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198" w:rsidRPr="00EB2A71" w:rsidRDefault="00973198" w:rsidP="00973198">
      <w:pPr>
        <w:pStyle w:val="Caption"/>
        <w:keepNext/>
        <w:spacing w:line="360" w:lineRule="auto"/>
        <w:rPr>
          <w:sz w:val="22"/>
          <w:szCs w:val="22"/>
        </w:rPr>
      </w:pPr>
      <w:bookmarkStart w:id="0" w:name="_GoBack"/>
      <w:bookmarkEnd w:id="0"/>
      <w:r w:rsidRPr="00EB2A71">
        <w:rPr>
          <w:sz w:val="22"/>
          <w:szCs w:val="22"/>
        </w:rPr>
        <w:t xml:space="preserve">Table </w:t>
      </w:r>
      <w:r w:rsidR="00E71A48">
        <w:rPr>
          <w:sz w:val="22"/>
          <w:szCs w:val="22"/>
        </w:rPr>
        <w:t>S</w:t>
      </w:r>
      <w:r w:rsidRPr="00EB2A71">
        <w:rPr>
          <w:sz w:val="22"/>
          <w:szCs w:val="22"/>
        </w:rPr>
        <w:t xml:space="preserve">1. Results of patient level network meta-analysis </w:t>
      </w:r>
      <w:r w:rsidR="002318E4" w:rsidRPr="00EB2A71">
        <w:rPr>
          <w:sz w:val="22"/>
          <w:szCs w:val="22"/>
        </w:rPr>
        <w:t>wit</w:t>
      </w:r>
      <w:r w:rsidRPr="00EB2A71">
        <w:rPr>
          <w:sz w:val="22"/>
          <w:szCs w:val="22"/>
        </w:rPr>
        <w:t xml:space="preserve">hout adjustment for covariates; treatment effects versus placebo at 12 week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51"/>
        <w:gridCol w:w="2056"/>
        <w:gridCol w:w="2057"/>
        <w:gridCol w:w="2057"/>
        <w:gridCol w:w="2057"/>
      </w:tblGrid>
      <w:tr w:rsidR="00973198" w:rsidRPr="00EB2A71" w:rsidTr="004A21A8">
        <w:tc>
          <w:tcPr>
            <w:tcW w:w="705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47" w:type="pct"/>
            <w:gridSpan w:val="2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/>
                <w:bCs/>
                <w:sz w:val="18"/>
                <w:szCs w:val="18"/>
              </w:rPr>
              <w:t>Trough FEV</w:t>
            </w:r>
            <w:r w:rsidRPr="00EB2A71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 xml:space="preserve">1 </w:t>
            </w:r>
            <w:r w:rsidRPr="00EB2A71">
              <w:rPr>
                <w:rFonts w:ascii="Times New Roman" w:hAnsi="Times New Roman"/>
                <w:b/>
                <w:bCs/>
                <w:sz w:val="18"/>
                <w:szCs w:val="18"/>
              </w:rPr>
              <w:t>L Difference (95%CrI)</w:t>
            </w:r>
          </w:p>
        </w:tc>
        <w:tc>
          <w:tcPr>
            <w:tcW w:w="2148" w:type="pct"/>
            <w:gridSpan w:val="2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/>
                <w:bCs/>
                <w:sz w:val="18"/>
                <w:szCs w:val="18"/>
              </w:rPr>
              <w:t>SGRQ total score Difference (95%CrI)</w:t>
            </w:r>
          </w:p>
        </w:tc>
      </w:tr>
      <w:tr w:rsidR="00973198" w:rsidRPr="00EB2A71" w:rsidTr="004A21A8">
        <w:trPr>
          <w:trHeight w:val="288"/>
        </w:trPr>
        <w:tc>
          <w:tcPr>
            <w:tcW w:w="705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IPD</w:t>
            </w:r>
          </w:p>
        </w:tc>
        <w:tc>
          <w:tcPr>
            <w:tcW w:w="1074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074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IPD</w:t>
            </w:r>
          </w:p>
        </w:tc>
        <w:tc>
          <w:tcPr>
            <w:tcW w:w="1074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</w:tr>
      <w:tr w:rsidR="002E2B53" w:rsidRPr="00EB2A71" w:rsidTr="004A21A8">
        <w:trPr>
          <w:trHeight w:val="288"/>
        </w:trPr>
        <w:tc>
          <w:tcPr>
            <w:tcW w:w="705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Tiotropium 18</w:t>
            </w:r>
          </w:p>
        </w:tc>
        <w:tc>
          <w:tcPr>
            <w:tcW w:w="1073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0.13 (0.10; 0.17)</w:t>
            </w:r>
          </w:p>
        </w:tc>
        <w:tc>
          <w:tcPr>
            <w:tcW w:w="1074" w:type="pct"/>
            <w:vAlign w:val="center"/>
          </w:tcPr>
          <w:p w:rsidR="002E2B53" w:rsidRPr="00EB2A71" w:rsidRDefault="002E2B53" w:rsidP="004821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0.1</w:t>
            </w:r>
            <w:r w:rsidR="00482184" w:rsidRPr="00EB2A71">
              <w:rPr>
                <w:rFonts w:ascii="Times New Roman" w:hAnsi="Times New Roman"/>
                <w:sz w:val="18"/>
                <w:szCs w:val="18"/>
              </w:rPr>
              <w:t>3</w:t>
            </w:r>
            <w:r w:rsidRPr="00EB2A71">
              <w:rPr>
                <w:rFonts w:ascii="Times New Roman" w:hAnsi="Times New Roman"/>
                <w:sz w:val="18"/>
                <w:szCs w:val="18"/>
              </w:rPr>
              <w:t xml:space="preserve"> (0.11; 0.1</w:t>
            </w:r>
            <w:r w:rsidR="00482184" w:rsidRPr="00EB2A71">
              <w:rPr>
                <w:rFonts w:ascii="Times New Roman" w:hAnsi="Times New Roman"/>
                <w:sz w:val="18"/>
                <w:szCs w:val="18"/>
              </w:rPr>
              <w:t>4</w:t>
            </w:r>
            <w:r w:rsidRPr="00EB2A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-1.62 (-3.21; 0.01)</w:t>
            </w:r>
          </w:p>
        </w:tc>
        <w:tc>
          <w:tcPr>
            <w:tcW w:w="1074" w:type="pct"/>
            <w:vAlign w:val="center"/>
          </w:tcPr>
          <w:p w:rsidR="002E2B53" w:rsidRPr="00EB2A71" w:rsidRDefault="002E2B53" w:rsidP="00F877D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-2.82 (-5.19; -0.82)</w:t>
            </w:r>
          </w:p>
        </w:tc>
      </w:tr>
      <w:tr w:rsidR="002E2B53" w:rsidRPr="00EB2A71" w:rsidTr="004A21A8">
        <w:trPr>
          <w:trHeight w:val="288"/>
        </w:trPr>
        <w:tc>
          <w:tcPr>
            <w:tcW w:w="705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Salmeterol 50</w:t>
            </w:r>
          </w:p>
        </w:tc>
        <w:tc>
          <w:tcPr>
            <w:tcW w:w="1073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0.11 (0.07; 0.15)</w:t>
            </w:r>
          </w:p>
        </w:tc>
        <w:tc>
          <w:tcPr>
            <w:tcW w:w="1074" w:type="pct"/>
            <w:vAlign w:val="center"/>
          </w:tcPr>
          <w:p w:rsidR="002E2B53" w:rsidRPr="00EB2A71" w:rsidRDefault="001D7C8E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0.</w:t>
            </w:r>
            <w:r w:rsidR="002E2B53"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11 (0.09; 0.13)</w:t>
            </w:r>
          </w:p>
        </w:tc>
        <w:tc>
          <w:tcPr>
            <w:tcW w:w="1074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-3.23 (-5.20; -1.29)</w:t>
            </w:r>
          </w:p>
        </w:tc>
        <w:tc>
          <w:tcPr>
            <w:tcW w:w="1074" w:type="pct"/>
            <w:vAlign w:val="center"/>
          </w:tcPr>
          <w:p w:rsidR="002E2B53" w:rsidRPr="00EB2A71" w:rsidRDefault="002E2B53" w:rsidP="00F877D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-2.49 (-4.52; -0.25)</w:t>
            </w:r>
          </w:p>
        </w:tc>
      </w:tr>
      <w:tr w:rsidR="002E2B53" w:rsidRPr="00EB2A71" w:rsidTr="004A21A8">
        <w:trPr>
          <w:trHeight w:val="288"/>
        </w:trPr>
        <w:tc>
          <w:tcPr>
            <w:tcW w:w="705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Formoterol 12</w:t>
            </w:r>
          </w:p>
        </w:tc>
        <w:tc>
          <w:tcPr>
            <w:tcW w:w="1073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0.06 (0.03; 0.09)</w:t>
            </w:r>
          </w:p>
        </w:tc>
        <w:tc>
          <w:tcPr>
            <w:tcW w:w="1074" w:type="pct"/>
            <w:vAlign w:val="center"/>
          </w:tcPr>
          <w:p w:rsidR="002E2B53" w:rsidRPr="00EB2A71" w:rsidRDefault="002E2B53" w:rsidP="004821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0.06 (0.0</w:t>
            </w:r>
            <w:r w:rsidR="00482184"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3</w:t>
            </w: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; 0.09)</w:t>
            </w:r>
          </w:p>
        </w:tc>
        <w:tc>
          <w:tcPr>
            <w:tcW w:w="1074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-2.94 (-4.67; -1.21)</w:t>
            </w:r>
          </w:p>
        </w:tc>
        <w:tc>
          <w:tcPr>
            <w:tcW w:w="1074" w:type="pct"/>
            <w:vAlign w:val="center"/>
          </w:tcPr>
          <w:p w:rsidR="002E2B53" w:rsidRPr="00EB2A71" w:rsidRDefault="002E2B53" w:rsidP="00F877D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-3.68 (-5.93; -1.54)</w:t>
            </w:r>
          </w:p>
        </w:tc>
      </w:tr>
      <w:tr w:rsidR="002E2B53" w:rsidRPr="00EB2A71" w:rsidTr="004A21A8">
        <w:trPr>
          <w:trHeight w:val="288"/>
        </w:trPr>
        <w:tc>
          <w:tcPr>
            <w:tcW w:w="705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Indacaterol 75</w:t>
            </w:r>
          </w:p>
        </w:tc>
        <w:tc>
          <w:tcPr>
            <w:tcW w:w="1073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0.13 (0.10; 0.16)</w:t>
            </w:r>
          </w:p>
        </w:tc>
        <w:tc>
          <w:tcPr>
            <w:tcW w:w="1074" w:type="pct"/>
            <w:vAlign w:val="center"/>
          </w:tcPr>
          <w:p w:rsidR="002E2B53" w:rsidRPr="00EB2A71" w:rsidRDefault="002E2B53" w:rsidP="003B081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0.13 (0.10; 0.16)</w:t>
            </w:r>
          </w:p>
        </w:tc>
        <w:tc>
          <w:tcPr>
            <w:tcW w:w="1074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-3.87 (-5.69; -2.03)</w:t>
            </w:r>
          </w:p>
        </w:tc>
        <w:tc>
          <w:tcPr>
            <w:tcW w:w="1074" w:type="pct"/>
            <w:vAlign w:val="center"/>
          </w:tcPr>
          <w:p w:rsidR="002E2B53" w:rsidRPr="00EB2A71" w:rsidRDefault="002E2B53" w:rsidP="00F877D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-3.71 (-6.35; -1.06)</w:t>
            </w:r>
          </w:p>
        </w:tc>
      </w:tr>
    </w:tbl>
    <w:p w:rsidR="00973198" w:rsidRPr="00EB2A71" w:rsidRDefault="00973198" w:rsidP="00032DFB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EB2A71">
        <w:rPr>
          <w:rFonts w:ascii="Times New Roman" w:hAnsi="Times New Roman"/>
          <w:sz w:val="24"/>
          <w:szCs w:val="24"/>
        </w:rPr>
        <w:t>AD=aggregate data; CrI=95% Credibility Interval; FEV</w:t>
      </w:r>
      <w:r w:rsidRPr="00EB2A71">
        <w:rPr>
          <w:rFonts w:ascii="Times New Roman" w:hAnsi="Times New Roman"/>
          <w:sz w:val="24"/>
          <w:szCs w:val="24"/>
          <w:vertAlign w:val="subscript"/>
        </w:rPr>
        <w:t>1</w:t>
      </w:r>
      <w:r w:rsidRPr="00EB2A71">
        <w:rPr>
          <w:rFonts w:ascii="Times New Roman" w:hAnsi="Times New Roman"/>
          <w:sz w:val="24"/>
          <w:szCs w:val="24"/>
        </w:rPr>
        <w:t xml:space="preserve">= Forced expiratory volume in 1 second; IPD=Individual patient data; SGRQ= St. George’s Respiratory Questionnaire; </w:t>
      </w:r>
    </w:p>
    <w:p w:rsidR="001D7C8E" w:rsidRDefault="001D7C8E" w:rsidP="00973198">
      <w:pPr>
        <w:autoSpaceDE w:val="0"/>
        <w:autoSpaceDN w:val="0"/>
        <w:adjustRightInd w:val="0"/>
        <w:spacing w:after="0" w:line="240" w:lineRule="auto"/>
        <w:jc w:val="left"/>
        <w:rPr>
          <w:i/>
          <w:sz w:val="18"/>
          <w:szCs w:val="18"/>
        </w:rPr>
      </w:pPr>
    </w:p>
    <w:p w:rsidR="004D0991" w:rsidRDefault="004D0991" w:rsidP="00973198">
      <w:pPr>
        <w:pStyle w:val="Caption"/>
        <w:keepNext/>
        <w:spacing w:line="360" w:lineRule="auto"/>
      </w:pPr>
    </w:p>
    <w:p w:rsidR="00973198" w:rsidRPr="00EB2A71" w:rsidRDefault="00973198" w:rsidP="00973198">
      <w:pPr>
        <w:pStyle w:val="Caption"/>
        <w:keepNext/>
        <w:spacing w:line="360" w:lineRule="auto"/>
        <w:rPr>
          <w:sz w:val="22"/>
          <w:szCs w:val="22"/>
        </w:rPr>
      </w:pPr>
      <w:r w:rsidRPr="00EB2A71">
        <w:rPr>
          <w:sz w:val="22"/>
          <w:szCs w:val="22"/>
        </w:rPr>
        <w:t xml:space="preserve">Table </w:t>
      </w:r>
      <w:r w:rsidR="00E71A48">
        <w:rPr>
          <w:sz w:val="22"/>
          <w:szCs w:val="22"/>
        </w:rPr>
        <w:t>S</w:t>
      </w:r>
      <w:r w:rsidRPr="00EB2A71">
        <w:rPr>
          <w:sz w:val="22"/>
          <w:szCs w:val="22"/>
        </w:rPr>
        <w:t xml:space="preserve">2. Results of patient level network meta-analysis without adjustment for covariates; indacaterol 75µg versus alternative treatments </w:t>
      </w:r>
    </w:p>
    <w:tbl>
      <w:tblPr>
        <w:tblW w:w="50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6"/>
        <w:gridCol w:w="1258"/>
        <w:gridCol w:w="723"/>
        <w:gridCol w:w="1350"/>
        <w:gridCol w:w="784"/>
        <w:gridCol w:w="1287"/>
        <w:gridCol w:w="738"/>
        <w:gridCol w:w="1331"/>
        <w:gridCol w:w="752"/>
      </w:tblGrid>
      <w:tr w:rsidR="00973198" w:rsidRPr="00EB2A71" w:rsidTr="004A21A8">
        <w:tc>
          <w:tcPr>
            <w:tcW w:w="712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46" w:type="pct"/>
            <w:gridSpan w:val="4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/>
                <w:bCs/>
                <w:sz w:val="18"/>
                <w:szCs w:val="18"/>
              </w:rPr>
              <w:t>Trough FEV</w:t>
            </w:r>
            <w:r w:rsidRPr="00EB2A71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1</w:t>
            </w:r>
            <w:r w:rsidRPr="00EB2A7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2142" w:type="pct"/>
            <w:gridSpan w:val="4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/>
                <w:bCs/>
                <w:sz w:val="18"/>
                <w:szCs w:val="18"/>
              </w:rPr>
              <w:t>SGRQ total score</w:t>
            </w:r>
          </w:p>
        </w:tc>
      </w:tr>
      <w:tr w:rsidR="00973198" w:rsidRPr="00EB2A71" w:rsidTr="004A21A8">
        <w:tc>
          <w:tcPr>
            <w:tcW w:w="712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3" w:type="pct"/>
            <w:gridSpan w:val="2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IPD</w:t>
            </w:r>
          </w:p>
        </w:tc>
        <w:tc>
          <w:tcPr>
            <w:tcW w:w="1113" w:type="pct"/>
            <w:gridSpan w:val="2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056" w:type="pct"/>
            <w:gridSpan w:val="2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IPD</w:t>
            </w:r>
          </w:p>
        </w:tc>
        <w:tc>
          <w:tcPr>
            <w:tcW w:w="1086" w:type="pct"/>
            <w:gridSpan w:val="2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</w:tr>
      <w:tr w:rsidR="00973198" w:rsidRPr="00EB2A71" w:rsidTr="004A21A8">
        <w:tc>
          <w:tcPr>
            <w:tcW w:w="712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6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</w:rPr>
              <w:t>Difference (95%CrI)</w:t>
            </w:r>
          </w:p>
        </w:tc>
        <w:tc>
          <w:tcPr>
            <w:tcW w:w="377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 xml:space="preserve">Prob. </w:t>
            </w:r>
            <w:r w:rsidRPr="00EB2A71">
              <w:rPr>
                <w:rFonts w:ascii="Times New Roman" w:hAnsi="Times New Roman"/>
                <w:bCs/>
                <w:iCs/>
                <w:sz w:val="18"/>
                <w:szCs w:val="18"/>
              </w:rPr>
              <w:t>better</w:t>
            </w:r>
          </w:p>
        </w:tc>
        <w:tc>
          <w:tcPr>
            <w:tcW w:w="704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</w:rPr>
              <w:t>Difference (95%CrI)</w:t>
            </w:r>
          </w:p>
        </w:tc>
        <w:tc>
          <w:tcPr>
            <w:tcW w:w="409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 xml:space="preserve">Prob. </w:t>
            </w:r>
            <w:r w:rsidRPr="00EB2A71">
              <w:rPr>
                <w:rFonts w:ascii="Times New Roman" w:hAnsi="Times New Roman"/>
                <w:bCs/>
                <w:iCs/>
                <w:sz w:val="18"/>
                <w:szCs w:val="18"/>
              </w:rPr>
              <w:t>better</w:t>
            </w:r>
          </w:p>
        </w:tc>
        <w:tc>
          <w:tcPr>
            <w:tcW w:w="671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</w:rPr>
              <w:t>Difference (95%CrI)</w:t>
            </w:r>
          </w:p>
        </w:tc>
        <w:tc>
          <w:tcPr>
            <w:tcW w:w="385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 xml:space="preserve">Prob. </w:t>
            </w:r>
            <w:r w:rsidRPr="00EB2A71">
              <w:rPr>
                <w:rFonts w:ascii="Times New Roman" w:hAnsi="Times New Roman"/>
                <w:bCs/>
                <w:iCs/>
                <w:sz w:val="18"/>
                <w:szCs w:val="18"/>
              </w:rPr>
              <w:t>better</w:t>
            </w:r>
          </w:p>
        </w:tc>
        <w:tc>
          <w:tcPr>
            <w:tcW w:w="694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</w:rPr>
              <w:t>Difference (95%CrI)</w:t>
            </w:r>
          </w:p>
        </w:tc>
        <w:tc>
          <w:tcPr>
            <w:tcW w:w="392" w:type="pct"/>
            <w:vAlign w:val="center"/>
          </w:tcPr>
          <w:p w:rsidR="00973198" w:rsidRPr="00EB2A71" w:rsidRDefault="00973198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 xml:space="preserve">Prob. </w:t>
            </w:r>
            <w:r w:rsidRPr="00EB2A71">
              <w:rPr>
                <w:rFonts w:ascii="Times New Roman" w:hAnsi="Times New Roman"/>
                <w:bCs/>
                <w:iCs/>
                <w:sz w:val="18"/>
                <w:szCs w:val="18"/>
              </w:rPr>
              <w:t>better</w:t>
            </w:r>
          </w:p>
        </w:tc>
      </w:tr>
      <w:tr w:rsidR="002E2B53" w:rsidRPr="00EB2A71" w:rsidTr="004A21A8">
        <w:trPr>
          <w:trHeight w:val="288"/>
        </w:trPr>
        <w:tc>
          <w:tcPr>
            <w:tcW w:w="712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Tiotropium 18</w:t>
            </w:r>
          </w:p>
        </w:tc>
        <w:tc>
          <w:tcPr>
            <w:tcW w:w="656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 xml:space="preserve">0.00 </w:t>
            </w:r>
          </w:p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(-0.05; 0.04)</w:t>
            </w:r>
          </w:p>
        </w:tc>
        <w:tc>
          <w:tcPr>
            <w:tcW w:w="377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43%</w:t>
            </w:r>
          </w:p>
        </w:tc>
        <w:tc>
          <w:tcPr>
            <w:tcW w:w="704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0.00</w:t>
            </w:r>
          </w:p>
          <w:p w:rsidR="002E2B53" w:rsidRPr="00EB2A71" w:rsidRDefault="002E2B53" w:rsidP="005A71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(-0.03; 0.04)</w:t>
            </w:r>
          </w:p>
        </w:tc>
        <w:tc>
          <w:tcPr>
            <w:tcW w:w="409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60%</w:t>
            </w:r>
          </w:p>
        </w:tc>
        <w:tc>
          <w:tcPr>
            <w:tcW w:w="671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 xml:space="preserve">-2.25 </w:t>
            </w:r>
          </w:p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(-4.71; 0.22)</w:t>
            </w:r>
          </w:p>
        </w:tc>
        <w:tc>
          <w:tcPr>
            <w:tcW w:w="385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96%</w:t>
            </w:r>
          </w:p>
        </w:tc>
        <w:tc>
          <w:tcPr>
            <w:tcW w:w="694" w:type="pct"/>
            <w:vAlign w:val="center"/>
          </w:tcPr>
          <w:p w:rsidR="002E2B53" w:rsidRPr="00EB2A71" w:rsidRDefault="002E2B53" w:rsidP="00F877D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 xml:space="preserve">-0.89 </w:t>
            </w:r>
          </w:p>
          <w:p w:rsidR="002E2B53" w:rsidRPr="00EB2A71" w:rsidRDefault="002E2B53" w:rsidP="00F877D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(-4.13; 2.72)</w:t>
            </w:r>
          </w:p>
        </w:tc>
        <w:tc>
          <w:tcPr>
            <w:tcW w:w="392" w:type="pct"/>
            <w:vAlign w:val="center"/>
          </w:tcPr>
          <w:p w:rsidR="002E2B53" w:rsidRPr="00EB2A71" w:rsidRDefault="00986C3F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71%</w:t>
            </w:r>
          </w:p>
        </w:tc>
      </w:tr>
      <w:tr w:rsidR="002E2B53" w:rsidRPr="00EB2A71" w:rsidTr="004A21A8">
        <w:trPr>
          <w:trHeight w:val="288"/>
        </w:trPr>
        <w:tc>
          <w:tcPr>
            <w:tcW w:w="712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Salmeterol 50</w:t>
            </w:r>
          </w:p>
        </w:tc>
        <w:tc>
          <w:tcPr>
            <w:tcW w:w="656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(-0.03; 0.07)</w:t>
            </w:r>
          </w:p>
        </w:tc>
        <w:tc>
          <w:tcPr>
            <w:tcW w:w="377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81%</w:t>
            </w:r>
          </w:p>
        </w:tc>
        <w:tc>
          <w:tcPr>
            <w:tcW w:w="704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0.02</w:t>
            </w:r>
          </w:p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(-0.02; 0.06)</w:t>
            </w:r>
          </w:p>
        </w:tc>
        <w:tc>
          <w:tcPr>
            <w:tcW w:w="409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83%</w:t>
            </w:r>
          </w:p>
        </w:tc>
        <w:tc>
          <w:tcPr>
            <w:tcW w:w="671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 xml:space="preserve">-0.65 </w:t>
            </w:r>
          </w:p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(-3.30; 2.06)</w:t>
            </w:r>
          </w:p>
        </w:tc>
        <w:tc>
          <w:tcPr>
            <w:tcW w:w="385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68%</w:t>
            </w:r>
          </w:p>
        </w:tc>
        <w:tc>
          <w:tcPr>
            <w:tcW w:w="694" w:type="pct"/>
            <w:vAlign w:val="center"/>
          </w:tcPr>
          <w:p w:rsidR="002E2B53" w:rsidRPr="00EB2A71" w:rsidRDefault="002E2B53" w:rsidP="00F877D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 xml:space="preserve">-1.22 </w:t>
            </w:r>
          </w:p>
          <w:p w:rsidR="002E2B53" w:rsidRPr="00EB2A71" w:rsidRDefault="002E2B53" w:rsidP="00F877D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(-4.72; 2.07)</w:t>
            </w:r>
          </w:p>
        </w:tc>
        <w:tc>
          <w:tcPr>
            <w:tcW w:w="392" w:type="pct"/>
            <w:vAlign w:val="center"/>
          </w:tcPr>
          <w:p w:rsidR="002E2B53" w:rsidRPr="00EB2A71" w:rsidRDefault="00986C3F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78</w:t>
            </w:r>
            <w:r w:rsidR="002E2B53"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%</w:t>
            </w:r>
          </w:p>
        </w:tc>
      </w:tr>
      <w:tr w:rsidR="002E2B53" w:rsidRPr="00EB2A71" w:rsidTr="004A21A8">
        <w:trPr>
          <w:trHeight w:val="288"/>
        </w:trPr>
        <w:tc>
          <w:tcPr>
            <w:tcW w:w="712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Formoterol 12</w:t>
            </w:r>
          </w:p>
        </w:tc>
        <w:tc>
          <w:tcPr>
            <w:tcW w:w="656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 xml:space="preserve">0.07 </w:t>
            </w:r>
          </w:p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(0.03; 0.11)</w:t>
            </w:r>
          </w:p>
        </w:tc>
        <w:tc>
          <w:tcPr>
            <w:tcW w:w="377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&gt;99%</w:t>
            </w:r>
          </w:p>
        </w:tc>
        <w:tc>
          <w:tcPr>
            <w:tcW w:w="704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0.07</w:t>
            </w:r>
          </w:p>
          <w:p w:rsidR="002E2B53" w:rsidRPr="00EB2A71" w:rsidRDefault="002E2B53" w:rsidP="005A718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(0.02; 0.11)</w:t>
            </w:r>
          </w:p>
        </w:tc>
        <w:tc>
          <w:tcPr>
            <w:tcW w:w="409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&gt;99%</w:t>
            </w:r>
          </w:p>
        </w:tc>
        <w:tc>
          <w:tcPr>
            <w:tcW w:w="671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 xml:space="preserve">-0.94 </w:t>
            </w:r>
          </w:p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(-3.47; 1.61)</w:t>
            </w:r>
          </w:p>
        </w:tc>
        <w:tc>
          <w:tcPr>
            <w:tcW w:w="385" w:type="pct"/>
            <w:vAlign w:val="center"/>
          </w:tcPr>
          <w:p w:rsidR="002E2B53" w:rsidRPr="00EB2A71" w:rsidRDefault="002E2B53" w:rsidP="004A21A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sz w:val="18"/>
                <w:szCs w:val="18"/>
              </w:rPr>
              <w:t>76%</w:t>
            </w:r>
          </w:p>
        </w:tc>
        <w:tc>
          <w:tcPr>
            <w:tcW w:w="694" w:type="pct"/>
            <w:vAlign w:val="center"/>
          </w:tcPr>
          <w:p w:rsidR="002E2B53" w:rsidRPr="00EB2A71" w:rsidRDefault="002E2B53" w:rsidP="00F877D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 xml:space="preserve">-0.02 </w:t>
            </w:r>
          </w:p>
          <w:p w:rsidR="002E2B53" w:rsidRPr="00EB2A71" w:rsidRDefault="002E2B53" w:rsidP="00F877D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(-3.41; 3.47)</w:t>
            </w:r>
          </w:p>
        </w:tc>
        <w:tc>
          <w:tcPr>
            <w:tcW w:w="392" w:type="pct"/>
            <w:vAlign w:val="center"/>
          </w:tcPr>
          <w:p w:rsidR="002E2B53" w:rsidRPr="00EB2A71" w:rsidRDefault="002E2B53" w:rsidP="00986C3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5</w:t>
            </w:r>
            <w:r w:rsidR="00986C3F"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1</w:t>
            </w:r>
            <w:r w:rsidRPr="00EB2A71">
              <w:rPr>
                <w:rFonts w:ascii="Times New Roman" w:hAnsi="Times New Roman"/>
                <w:bCs/>
                <w:sz w:val="18"/>
                <w:szCs w:val="18"/>
                <w:lang w:val="en-US" w:eastAsia="en-US"/>
              </w:rPr>
              <w:t>%</w:t>
            </w:r>
          </w:p>
        </w:tc>
      </w:tr>
    </w:tbl>
    <w:p w:rsidR="00973198" w:rsidRPr="00EB2A71" w:rsidRDefault="00973198" w:rsidP="00032DFB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EB2A71">
        <w:rPr>
          <w:rFonts w:ascii="Times New Roman" w:hAnsi="Times New Roman"/>
          <w:sz w:val="24"/>
          <w:szCs w:val="24"/>
        </w:rPr>
        <w:t>AD=aggregate data; CrI=95% Credibility Interval; FEV</w:t>
      </w:r>
      <w:r w:rsidRPr="00EB2A71">
        <w:rPr>
          <w:rFonts w:ascii="Times New Roman" w:hAnsi="Times New Roman"/>
          <w:sz w:val="24"/>
          <w:szCs w:val="24"/>
          <w:vertAlign w:val="subscript"/>
        </w:rPr>
        <w:t>1</w:t>
      </w:r>
      <w:r w:rsidRPr="00EB2A71">
        <w:rPr>
          <w:rFonts w:ascii="Times New Roman" w:hAnsi="Times New Roman"/>
          <w:sz w:val="24"/>
          <w:szCs w:val="24"/>
        </w:rPr>
        <w:t xml:space="preserve">= Forced expiratory volume in 1 second; IPD=Individual patient data; SGRQ= St. George’s Respiratory Questionnaire; </w:t>
      </w:r>
    </w:p>
    <w:p w:rsidR="006A423E" w:rsidRPr="00032DFB" w:rsidRDefault="006A423E" w:rsidP="008C1FD8">
      <w:pPr>
        <w:spacing w:before="240" w:after="60"/>
        <w:jc w:val="left"/>
        <w:rPr>
          <w:rFonts w:ascii="Times New Roman" w:hAnsi="Times New Roman"/>
          <w:sz w:val="24"/>
          <w:szCs w:val="24"/>
          <w:lang w:eastAsia="en-US"/>
        </w:rPr>
      </w:pPr>
    </w:p>
    <w:sectPr w:rsidR="006A423E" w:rsidRPr="00032DFB" w:rsidSect="000B4EC6">
      <w:headerReference w:type="default" r:id="rId9"/>
      <w:footerReference w:type="default" r:id="rId10"/>
      <w:endnotePr>
        <w:numFmt w:val="decimal"/>
      </w:endnotePr>
      <w:pgSz w:w="12242" w:h="15842" w:code="1"/>
      <w:pgMar w:top="1699" w:right="1440" w:bottom="1138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2529" w:rsidRDefault="00382529">
      <w:r>
        <w:separator/>
      </w:r>
    </w:p>
  </w:endnote>
  <w:endnote w:type="continuationSeparator" w:id="0">
    <w:p w:rsidR="00382529" w:rsidRDefault="00382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97E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423E" w:rsidRPr="00FE1D4A" w:rsidRDefault="006A423E" w:rsidP="00FE1D4A">
    <w:pPr>
      <w:pStyle w:val="Footer"/>
      <w:jc w:val="center"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254C9B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2529" w:rsidRDefault="00382529">
      <w:r>
        <w:separator/>
      </w:r>
    </w:p>
  </w:footnote>
  <w:footnote w:type="continuationSeparator" w:id="0">
    <w:p w:rsidR="00382529" w:rsidRDefault="0038252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423E" w:rsidRDefault="006A423E" w:rsidP="004C0322">
    <w:pPr>
      <w:pStyle w:val="Header"/>
      <w:tabs>
        <w:tab w:val="clear" w:pos="8222"/>
        <w:tab w:val="right" w:pos="9356"/>
      </w:tabs>
    </w:pPr>
    <w:r>
      <w:rPr>
        <w:sz w:val="16"/>
      </w:rP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45C1EE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CAA86F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2946B3A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A5A1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34CE94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F6140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12A85A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FEF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AB6889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3C2757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FFFFFFFB"/>
    <w:multiLevelType w:val="multilevel"/>
    <w:tmpl w:val="7660A636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0" w:firstLine="0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0" w:firstLine="0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0" w:firstLine="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1">
    <w:nsid w:val="01B40F15"/>
    <w:multiLevelType w:val="hybridMultilevel"/>
    <w:tmpl w:val="9FE20F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03CE3437"/>
    <w:multiLevelType w:val="hybridMultilevel"/>
    <w:tmpl w:val="7B420254"/>
    <w:lvl w:ilvl="0" w:tplc="E2520E04">
      <w:start w:val="1"/>
      <w:numFmt w:val="bullet"/>
      <w:lvlText w:val=""/>
      <w:lvlJc w:val="left"/>
      <w:pPr>
        <w:tabs>
          <w:tab w:val="num" w:pos="1077"/>
        </w:tabs>
        <w:ind w:left="1077" w:hanging="35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3">
    <w:nsid w:val="104A2A53"/>
    <w:multiLevelType w:val="hybridMultilevel"/>
    <w:tmpl w:val="C2688D3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1F34C28"/>
    <w:multiLevelType w:val="multilevel"/>
    <w:tmpl w:val="A456F3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>
    <w:nsid w:val="142B62C4"/>
    <w:multiLevelType w:val="hybridMultilevel"/>
    <w:tmpl w:val="96BC4F7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14BC1495"/>
    <w:multiLevelType w:val="hybridMultilevel"/>
    <w:tmpl w:val="A5263E5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19797AD4"/>
    <w:multiLevelType w:val="hybridMultilevel"/>
    <w:tmpl w:val="CA606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0F140B0"/>
    <w:multiLevelType w:val="hybridMultilevel"/>
    <w:tmpl w:val="B6CC52F4"/>
    <w:lvl w:ilvl="0" w:tplc="E14EF0DA">
      <w:start w:val="1"/>
      <w:numFmt w:val="bullet"/>
      <w:lvlText w:val=""/>
      <w:lvlJc w:val="left"/>
      <w:pPr>
        <w:tabs>
          <w:tab w:val="num" w:pos="473"/>
        </w:tabs>
        <w:ind w:left="644" w:hanging="284"/>
      </w:pPr>
      <w:rPr>
        <w:rFonts w:ascii="Symbol" w:hAnsi="Symbol"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332426EC"/>
    <w:multiLevelType w:val="hybridMultilevel"/>
    <w:tmpl w:val="CA3CECD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3905538"/>
    <w:multiLevelType w:val="multilevel"/>
    <w:tmpl w:val="85465548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>
    <w:nsid w:val="49E348C1"/>
    <w:multiLevelType w:val="hybridMultilevel"/>
    <w:tmpl w:val="96D4BEC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B193CB4"/>
    <w:multiLevelType w:val="hybridMultilevel"/>
    <w:tmpl w:val="A3C68DB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B820942"/>
    <w:multiLevelType w:val="hybridMultilevel"/>
    <w:tmpl w:val="D12E8FD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2EF5C1E"/>
    <w:multiLevelType w:val="hybridMultilevel"/>
    <w:tmpl w:val="81DA19AA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21D2CB9"/>
    <w:multiLevelType w:val="singleLevel"/>
    <w:tmpl w:val="12688D68"/>
    <w:lvl w:ilvl="0">
      <w:start w:val="1"/>
      <w:numFmt w:val="bullet"/>
      <w:pStyle w:val="Bulletedlis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6">
    <w:nsid w:val="6DF94364"/>
    <w:multiLevelType w:val="hybridMultilevel"/>
    <w:tmpl w:val="9C7E20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6C8300E"/>
    <w:multiLevelType w:val="hybridMultilevel"/>
    <w:tmpl w:val="13CE0AB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>
    <w:nsid w:val="785656EC"/>
    <w:multiLevelType w:val="hybridMultilevel"/>
    <w:tmpl w:val="D464897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D894F29"/>
    <w:multiLevelType w:val="multilevel"/>
    <w:tmpl w:val="5F2EE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0">
    <w:nsid w:val="7ED164A2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>
    <w:abstractNumId w:val="10"/>
  </w:num>
  <w:num w:numId="2">
    <w:abstractNumId w:val="25"/>
  </w:num>
  <w:num w:numId="3">
    <w:abstractNumId w:val="20"/>
  </w:num>
  <w:num w:numId="4">
    <w:abstractNumId w:val="24"/>
  </w:num>
  <w:num w:numId="5">
    <w:abstractNumId w:val="3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20"/>
  </w:num>
  <w:num w:numId="17">
    <w:abstractNumId w:val="20"/>
  </w:num>
  <w:num w:numId="18">
    <w:abstractNumId w:val="16"/>
  </w:num>
  <w:num w:numId="19">
    <w:abstractNumId w:val="23"/>
  </w:num>
  <w:num w:numId="20">
    <w:abstractNumId w:val="19"/>
  </w:num>
  <w:num w:numId="21">
    <w:abstractNumId w:val="27"/>
  </w:num>
  <w:num w:numId="22">
    <w:abstractNumId w:val="15"/>
  </w:num>
  <w:num w:numId="23">
    <w:abstractNumId w:val="13"/>
  </w:num>
  <w:num w:numId="24">
    <w:abstractNumId w:val="12"/>
  </w:num>
  <w:num w:numId="25">
    <w:abstractNumId w:val="22"/>
  </w:num>
  <w:num w:numId="26">
    <w:abstractNumId w:val="21"/>
  </w:num>
  <w:num w:numId="27">
    <w:abstractNumId w:val="28"/>
  </w:num>
  <w:num w:numId="28">
    <w:abstractNumId w:val="11"/>
  </w:num>
  <w:num w:numId="29">
    <w:abstractNumId w:val="29"/>
  </w:num>
  <w:num w:numId="30">
    <w:abstractNumId w:val="14"/>
  </w:num>
  <w:num w:numId="31">
    <w:abstractNumId w:val="18"/>
  </w:num>
  <w:num w:numId="32">
    <w:abstractNumId w:val="20"/>
  </w:num>
  <w:num w:numId="33">
    <w:abstractNumId w:val="20"/>
  </w:num>
  <w:num w:numId="34">
    <w:abstractNumId w:val="20"/>
  </w:num>
  <w:num w:numId="35">
    <w:abstractNumId w:val="20"/>
  </w:num>
  <w:num w:numId="36">
    <w:abstractNumId w:val="20"/>
  </w:num>
  <w:num w:numId="37">
    <w:abstractNumId w:val="20"/>
  </w:num>
  <w:num w:numId="38">
    <w:abstractNumId w:val="20"/>
  </w:num>
  <w:num w:numId="39">
    <w:abstractNumId w:val="26"/>
  </w:num>
  <w:num w:numId="40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rawingGridHorizontalSpacing w:val="10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Mapi Values style&lt;/StartingRefnum&gt;&lt;FontName&gt;Arial&lt;/FontName&gt;&lt;FontSize&gt;10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databa~1&lt;/item&gt;&lt;/Libraries&gt;&lt;/Databases&gt;"/>
  </w:docVars>
  <w:rsids>
    <w:rsidRoot w:val="009E083E"/>
    <w:rsid w:val="0000011B"/>
    <w:rsid w:val="00003360"/>
    <w:rsid w:val="00003F3D"/>
    <w:rsid w:val="000058BB"/>
    <w:rsid w:val="00006722"/>
    <w:rsid w:val="00010F42"/>
    <w:rsid w:val="00011436"/>
    <w:rsid w:val="000126E2"/>
    <w:rsid w:val="00013764"/>
    <w:rsid w:val="00015117"/>
    <w:rsid w:val="00017842"/>
    <w:rsid w:val="00017CFF"/>
    <w:rsid w:val="0002088A"/>
    <w:rsid w:val="0002096A"/>
    <w:rsid w:val="00020DCA"/>
    <w:rsid w:val="000212F8"/>
    <w:rsid w:val="000235E6"/>
    <w:rsid w:val="0002390D"/>
    <w:rsid w:val="0002476E"/>
    <w:rsid w:val="00024ADD"/>
    <w:rsid w:val="00031E2D"/>
    <w:rsid w:val="000324E8"/>
    <w:rsid w:val="000329ED"/>
    <w:rsid w:val="00032ABF"/>
    <w:rsid w:val="00032DFB"/>
    <w:rsid w:val="00033566"/>
    <w:rsid w:val="00035CCB"/>
    <w:rsid w:val="00045747"/>
    <w:rsid w:val="000475E2"/>
    <w:rsid w:val="000503CC"/>
    <w:rsid w:val="00051BB7"/>
    <w:rsid w:val="00054163"/>
    <w:rsid w:val="0005445C"/>
    <w:rsid w:val="00054D49"/>
    <w:rsid w:val="00054EC0"/>
    <w:rsid w:val="00055E4A"/>
    <w:rsid w:val="00056A35"/>
    <w:rsid w:val="0005712B"/>
    <w:rsid w:val="000653DA"/>
    <w:rsid w:val="00066C43"/>
    <w:rsid w:val="00070583"/>
    <w:rsid w:val="0008073A"/>
    <w:rsid w:val="000833F6"/>
    <w:rsid w:val="000858C4"/>
    <w:rsid w:val="00086E78"/>
    <w:rsid w:val="00086F4D"/>
    <w:rsid w:val="00091F7C"/>
    <w:rsid w:val="00092C55"/>
    <w:rsid w:val="000935A9"/>
    <w:rsid w:val="00093AD4"/>
    <w:rsid w:val="00094661"/>
    <w:rsid w:val="000953F4"/>
    <w:rsid w:val="00097369"/>
    <w:rsid w:val="00097A6E"/>
    <w:rsid w:val="000A0530"/>
    <w:rsid w:val="000A3224"/>
    <w:rsid w:val="000A3F09"/>
    <w:rsid w:val="000A70B2"/>
    <w:rsid w:val="000B4EC6"/>
    <w:rsid w:val="000B52F6"/>
    <w:rsid w:val="000B6159"/>
    <w:rsid w:val="000B796C"/>
    <w:rsid w:val="000C141F"/>
    <w:rsid w:val="000C2089"/>
    <w:rsid w:val="000C644E"/>
    <w:rsid w:val="000D1EB5"/>
    <w:rsid w:val="000D2342"/>
    <w:rsid w:val="000D646F"/>
    <w:rsid w:val="000D67A2"/>
    <w:rsid w:val="000D7A07"/>
    <w:rsid w:val="000E12F2"/>
    <w:rsid w:val="000E1345"/>
    <w:rsid w:val="000E2083"/>
    <w:rsid w:val="000E24DB"/>
    <w:rsid w:val="000E4C60"/>
    <w:rsid w:val="000E52FD"/>
    <w:rsid w:val="000E7771"/>
    <w:rsid w:val="000F029B"/>
    <w:rsid w:val="000F1E44"/>
    <w:rsid w:val="000F2840"/>
    <w:rsid w:val="000F3239"/>
    <w:rsid w:val="000F32BC"/>
    <w:rsid w:val="000F791F"/>
    <w:rsid w:val="00102B04"/>
    <w:rsid w:val="00102CEC"/>
    <w:rsid w:val="00104D84"/>
    <w:rsid w:val="001050ED"/>
    <w:rsid w:val="00105D62"/>
    <w:rsid w:val="00107369"/>
    <w:rsid w:val="00111747"/>
    <w:rsid w:val="001173E0"/>
    <w:rsid w:val="00124F62"/>
    <w:rsid w:val="00125467"/>
    <w:rsid w:val="00125E53"/>
    <w:rsid w:val="00126AE1"/>
    <w:rsid w:val="00130909"/>
    <w:rsid w:val="00133C9E"/>
    <w:rsid w:val="001345AB"/>
    <w:rsid w:val="001354F6"/>
    <w:rsid w:val="00135506"/>
    <w:rsid w:val="00141E6E"/>
    <w:rsid w:val="001423B5"/>
    <w:rsid w:val="001470E8"/>
    <w:rsid w:val="001525B8"/>
    <w:rsid w:val="00157A8B"/>
    <w:rsid w:val="001608D2"/>
    <w:rsid w:val="001625E8"/>
    <w:rsid w:val="001650E2"/>
    <w:rsid w:val="00165857"/>
    <w:rsid w:val="00171A07"/>
    <w:rsid w:val="00173104"/>
    <w:rsid w:val="00173A9A"/>
    <w:rsid w:val="00174BF2"/>
    <w:rsid w:val="0017522F"/>
    <w:rsid w:val="00177AB2"/>
    <w:rsid w:val="001808CD"/>
    <w:rsid w:val="00180D98"/>
    <w:rsid w:val="00181174"/>
    <w:rsid w:val="001813B1"/>
    <w:rsid w:val="00181C12"/>
    <w:rsid w:val="00183571"/>
    <w:rsid w:val="001854EF"/>
    <w:rsid w:val="00186DDB"/>
    <w:rsid w:val="0019119F"/>
    <w:rsid w:val="001925BB"/>
    <w:rsid w:val="00194987"/>
    <w:rsid w:val="00195435"/>
    <w:rsid w:val="00195CAE"/>
    <w:rsid w:val="001A2F06"/>
    <w:rsid w:val="001A596E"/>
    <w:rsid w:val="001B1F83"/>
    <w:rsid w:val="001B389F"/>
    <w:rsid w:val="001B422C"/>
    <w:rsid w:val="001B4599"/>
    <w:rsid w:val="001B5E88"/>
    <w:rsid w:val="001B6D9A"/>
    <w:rsid w:val="001B7C3E"/>
    <w:rsid w:val="001C0A2F"/>
    <w:rsid w:val="001C46E5"/>
    <w:rsid w:val="001C6F85"/>
    <w:rsid w:val="001C7A77"/>
    <w:rsid w:val="001D2744"/>
    <w:rsid w:val="001D3BAE"/>
    <w:rsid w:val="001D76D0"/>
    <w:rsid w:val="001D7C8E"/>
    <w:rsid w:val="001E7B77"/>
    <w:rsid w:val="001F09EE"/>
    <w:rsid w:val="001F2AAB"/>
    <w:rsid w:val="001F49D7"/>
    <w:rsid w:val="001F4E5C"/>
    <w:rsid w:val="001F64F3"/>
    <w:rsid w:val="00200B64"/>
    <w:rsid w:val="002036E9"/>
    <w:rsid w:val="00204F35"/>
    <w:rsid w:val="0020546F"/>
    <w:rsid w:val="002065B3"/>
    <w:rsid w:val="00207D6A"/>
    <w:rsid w:val="002111C7"/>
    <w:rsid w:val="00211460"/>
    <w:rsid w:val="00211CAB"/>
    <w:rsid w:val="002168B7"/>
    <w:rsid w:val="00216AE1"/>
    <w:rsid w:val="00220C10"/>
    <w:rsid w:val="00222720"/>
    <w:rsid w:val="002256EA"/>
    <w:rsid w:val="00225D52"/>
    <w:rsid w:val="0022707A"/>
    <w:rsid w:val="002318E4"/>
    <w:rsid w:val="00231BC0"/>
    <w:rsid w:val="00232A5D"/>
    <w:rsid w:val="0023408E"/>
    <w:rsid w:val="00237C49"/>
    <w:rsid w:val="0024376C"/>
    <w:rsid w:val="002441AD"/>
    <w:rsid w:val="00244E48"/>
    <w:rsid w:val="00252B7F"/>
    <w:rsid w:val="00254C9B"/>
    <w:rsid w:val="0025598A"/>
    <w:rsid w:val="00260299"/>
    <w:rsid w:val="00261B6C"/>
    <w:rsid w:val="002621E4"/>
    <w:rsid w:val="002636D2"/>
    <w:rsid w:val="002657CC"/>
    <w:rsid w:val="00266DD6"/>
    <w:rsid w:val="00266E20"/>
    <w:rsid w:val="002719D1"/>
    <w:rsid w:val="00271C77"/>
    <w:rsid w:val="0027204D"/>
    <w:rsid w:val="00272956"/>
    <w:rsid w:val="00272DBC"/>
    <w:rsid w:val="00274DD5"/>
    <w:rsid w:val="00274E07"/>
    <w:rsid w:val="0027629D"/>
    <w:rsid w:val="00276350"/>
    <w:rsid w:val="00276782"/>
    <w:rsid w:val="00281043"/>
    <w:rsid w:val="00282683"/>
    <w:rsid w:val="002828A5"/>
    <w:rsid w:val="00282C62"/>
    <w:rsid w:val="002834D0"/>
    <w:rsid w:val="0028414B"/>
    <w:rsid w:val="00284DD0"/>
    <w:rsid w:val="00285526"/>
    <w:rsid w:val="00285A1F"/>
    <w:rsid w:val="00286F33"/>
    <w:rsid w:val="00290487"/>
    <w:rsid w:val="00294AC5"/>
    <w:rsid w:val="00294C69"/>
    <w:rsid w:val="00295AE9"/>
    <w:rsid w:val="00295B24"/>
    <w:rsid w:val="002965B6"/>
    <w:rsid w:val="00297EF7"/>
    <w:rsid w:val="002A0EC3"/>
    <w:rsid w:val="002A1B23"/>
    <w:rsid w:val="002A219B"/>
    <w:rsid w:val="002A3899"/>
    <w:rsid w:val="002A43B1"/>
    <w:rsid w:val="002A679D"/>
    <w:rsid w:val="002A7A95"/>
    <w:rsid w:val="002B03FE"/>
    <w:rsid w:val="002B131F"/>
    <w:rsid w:val="002B215C"/>
    <w:rsid w:val="002B4B2C"/>
    <w:rsid w:val="002B5776"/>
    <w:rsid w:val="002B6202"/>
    <w:rsid w:val="002C1EE4"/>
    <w:rsid w:val="002C2EE3"/>
    <w:rsid w:val="002C3C15"/>
    <w:rsid w:val="002C58AC"/>
    <w:rsid w:val="002C652D"/>
    <w:rsid w:val="002C7303"/>
    <w:rsid w:val="002D31D9"/>
    <w:rsid w:val="002D3835"/>
    <w:rsid w:val="002D3FC9"/>
    <w:rsid w:val="002D53C7"/>
    <w:rsid w:val="002E2B53"/>
    <w:rsid w:val="002E3E29"/>
    <w:rsid w:val="002E5A4C"/>
    <w:rsid w:val="002E7442"/>
    <w:rsid w:val="002F125E"/>
    <w:rsid w:val="002F3C61"/>
    <w:rsid w:val="002F3E8D"/>
    <w:rsid w:val="002F56B0"/>
    <w:rsid w:val="002F582C"/>
    <w:rsid w:val="002F712D"/>
    <w:rsid w:val="002F78ED"/>
    <w:rsid w:val="00303CAA"/>
    <w:rsid w:val="00306329"/>
    <w:rsid w:val="00307C2F"/>
    <w:rsid w:val="00310DB5"/>
    <w:rsid w:val="003134C6"/>
    <w:rsid w:val="00313ED4"/>
    <w:rsid w:val="00314383"/>
    <w:rsid w:val="0031655E"/>
    <w:rsid w:val="00317BFE"/>
    <w:rsid w:val="00320057"/>
    <w:rsid w:val="00322AE8"/>
    <w:rsid w:val="003241F6"/>
    <w:rsid w:val="00324CF9"/>
    <w:rsid w:val="00325783"/>
    <w:rsid w:val="00326539"/>
    <w:rsid w:val="00327A7D"/>
    <w:rsid w:val="003312A4"/>
    <w:rsid w:val="003312B8"/>
    <w:rsid w:val="00331976"/>
    <w:rsid w:val="00331DFF"/>
    <w:rsid w:val="003332A6"/>
    <w:rsid w:val="003367AF"/>
    <w:rsid w:val="0034158F"/>
    <w:rsid w:val="0034497F"/>
    <w:rsid w:val="00344ED9"/>
    <w:rsid w:val="00345BAD"/>
    <w:rsid w:val="00346DE0"/>
    <w:rsid w:val="0035199B"/>
    <w:rsid w:val="003541D5"/>
    <w:rsid w:val="00355027"/>
    <w:rsid w:val="00355409"/>
    <w:rsid w:val="0035703F"/>
    <w:rsid w:val="003605B1"/>
    <w:rsid w:val="00361659"/>
    <w:rsid w:val="00362453"/>
    <w:rsid w:val="00363817"/>
    <w:rsid w:val="003660E5"/>
    <w:rsid w:val="00366579"/>
    <w:rsid w:val="00366EBF"/>
    <w:rsid w:val="00371BCE"/>
    <w:rsid w:val="00371C27"/>
    <w:rsid w:val="00371CF6"/>
    <w:rsid w:val="0037642B"/>
    <w:rsid w:val="003768D7"/>
    <w:rsid w:val="00376C45"/>
    <w:rsid w:val="00376D0A"/>
    <w:rsid w:val="00382529"/>
    <w:rsid w:val="0038273C"/>
    <w:rsid w:val="00384674"/>
    <w:rsid w:val="00387C6B"/>
    <w:rsid w:val="003931FB"/>
    <w:rsid w:val="00393552"/>
    <w:rsid w:val="00394AE8"/>
    <w:rsid w:val="00394CC8"/>
    <w:rsid w:val="00395BE3"/>
    <w:rsid w:val="00396408"/>
    <w:rsid w:val="0039652C"/>
    <w:rsid w:val="00397F68"/>
    <w:rsid w:val="003A0873"/>
    <w:rsid w:val="003A147B"/>
    <w:rsid w:val="003A5D94"/>
    <w:rsid w:val="003A7C2D"/>
    <w:rsid w:val="003B081B"/>
    <w:rsid w:val="003B1212"/>
    <w:rsid w:val="003B57CE"/>
    <w:rsid w:val="003B6029"/>
    <w:rsid w:val="003B667E"/>
    <w:rsid w:val="003B66E1"/>
    <w:rsid w:val="003B6F2E"/>
    <w:rsid w:val="003B7518"/>
    <w:rsid w:val="003C13A3"/>
    <w:rsid w:val="003C4793"/>
    <w:rsid w:val="003C5651"/>
    <w:rsid w:val="003C64DE"/>
    <w:rsid w:val="003C737F"/>
    <w:rsid w:val="003C7C40"/>
    <w:rsid w:val="003D5E7C"/>
    <w:rsid w:val="003E0419"/>
    <w:rsid w:val="003E16C8"/>
    <w:rsid w:val="003E7418"/>
    <w:rsid w:val="003E7559"/>
    <w:rsid w:val="003F0BAC"/>
    <w:rsid w:val="003F1AC0"/>
    <w:rsid w:val="003F2ACC"/>
    <w:rsid w:val="003F2C62"/>
    <w:rsid w:val="003F5052"/>
    <w:rsid w:val="003F61BE"/>
    <w:rsid w:val="00400823"/>
    <w:rsid w:val="00402DF6"/>
    <w:rsid w:val="00402EA2"/>
    <w:rsid w:val="004057F1"/>
    <w:rsid w:val="00407EE9"/>
    <w:rsid w:val="0041071D"/>
    <w:rsid w:val="00412C7B"/>
    <w:rsid w:val="00415C46"/>
    <w:rsid w:val="00416B71"/>
    <w:rsid w:val="00421DE3"/>
    <w:rsid w:val="00421F53"/>
    <w:rsid w:val="00422B9E"/>
    <w:rsid w:val="00423DDE"/>
    <w:rsid w:val="004249D8"/>
    <w:rsid w:val="00426748"/>
    <w:rsid w:val="004300D2"/>
    <w:rsid w:val="004307E2"/>
    <w:rsid w:val="00431598"/>
    <w:rsid w:val="004354EE"/>
    <w:rsid w:val="004355F1"/>
    <w:rsid w:val="00435B11"/>
    <w:rsid w:val="00441BF9"/>
    <w:rsid w:val="00442299"/>
    <w:rsid w:val="00443D4F"/>
    <w:rsid w:val="00444720"/>
    <w:rsid w:val="004455BF"/>
    <w:rsid w:val="00445E36"/>
    <w:rsid w:val="0044793F"/>
    <w:rsid w:val="00452AC1"/>
    <w:rsid w:val="00454C92"/>
    <w:rsid w:val="00456FED"/>
    <w:rsid w:val="00457B73"/>
    <w:rsid w:val="0046077F"/>
    <w:rsid w:val="0046414A"/>
    <w:rsid w:val="00467A1D"/>
    <w:rsid w:val="00471721"/>
    <w:rsid w:val="0047479E"/>
    <w:rsid w:val="00474820"/>
    <w:rsid w:val="00474FD6"/>
    <w:rsid w:val="00475413"/>
    <w:rsid w:val="00475869"/>
    <w:rsid w:val="00475A73"/>
    <w:rsid w:val="004820F9"/>
    <w:rsid w:val="00482184"/>
    <w:rsid w:val="00485B49"/>
    <w:rsid w:val="00487BC1"/>
    <w:rsid w:val="00492B9C"/>
    <w:rsid w:val="00497529"/>
    <w:rsid w:val="004977F9"/>
    <w:rsid w:val="004A071B"/>
    <w:rsid w:val="004A1518"/>
    <w:rsid w:val="004A1AC7"/>
    <w:rsid w:val="004A1D4B"/>
    <w:rsid w:val="004A20C2"/>
    <w:rsid w:val="004A21A8"/>
    <w:rsid w:val="004A3439"/>
    <w:rsid w:val="004A3BE4"/>
    <w:rsid w:val="004A409C"/>
    <w:rsid w:val="004A4AE2"/>
    <w:rsid w:val="004A4CD9"/>
    <w:rsid w:val="004A6330"/>
    <w:rsid w:val="004A718E"/>
    <w:rsid w:val="004B0A08"/>
    <w:rsid w:val="004B27B7"/>
    <w:rsid w:val="004B30BB"/>
    <w:rsid w:val="004B37F8"/>
    <w:rsid w:val="004B4883"/>
    <w:rsid w:val="004B49D9"/>
    <w:rsid w:val="004B4E80"/>
    <w:rsid w:val="004C00BF"/>
    <w:rsid w:val="004C0322"/>
    <w:rsid w:val="004C03AD"/>
    <w:rsid w:val="004C0A63"/>
    <w:rsid w:val="004C0D9C"/>
    <w:rsid w:val="004C0FCB"/>
    <w:rsid w:val="004C1D4F"/>
    <w:rsid w:val="004C228D"/>
    <w:rsid w:val="004C3EC5"/>
    <w:rsid w:val="004D0003"/>
    <w:rsid w:val="004D0991"/>
    <w:rsid w:val="004D0D02"/>
    <w:rsid w:val="004D261C"/>
    <w:rsid w:val="004D2643"/>
    <w:rsid w:val="004D33D3"/>
    <w:rsid w:val="004D6D43"/>
    <w:rsid w:val="004D6D61"/>
    <w:rsid w:val="004D7518"/>
    <w:rsid w:val="004E2851"/>
    <w:rsid w:val="004E33A4"/>
    <w:rsid w:val="004E3A15"/>
    <w:rsid w:val="004E4752"/>
    <w:rsid w:val="004E4874"/>
    <w:rsid w:val="004E4F50"/>
    <w:rsid w:val="004F0596"/>
    <w:rsid w:val="004F0622"/>
    <w:rsid w:val="004F0CB4"/>
    <w:rsid w:val="004F2075"/>
    <w:rsid w:val="004F3275"/>
    <w:rsid w:val="004F3648"/>
    <w:rsid w:val="004F42CF"/>
    <w:rsid w:val="004F52E9"/>
    <w:rsid w:val="004F5AED"/>
    <w:rsid w:val="004F73FC"/>
    <w:rsid w:val="00500E01"/>
    <w:rsid w:val="00500E9F"/>
    <w:rsid w:val="005012CC"/>
    <w:rsid w:val="00501955"/>
    <w:rsid w:val="00501B04"/>
    <w:rsid w:val="00502FBB"/>
    <w:rsid w:val="00503D4D"/>
    <w:rsid w:val="00504BE8"/>
    <w:rsid w:val="005067ED"/>
    <w:rsid w:val="005070EC"/>
    <w:rsid w:val="00507A36"/>
    <w:rsid w:val="00507E78"/>
    <w:rsid w:val="0051334D"/>
    <w:rsid w:val="00514374"/>
    <w:rsid w:val="00514566"/>
    <w:rsid w:val="005145F5"/>
    <w:rsid w:val="0051471D"/>
    <w:rsid w:val="005175A1"/>
    <w:rsid w:val="00521F8D"/>
    <w:rsid w:val="00522DB7"/>
    <w:rsid w:val="00522E78"/>
    <w:rsid w:val="005236FC"/>
    <w:rsid w:val="00530036"/>
    <w:rsid w:val="0053114A"/>
    <w:rsid w:val="00532D89"/>
    <w:rsid w:val="005345E4"/>
    <w:rsid w:val="00536A85"/>
    <w:rsid w:val="00537445"/>
    <w:rsid w:val="00537446"/>
    <w:rsid w:val="00537AB4"/>
    <w:rsid w:val="005406A8"/>
    <w:rsid w:val="00544025"/>
    <w:rsid w:val="00550DF5"/>
    <w:rsid w:val="005519B0"/>
    <w:rsid w:val="00551BA7"/>
    <w:rsid w:val="005521FC"/>
    <w:rsid w:val="00554D3A"/>
    <w:rsid w:val="00555BD0"/>
    <w:rsid w:val="00556320"/>
    <w:rsid w:val="005578DD"/>
    <w:rsid w:val="00557F3C"/>
    <w:rsid w:val="00560477"/>
    <w:rsid w:val="00562F36"/>
    <w:rsid w:val="00563D46"/>
    <w:rsid w:val="00563F0D"/>
    <w:rsid w:val="00563F3D"/>
    <w:rsid w:val="00564112"/>
    <w:rsid w:val="00564BAA"/>
    <w:rsid w:val="00565C36"/>
    <w:rsid w:val="005726A3"/>
    <w:rsid w:val="00572D73"/>
    <w:rsid w:val="0057415D"/>
    <w:rsid w:val="00577E68"/>
    <w:rsid w:val="0058158E"/>
    <w:rsid w:val="00585428"/>
    <w:rsid w:val="00590ED1"/>
    <w:rsid w:val="00590EEC"/>
    <w:rsid w:val="0059168B"/>
    <w:rsid w:val="0059374B"/>
    <w:rsid w:val="00594E85"/>
    <w:rsid w:val="00595EDD"/>
    <w:rsid w:val="005A1B9B"/>
    <w:rsid w:val="005A26C0"/>
    <w:rsid w:val="005A2EF8"/>
    <w:rsid w:val="005A35ED"/>
    <w:rsid w:val="005A4F56"/>
    <w:rsid w:val="005A5D5A"/>
    <w:rsid w:val="005A6EF4"/>
    <w:rsid w:val="005A7184"/>
    <w:rsid w:val="005B001F"/>
    <w:rsid w:val="005B04DC"/>
    <w:rsid w:val="005B17D6"/>
    <w:rsid w:val="005B19C0"/>
    <w:rsid w:val="005B24BC"/>
    <w:rsid w:val="005B388D"/>
    <w:rsid w:val="005B4BD6"/>
    <w:rsid w:val="005C2824"/>
    <w:rsid w:val="005C2A86"/>
    <w:rsid w:val="005C36B6"/>
    <w:rsid w:val="005C3F62"/>
    <w:rsid w:val="005C6CD5"/>
    <w:rsid w:val="005C748A"/>
    <w:rsid w:val="005C783C"/>
    <w:rsid w:val="005D001B"/>
    <w:rsid w:val="005D364A"/>
    <w:rsid w:val="005D367A"/>
    <w:rsid w:val="005D390E"/>
    <w:rsid w:val="005D5429"/>
    <w:rsid w:val="005D5777"/>
    <w:rsid w:val="005D589E"/>
    <w:rsid w:val="005D5CE0"/>
    <w:rsid w:val="005D776B"/>
    <w:rsid w:val="005E05DB"/>
    <w:rsid w:val="005E0B1E"/>
    <w:rsid w:val="005E0BBE"/>
    <w:rsid w:val="005E110A"/>
    <w:rsid w:val="005E1BF8"/>
    <w:rsid w:val="005E234D"/>
    <w:rsid w:val="005E6A68"/>
    <w:rsid w:val="005F0786"/>
    <w:rsid w:val="005F0A0E"/>
    <w:rsid w:val="005F1135"/>
    <w:rsid w:val="005F40F5"/>
    <w:rsid w:val="005F6958"/>
    <w:rsid w:val="005F695B"/>
    <w:rsid w:val="005F6B8E"/>
    <w:rsid w:val="005F7D5F"/>
    <w:rsid w:val="00600470"/>
    <w:rsid w:val="0060136B"/>
    <w:rsid w:val="00603DA2"/>
    <w:rsid w:val="00605780"/>
    <w:rsid w:val="00606F63"/>
    <w:rsid w:val="00607548"/>
    <w:rsid w:val="00607C07"/>
    <w:rsid w:val="006108FA"/>
    <w:rsid w:val="006123D8"/>
    <w:rsid w:val="00612401"/>
    <w:rsid w:val="00612551"/>
    <w:rsid w:val="00613ACB"/>
    <w:rsid w:val="006141CA"/>
    <w:rsid w:val="006142B7"/>
    <w:rsid w:val="0061499E"/>
    <w:rsid w:val="00614E67"/>
    <w:rsid w:val="00622260"/>
    <w:rsid w:val="00625306"/>
    <w:rsid w:val="0062538D"/>
    <w:rsid w:val="00625A8D"/>
    <w:rsid w:val="00626E31"/>
    <w:rsid w:val="006370BF"/>
    <w:rsid w:val="00637CA1"/>
    <w:rsid w:val="006437F0"/>
    <w:rsid w:val="006515B9"/>
    <w:rsid w:val="00653C63"/>
    <w:rsid w:val="00654EF0"/>
    <w:rsid w:val="0065653D"/>
    <w:rsid w:val="00657869"/>
    <w:rsid w:val="00660825"/>
    <w:rsid w:val="00660F28"/>
    <w:rsid w:val="0066167C"/>
    <w:rsid w:val="00661E35"/>
    <w:rsid w:val="006631D0"/>
    <w:rsid w:val="00665200"/>
    <w:rsid w:val="006668FA"/>
    <w:rsid w:val="00666AA8"/>
    <w:rsid w:val="006671D2"/>
    <w:rsid w:val="00670831"/>
    <w:rsid w:val="00670D59"/>
    <w:rsid w:val="0067284F"/>
    <w:rsid w:val="00673293"/>
    <w:rsid w:val="006736EE"/>
    <w:rsid w:val="00673EFE"/>
    <w:rsid w:val="0067427F"/>
    <w:rsid w:val="00680078"/>
    <w:rsid w:val="006815C8"/>
    <w:rsid w:val="00682DCF"/>
    <w:rsid w:val="00682E1E"/>
    <w:rsid w:val="00682EC2"/>
    <w:rsid w:val="00683F50"/>
    <w:rsid w:val="0068665F"/>
    <w:rsid w:val="006869E8"/>
    <w:rsid w:val="00686B71"/>
    <w:rsid w:val="00691112"/>
    <w:rsid w:val="00693B82"/>
    <w:rsid w:val="00694A79"/>
    <w:rsid w:val="00694D42"/>
    <w:rsid w:val="00697BFA"/>
    <w:rsid w:val="006A03F7"/>
    <w:rsid w:val="006A0BE1"/>
    <w:rsid w:val="006A3743"/>
    <w:rsid w:val="006A3A40"/>
    <w:rsid w:val="006A423E"/>
    <w:rsid w:val="006A4BFD"/>
    <w:rsid w:val="006A4D0C"/>
    <w:rsid w:val="006A580C"/>
    <w:rsid w:val="006B35AD"/>
    <w:rsid w:val="006B5667"/>
    <w:rsid w:val="006B692E"/>
    <w:rsid w:val="006B743A"/>
    <w:rsid w:val="006B7B6D"/>
    <w:rsid w:val="006C30B9"/>
    <w:rsid w:val="006C43EB"/>
    <w:rsid w:val="006C4B68"/>
    <w:rsid w:val="006C5BD3"/>
    <w:rsid w:val="006C786A"/>
    <w:rsid w:val="006D1522"/>
    <w:rsid w:val="006D1564"/>
    <w:rsid w:val="006D407F"/>
    <w:rsid w:val="006D72CA"/>
    <w:rsid w:val="006E09FD"/>
    <w:rsid w:val="006E0C2A"/>
    <w:rsid w:val="006E1D7A"/>
    <w:rsid w:val="006E2269"/>
    <w:rsid w:val="006E2F91"/>
    <w:rsid w:val="006E3C1A"/>
    <w:rsid w:val="006E4C4C"/>
    <w:rsid w:val="006E587D"/>
    <w:rsid w:val="006E5E74"/>
    <w:rsid w:val="006E6768"/>
    <w:rsid w:val="006E7082"/>
    <w:rsid w:val="006E7E1C"/>
    <w:rsid w:val="006E7E23"/>
    <w:rsid w:val="006F3B90"/>
    <w:rsid w:val="006F5EA4"/>
    <w:rsid w:val="006F614F"/>
    <w:rsid w:val="006F6D29"/>
    <w:rsid w:val="00702A50"/>
    <w:rsid w:val="00703DE6"/>
    <w:rsid w:val="007041A8"/>
    <w:rsid w:val="0070421F"/>
    <w:rsid w:val="00704B49"/>
    <w:rsid w:val="00705A64"/>
    <w:rsid w:val="00705BB6"/>
    <w:rsid w:val="00707B8D"/>
    <w:rsid w:val="00707EE7"/>
    <w:rsid w:val="007115E2"/>
    <w:rsid w:val="0071216D"/>
    <w:rsid w:val="00712316"/>
    <w:rsid w:val="0071243A"/>
    <w:rsid w:val="007134A2"/>
    <w:rsid w:val="007139C4"/>
    <w:rsid w:val="00715304"/>
    <w:rsid w:val="0071718C"/>
    <w:rsid w:val="00717EBA"/>
    <w:rsid w:val="0072147D"/>
    <w:rsid w:val="00721722"/>
    <w:rsid w:val="00721749"/>
    <w:rsid w:val="007221CE"/>
    <w:rsid w:val="00724375"/>
    <w:rsid w:val="0072509C"/>
    <w:rsid w:val="00726E78"/>
    <w:rsid w:val="0072770D"/>
    <w:rsid w:val="00727F7F"/>
    <w:rsid w:val="00730B3B"/>
    <w:rsid w:val="00730C28"/>
    <w:rsid w:val="00735F36"/>
    <w:rsid w:val="00737F4F"/>
    <w:rsid w:val="00744AF3"/>
    <w:rsid w:val="00746E54"/>
    <w:rsid w:val="007476BE"/>
    <w:rsid w:val="00751462"/>
    <w:rsid w:val="007516A5"/>
    <w:rsid w:val="00752CCD"/>
    <w:rsid w:val="00754164"/>
    <w:rsid w:val="007558DA"/>
    <w:rsid w:val="00760BF7"/>
    <w:rsid w:val="007611C3"/>
    <w:rsid w:val="00763119"/>
    <w:rsid w:val="0076413B"/>
    <w:rsid w:val="007701C3"/>
    <w:rsid w:val="0077235D"/>
    <w:rsid w:val="00776C95"/>
    <w:rsid w:val="00780534"/>
    <w:rsid w:val="00780F65"/>
    <w:rsid w:val="00782222"/>
    <w:rsid w:val="007842D6"/>
    <w:rsid w:val="00786B5B"/>
    <w:rsid w:val="00786D99"/>
    <w:rsid w:val="007870ED"/>
    <w:rsid w:val="00787CB8"/>
    <w:rsid w:val="00792F68"/>
    <w:rsid w:val="00793803"/>
    <w:rsid w:val="00797421"/>
    <w:rsid w:val="00797B00"/>
    <w:rsid w:val="007A294D"/>
    <w:rsid w:val="007A4055"/>
    <w:rsid w:val="007A5637"/>
    <w:rsid w:val="007A57BD"/>
    <w:rsid w:val="007A6BFD"/>
    <w:rsid w:val="007B3464"/>
    <w:rsid w:val="007B6B48"/>
    <w:rsid w:val="007C0954"/>
    <w:rsid w:val="007C0F26"/>
    <w:rsid w:val="007C20DB"/>
    <w:rsid w:val="007C2B4F"/>
    <w:rsid w:val="007C2BB3"/>
    <w:rsid w:val="007C5E4D"/>
    <w:rsid w:val="007C67F4"/>
    <w:rsid w:val="007C6C82"/>
    <w:rsid w:val="007C6EC4"/>
    <w:rsid w:val="007C7DF9"/>
    <w:rsid w:val="007D0627"/>
    <w:rsid w:val="007D0757"/>
    <w:rsid w:val="007D15EA"/>
    <w:rsid w:val="007D1829"/>
    <w:rsid w:val="007D288B"/>
    <w:rsid w:val="007D525A"/>
    <w:rsid w:val="007D5CFA"/>
    <w:rsid w:val="007D648B"/>
    <w:rsid w:val="007D7693"/>
    <w:rsid w:val="007D780D"/>
    <w:rsid w:val="007E3015"/>
    <w:rsid w:val="007E3430"/>
    <w:rsid w:val="007E3438"/>
    <w:rsid w:val="007E3EAC"/>
    <w:rsid w:val="007E68A7"/>
    <w:rsid w:val="007E6D8A"/>
    <w:rsid w:val="007E7CCF"/>
    <w:rsid w:val="007F07D1"/>
    <w:rsid w:val="007F18B8"/>
    <w:rsid w:val="007F326E"/>
    <w:rsid w:val="007F3BE8"/>
    <w:rsid w:val="007F6207"/>
    <w:rsid w:val="007F628C"/>
    <w:rsid w:val="007F6971"/>
    <w:rsid w:val="0080099C"/>
    <w:rsid w:val="00800B7D"/>
    <w:rsid w:val="00803E44"/>
    <w:rsid w:val="00804279"/>
    <w:rsid w:val="0080461F"/>
    <w:rsid w:val="008046AE"/>
    <w:rsid w:val="00805847"/>
    <w:rsid w:val="008061ED"/>
    <w:rsid w:val="008124B5"/>
    <w:rsid w:val="00814879"/>
    <w:rsid w:val="00816EE4"/>
    <w:rsid w:val="0082084B"/>
    <w:rsid w:val="00823BEE"/>
    <w:rsid w:val="00824581"/>
    <w:rsid w:val="00825861"/>
    <w:rsid w:val="00825B5A"/>
    <w:rsid w:val="00825B8B"/>
    <w:rsid w:val="00825E63"/>
    <w:rsid w:val="0082731D"/>
    <w:rsid w:val="00830995"/>
    <w:rsid w:val="00831307"/>
    <w:rsid w:val="00832086"/>
    <w:rsid w:val="0083330C"/>
    <w:rsid w:val="008338E6"/>
    <w:rsid w:val="008363D1"/>
    <w:rsid w:val="00842FC4"/>
    <w:rsid w:val="008437B0"/>
    <w:rsid w:val="00843957"/>
    <w:rsid w:val="00844350"/>
    <w:rsid w:val="00844992"/>
    <w:rsid w:val="0084648A"/>
    <w:rsid w:val="0084736F"/>
    <w:rsid w:val="008477B8"/>
    <w:rsid w:val="00847B7C"/>
    <w:rsid w:val="008518E5"/>
    <w:rsid w:val="00855E36"/>
    <w:rsid w:val="008608F0"/>
    <w:rsid w:val="008612CA"/>
    <w:rsid w:val="008626DD"/>
    <w:rsid w:val="00867624"/>
    <w:rsid w:val="00871A1D"/>
    <w:rsid w:val="00880712"/>
    <w:rsid w:val="008816B8"/>
    <w:rsid w:val="00881781"/>
    <w:rsid w:val="00882D3B"/>
    <w:rsid w:val="0089189D"/>
    <w:rsid w:val="0089254D"/>
    <w:rsid w:val="00892862"/>
    <w:rsid w:val="008931A6"/>
    <w:rsid w:val="008945B6"/>
    <w:rsid w:val="00895A6C"/>
    <w:rsid w:val="0089621F"/>
    <w:rsid w:val="00896A65"/>
    <w:rsid w:val="00896AB3"/>
    <w:rsid w:val="00896EF9"/>
    <w:rsid w:val="008A1B81"/>
    <w:rsid w:val="008A2612"/>
    <w:rsid w:val="008A5530"/>
    <w:rsid w:val="008B10C9"/>
    <w:rsid w:val="008B2D75"/>
    <w:rsid w:val="008B2D96"/>
    <w:rsid w:val="008B49DD"/>
    <w:rsid w:val="008B5BFA"/>
    <w:rsid w:val="008B68A9"/>
    <w:rsid w:val="008C0071"/>
    <w:rsid w:val="008C1142"/>
    <w:rsid w:val="008C1513"/>
    <w:rsid w:val="008C155A"/>
    <w:rsid w:val="008C1FD8"/>
    <w:rsid w:val="008C25CC"/>
    <w:rsid w:val="008C2E58"/>
    <w:rsid w:val="008C3759"/>
    <w:rsid w:val="008C3DFA"/>
    <w:rsid w:val="008C5821"/>
    <w:rsid w:val="008C6125"/>
    <w:rsid w:val="008C6984"/>
    <w:rsid w:val="008C6C2C"/>
    <w:rsid w:val="008D522B"/>
    <w:rsid w:val="008D5439"/>
    <w:rsid w:val="008D7A2C"/>
    <w:rsid w:val="008E0C72"/>
    <w:rsid w:val="008E0CBD"/>
    <w:rsid w:val="008E26F9"/>
    <w:rsid w:val="008E3EA2"/>
    <w:rsid w:val="008E40DB"/>
    <w:rsid w:val="008E61A8"/>
    <w:rsid w:val="008E6A6F"/>
    <w:rsid w:val="008E6F61"/>
    <w:rsid w:val="008F04B6"/>
    <w:rsid w:val="008F17FB"/>
    <w:rsid w:val="008F2B27"/>
    <w:rsid w:val="008F3EC9"/>
    <w:rsid w:val="008F3F41"/>
    <w:rsid w:val="008F491B"/>
    <w:rsid w:val="008F59CE"/>
    <w:rsid w:val="0090274C"/>
    <w:rsid w:val="00903042"/>
    <w:rsid w:val="009030A3"/>
    <w:rsid w:val="009031B2"/>
    <w:rsid w:val="00904290"/>
    <w:rsid w:val="00904466"/>
    <w:rsid w:val="00905796"/>
    <w:rsid w:val="00905CA8"/>
    <w:rsid w:val="0090697E"/>
    <w:rsid w:val="0091214F"/>
    <w:rsid w:val="00912762"/>
    <w:rsid w:val="00914DD5"/>
    <w:rsid w:val="00917354"/>
    <w:rsid w:val="009179D7"/>
    <w:rsid w:val="00920EC7"/>
    <w:rsid w:val="00921DC4"/>
    <w:rsid w:val="00923837"/>
    <w:rsid w:val="0092472D"/>
    <w:rsid w:val="009301EF"/>
    <w:rsid w:val="009304E6"/>
    <w:rsid w:val="00931E0D"/>
    <w:rsid w:val="0093290D"/>
    <w:rsid w:val="009333BF"/>
    <w:rsid w:val="00933973"/>
    <w:rsid w:val="00933D2C"/>
    <w:rsid w:val="009343D6"/>
    <w:rsid w:val="009356CC"/>
    <w:rsid w:val="00935B22"/>
    <w:rsid w:val="00935B3A"/>
    <w:rsid w:val="009367F9"/>
    <w:rsid w:val="00945652"/>
    <w:rsid w:val="00945F50"/>
    <w:rsid w:val="0094644B"/>
    <w:rsid w:val="009478C6"/>
    <w:rsid w:val="00947AC3"/>
    <w:rsid w:val="00950A07"/>
    <w:rsid w:val="00952DB6"/>
    <w:rsid w:val="009536DC"/>
    <w:rsid w:val="009550F8"/>
    <w:rsid w:val="00955822"/>
    <w:rsid w:val="00955CEC"/>
    <w:rsid w:val="00960377"/>
    <w:rsid w:val="009636CF"/>
    <w:rsid w:val="009671CF"/>
    <w:rsid w:val="009704D8"/>
    <w:rsid w:val="00970CA4"/>
    <w:rsid w:val="0097119C"/>
    <w:rsid w:val="00971E54"/>
    <w:rsid w:val="00973198"/>
    <w:rsid w:val="00973634"/>
    <w:rsid w:val="009754F6"/>
    <w:rsid w:val="00975DB6"/>
    <w:rsid w:val="00977A67"/>
    <w:rsid w:val="00981FC8"/>
    <w:rsid w:val="00982998"/>
    <w:rsid w:val="009854D6"/>
    <w:rsid w:val="009858CB"/>
    <w:rsid w:val="00986815"/>
    <w:rsid w:val="00986C3F"/>
    <w:rsid w:val="00986C69"/>
    <w:rsid w:val="00994807"/>
    <w:rsid w:val="0099604F"/>
    <w:rsid w:val="00997C95"/>
    <w:rsid w:val="009A1CEF"/>
    <w:rsid w:val="009A2054"/>
    <w:rsid w:val="009A2B62"/>
    <w:rsid w:val="009A43DF"/>
    <w:rsid w:val="009A53A2"/>
    <w:rsid w:val="009A601E"/>
    <w:rsid w:val="009A61E1"/>
    <w:rsid w:val="009B0A69"/>
    <w:rsid w:val="009B1E23"/>
    <w:rsid w:val="009B296B"/>
    <w:rsid w:val="009B5B6F"/>
    <w:rsid w:val="009B5D54"/>
    <w:rsid w:val="009B5DC7"/>
    <w:rsid w:val="009B6C93"/>
    <w:rsid w:val="009B7F4D"/>
    <w:rsid w:val="009C09A0"/>
    <w:rsid w:val="009C1038"/>
    <w:rsid w:val="009C1B65"/>
    <w:rsid w:val="009C2C6F"/>
    <w:rsid w:val="009C32B1"/>
    <w:rsid w:val="009C5F64"/>
    <w:rsid w:val="009C6EC0"/>
    <w:rsid w:val="009D00A7"/>
    <w:rsid w:val="009D2C25"/>
    <w:rsid w:val="009D3064"/>
    <w:rsid w:val="009D48C8"/>
    <w:rsid w:val="009D4EEF"/>
    <w:rsid w:val="009D7A43"/>
    <w:rsid w:val="009D7DFD"/>
    <w:rsid w:val="009E0473"/>
    <w:rsid w:val="009E083E"/>
    <w:rsid w:val="009E0EDF"/>
    <w:rsid w:val="009E1D10"/>
    <w:rsid w:val="009E49A7"/>
    <w:rsid w:val="009E591F"/>
    <w:rsid w:val="009E675E"/>
    <w:rsid w:val="009F296C"/>
    <w:rsid w:val="009F32F0"/>
    <w:rsid w:val="009F3ED5"/>
    <w:rsid w:val="009F52EE"/>
    <w:rsid w:val="009F57FC"/>
    <w:rsid w:val="00A00426"/>
    <w:rsid w:val="00A004CD"/>
    <w:rsid w:val="00A01100"/>
    <w:rsid w:val="00A03100"/>
    <w:rsid w:val="00A04E09"/>
    <w:rsid w:val="00A05911"/>
    <w:rsid w:val="00A06AE4"/>
    <w:rsid w:val="00A06AF9"/>
    <w:rsid w:val="00A11227"/>
    <w:rsid w:val="00A114D8"/>
    <w:rsid w:val="00A13AF5"/>
    <w:rsid w:val="00A14781"/>
    <w:rsid w:val="00A1497B"/>
    <w:rsid w:val="00A15AC6"/>
    <w:rsid w:val="00A16346"/>
    <w:rsid w:val="00A173B5"/>
    <w:rsid w:val="00A17D69"/>
    <w:rsid w:val="00A2049C"/>
    <w:rsid w:val="00A27478"/>
    <w:rsid w:val="00A316CA"/>
    <w:rsid w:val="00A323E8"/>
    <w:rsid w:val="00A34598"/>
    <w:rsid w:val="00A353C8"/>
    <w:rsid w:val="00A3667F"/>
    <w:rsid w:val="00A414B4"/>
    <w:rsid w:val="00A44B8E"/>
    <w:rsid w:val="00A45604"/>
    <w:rsid w:val="00A502FA"/>
    <w:rsid w:val="00A547B3"/>
    <w:rsid w:val="00A54B41"/>
    <w:rsid w:val="00A56F35"/>
    <w:rsid w:val="00A635FB"/>
    <w:rsid w:val="00A64993"/>
    <w:rsid w:val="00A65429"/>
    <w:rsid w:val="00A65644"/>
    <w:rsid w:val="00A66374"/>
    <w:rsid w:val="00A67BCC"/>
    <w:rsid w:val="00A74CF2"/>
    <w:rsid w:val="00A76D93"/>
    <w:rsid w:val="00A77F4F"/>
    <w:rsid w:val="00A8076B"/>
    <w:rsid w:val="00A80C9E"/>
    <w:rsid w:val="00A80F1B"/>
    <w:rsid w:val="00A8276B"/>
    <w:rsid w:val="00A86FAF"/>
    <w:rsid w:val="00A87D8B"/>
    <w:rsid w:val="00A87EF8"/>
    <w:rsid w:val="00A93097"/>
    <w:rsid w:val="00A93AD5"/>
    <w:rsid w:val="00A953BD"/>
    <w:rsid w:val="00A96A4B"/>
    <w:rsid w:val="00A97CD2"/>
    <w:rsid w:val="00A97E4A"/>
    <w:rsid w:val="00AA2603"/>
    <w:rsid w:val="00AA7C4E"/>
    <w:rsid w:val="00AB0AC8"/>
    <w:rsid w:val="00AB449A"/>
    <w:rsid w:val="00AB4AD2"/>
    <w:rsid w:val="00AB7022"/>
    <w:rsid w:val="00AC059D"/>
    <w:rsid w:val="00AC1F24"/>
    <w:rsid w:val="00AC308C"/>
    <w:rsid w:val="00AC4521"/>
    <w:rsid w:val="00AC6BE2"/>
    <w:rsid w:val="00AC7EF5"/>
    <w:rsid w:val="00AD0821"/>
    <w:rsid w:val="00AD42DE"/>
    <w:rsid w:val="00AD514C"/>
    <w:rsid w:val="00AE10B5"/>
    <w:rsid w:val="00AE26B4"/>
    <w:rsid w:val="00AE503C"/>
    <w:rsid w:val="00AE6B3A"/>
    <w:rsid w:val="00AF021E"/>
    <w:rsid w:val="00AF0F3C"/>
    <w:rsid w:val="00AF25D8"/>
    <w:rsid w:val="00AF5712"/>
    <w:rsid w:val="00AF5F90"/>
    <w:rsid w:val="00AF6E2B"/>
    <w:rsid w:val="00AF715C"/>
    <w:rsid w:val="00B00F29"/>
    <w:rsid w:val="00B01F64"/>
    <w:rsid w:val="00B04461"/>
    <w:rsid w:val="00B10B8C"/>
    <w:rsid w:val="00B10D6D"/>
    <w:rsid w:val="00B12AFC"/>
    <w:rsid w:val="00B132D6"/>
    <w:rsid w:val="00B14005"/>
    <w:rsid w:val="00B146A2"/>
    <w:rsid w:val="00B1698E"/>
    <w:rsid w:val="00B172FF"/>
    <w:rsid w:val="00B21223"/>
    <w:rsid w:val="00B21CA1"/>
    <w:rsid w:val="00B22B13"/>
    <w:rsid w:val="00B23205"/>
    <w:rsid w:val="00B234F3"/>
    <w:rsid w:val="00B24B49"/>
    <w:rsid w:val="00B25ECC"/>
    <w:rsid w:val="00B26EC1"/>
    <w:rsid w:val="00B26FA8"/>
    <w:rsid w:val="00B311AF"/>
    <w:rsid w:val="00B31E15"/>
    <w:rsid w:val="00B34830"/>
    <w:rsid w:val="00B36DAC"/>
    <w:rsid w:val="00B40173"/>
    <w:rsid w:val="00B40C8F"/>
    <w:rsid w:val="00B41C1B"/>
    <w:rsid w:val="00B44B5A"/>
    <w:rsid w:val="00B45B01"/>
    <w:rsid w:val="00B506C0"/>
    <w:rsid w:val="00B51E1D"/>
    <w:rsid w:val="00B56355"/>
    <w:rsid w:val="00B56554"/>
    <w:rsid w:val="00B570AA"/>
    <w:rsid w:val="00B62017"/>
    <w:rsid w:val="00B6250B"/>
    <w:rsid w:val="00B62756"/>
    <w:rsid w:val="00B62B8B"/>
    <w:rsid w:val="00B63D65"/>
    <w:rsid w:val="00B64115"/>
    <w:rsid w:val="00B64CB4"/>
    <w:rsid w:val="00B64CCE"/>
    <w:rsid w:val="00B67312"/>
    <w:rsid w:val="00B700E9"/>
    <w:rsid w:val="00B70AE9"/>
    <w:rsid w:val="00B70B72"/>
    <w:rsid w:val="00B71F31"/>
    <w:rsid w:val="00B733DD"/>
    <w:rsid w:val="00B7631E"/>
    <w:rsid w:val="00B7650A"/>
    <w:rsid w:val="00B77B2E"/>
    <w:rsid w:val="00B805FB"/>
    <w:rsid w:val="00B83C01"/>
    <w:rsid w:val="00B8504A"/>
    <w:rsid w:val="00B85B19"/>
    <w:rsid w:val="00B85E64"/>
    <w:rsid w:val="00B91189"/>
    <w:rsid w:val="00B914E0"/>
    <w:rsid w:val="00B923B6"/>
    <w:rsid w:val="00B92D0A"/>
    <w:rsid w:val="00B95CD0"/>
    <w:rsid w:val="00B9689B"/>
    <w:rsid w:val="00B97BD2"/>
    <w:rsid w:val="00BA05B6"/>
    <w:rsid w:val="00BA18A9"/>
    <w:rsid w:val="00BA2943"/>
    <w:rsid w:val="00BA3125"/>
    <w:rsid w:val="00BA490F"/>
    <w:rsid w:val="00BA5473"/>
    <w:rsid w:val="00BA7C49"/>
    <w:rsid w:val="00BB3C25"/>
    <w:rsid w:val="00BB42E6"/>
    <w:rsid w:val="00BB5539"/>
    <w:rsid w:val="00BB5B71"/>
    <w:rsid w:val="00BB69C4"/>
    <w:rsid w:val="00BB6B5E"/>
    <w:rsid w:val="00BC2E9C"/>
    <w:rsid w:val="00BC3467"/>
    <w:rsid w:val="00BC61AB"/>
    <w:rsid w:val="00BC7B07"/>
    <w:rsid w:val="00BD0C40"/>
    <w:rsid w:val="00BD2892"/>
    <w:rsid w:val="00BD2B3A"/>
    <w:rsid w:val="00BD42AF"/>
    <w:rsid w:val="00BD4D8B"/>
    <w:rsid w:val="00BD6BA2"/>
    <w:rsid w:val="00BE09B7"/>
    <w:rsid w:val="00BE1552"/>
    <w:rsid w:val="00BE2C36"/>
    <w:rsid w:val="00BE35C6"/>
    <w:rsid w:val="00BE5528"/>
    <w:rsid w:val="00BE6103"/>
    <w:rsid w:val="00BE737D"/>
    <w:rsid w:val="00BF0D83"/>
    <w:rsid w:val="00BF205A"/>
    <w:rsid w:val="00BF25D2"/>
    <w:rsid w:val="00BF39D0"/>
    <w:rsid w:val="00BF47DD"/>
    <w:rsid w:val="00BF5E88"/>
    <w:rsid w:val="00BF6A14"/>
    <w:rsid w:val="00BF72B0"/>
    <w:rsid w:val="00BF72D6"/>
    <w:rsid w:val="00BF7A89"/>
    <w:rsid w:val="00C00C6A"/>
    <w:rsid w:val="00C0248D"/>
    <w:rsid w:val="00C03807"/>
    <w:rsid w:val="00C04DC5"/>
    <w:rsid w:val="00C10010"/>
    <w:rsid w:val="00C107A9"/>
    <w:rsid w:val="00C112D0"/>
    <w:rsid w:val="00C126C3"/>
    <w:rsid w:val="00C13879"/>
    <w:rsid w:val="00C15586"/>
    <w:rsid w:val="00C162F4"/>
    <w:rsid w:val="00C17165"/>
    <w:rsid w:val="00C21993"/>
    <w:rsid w:val="00C2334B"/>
    <w:rsid w:val="00C2409E"/>
    <w:rsid w:val="00C24F73"/>
    <w:rsid w:val="00C25DD4"/>
    <w:rsid w:val="00C2629C"/>
    <w:rsid w:val="00C26472"/>
    <w:rsid w:val="00C32EE5"/>
    <w:rsid w:val="00C34876"/>
    <w:rsid w:val="00C34BAA"/>
    <w:rsid w:val="00C377BB"/>
    <w:rsid w:val="00C421AE"/>
    <w:rsid w:val="00C47CC2"/>
    <w:rsid w:val="00C51BA1"/>
    <w:rsid w:val="00C52466"/>
    <w:rsid w:val="00C528F1"/>
    <w:rsid w:val="00C52C5D"/>
    <w:rsid w:val="00C53B86"/>
    <w:rsid w:val="00C56AD6"/>
    <w:rsid w:val="00C60539"/>
    <w:rsid w:val="00C62488"/>
    <w:rsid w:val="00C63A00"/>
    <w:rsid w:val="00C642C0"/>
    <w:rsid w:val="00C64EBF"/>
    <w:rsid w:val="00C676E8"/>
    <w:rsid w:val="00C70892"/>
    <w:rsid w:val="00C70F9F"/>
    <w:rsid w:val="00C7149F"/>
    <w:rsid w:val="00C73E22"/>
    <w:rsid w:val="00C7475C"/>
    <w:rsid w:val="00C83A99"/>
    <w:rsid w:val="00C8403C"/>
    <w:rsid w:val="00C8415E"/>
    <w:rsid w:val="00C85B30"/>
    <w:rsid w:val="00C85DD3"/>
    <w:rsid w:val="00C86768"/>
    <w:rsid w:val="00C86A3F"/>
    <w:rsid w:val="00C86BA0"/>
    <w:rsid w:val="00C90159"/>
    <w:rsid w:val="00C90189"/>
    <w:rsid w:val="00C91849"/>
    <w:rsid w:val="00C92AFF"/>
    <w:rsid w:val="00C94AB2"/>
    <w:rsid w:val="00C94EE3"/>
    <w:rsid w:val="00C97EB9"/>
    <w:rsid w:val="00CA138F"/>
    <w:rsid w:val="00CA338E"/>
    <w:rsid w:val="00CA3F38"/>
    <w:rsid w:val="00CA5204"/>
    <w:rsid w:val="00CA52D9"/>
    <w:rsid w:val="00CA644F"/>
    <w:rsid w:val="00CA712A"/>
    <w:rsid w:val="00CB0B3D"/>
    <w:rsid w:val="00CB15A6"/>
    <w:rsid w:val="00CB1817"/>
    <w:rsid w:val="00CB2ADF"/>
    <w:rsid w:val="00CB3035"/>
    <w:rsid w:val="00CB76A7"/>
    <w:rsid w:val="00CC0C3F"/>
    <w:rsid w:val="00CC12D3"/>
    <w:rsid w:val="00CC1EE4"/>
    <w:rsid w:val="00CC3F37"/>
    <w:rsid w:val="00CC4BE2"/>
    <w:rsid w:val="00CD1164"/>
    <w:rsid w:val="00CD2A0A"/>
    <w:rsid w:val="00CD4C0E"/>
    <w:rsid w:val="00CE02E1"/>
    <w:rsid w:val="00CE04D6"/>
    <w:rsid w:val="00CE0E76"/>
    <w:rsid w:val="00CE1926"/>
    <w:rsid w:val="00CE1B6E"/>
    <w:rsid w:val="00CE2367"/>
    <w:rsid w:val="00CE2671"/>
    <w:rsid w:val="00CE372D"/>
    <w:rsid w:val="00CE4165"/>
    <w:rsid w:val="00CE573B"/>
    <w:rsid w:val="00CE6904"/>
    <w:rsid w:val="00CE7F22"/>
    <w:rsid w:val="00CF0644"/>
    <w:rsid w:val="00CF1E6C"/>
    <w:rsid w:val="00CF2393"/>
    <w:rsid w:val="00CF27C7"/>
    <w:rsid w:val="00CF5C80"/>
    <w:rsid w:val="00CF5D08"/>
    <w:rsid w:val="00D01F12"/>
    <w:rsid w:val="00D02C49"/>
    <w:rsid w:val="00D033AD"/>
    <w:rsid w:val="00D0463A"/>
    <w:rsid w:val="00D05330"/>
    <w:rsid w:val="00D0633C"/>
    <w:rsid w:val="00D0759C"/>
    <w:rsid w:val="00D07D84"/>
    <w:rsid w:val="00D07EA7"/>
    <w:rsid w:val="00D1021B"/>
    <w:rsid w:val="00D11897"/>
    <w:rsid w:val="00D127F3"/>
    <w:rsid w:val="00D13A41"/>
    <w:rsid w:val="00D145DD"/>
    <w:rsid w:val="00D152BA"/>
    <w:rsid w:val="00D15689"/>
    <w:rsid w:val="00D15C18"/>
    <w:rsid w:val="00D16E9A"/>
    <w:rsid w:val="00D21E4E"/>
    <w:rsid w:val="00D25A76"/>
    <w:rsid w:val="00D26AAC"/>
    <w:rsid w:val="00D27AC0"/>
    <w:rsid w:val="00D30DE2"/>
    <w:rsid w:val="00D31786"/>
    <w:rsid w:val="00D321DF"/>
    <w:rsid w:val="00D323A4"/>
    <w:rsid w:val="00D337CD"/>
    <w:rsid w:val="00D344E0"/>
    <w:rsid w:val="00D3782F"/>
    <w:rsid w:val="00D37C07"/>
    <w:rsid w:val="00D40CB0"/>
    <w:rsid w:val="00D42441"/>
    <w:rsid w:val="00D44390"/>
    <w:rsid w:val="00D44BFC"/>
    <w:rsid w:val="00D5388F"/>
    <w:rsid w:val="00D564E6"/>
    <w:rsid w:val="00D57584"/>
    <w:rsid w:val="00D579C9"/>
    <w:rsid w:val="00D57C25"/>
    <w:rsid w:val="00D612C5"/>
    <w:rsid w:val="00D61394"/>
    <w:rsid w:val="00D61670"/>
    <w:rsid w:val="00D617A5"/>
    <w:rsid w:val="00D617FC"/>
    <w:rsid w:val="00D6450F"/>
    <w:rsid w:val="00D65855"/>
    <w:rsid w:val="00D67420"/>
    <w:rsid w:val="00D718D6"/>
    <w:rsid w:val="00D71F17"/>
    <w:rsid w:val="00D73E78"/>
    <w:rsid w:val="00D74644"/>
    <w:rsid w:val="00D7472D"/>
    <w:rsid w:val="00D74CD1"/>
    <w:rsid w:val="00D7511E"/>
    <w:rsid w:val="00D7665F"/>
    <w:rsid w:val="00D77B59"/>
    <w:rsid w:val="00D8054C"/>
    <w:rsid w:val="00D829F5"/>
    <w:rsid w:val="00D83114"/>
    <w:rsid w:val="00D83309"/>
    <w:rsid w:val="00D83B57"/>
    <w:rsid w:val="00D84B66"/>
    <w:rsid w:val="00D903FB"/>
    <w:rsid w:val="00D90D94"/>
    <w:rsid w:val="00D90DAC"/>
    <w:rsid w:val="00D919BB"/>
    <w:rsid w:val="00DA2323"/>
    <w:rsid w:val="00DA3C94"/>
    <w:rsid w:val="00DA45F5"/>
    <w:rsid w:val="00DA4D93"/>
    <w:rsid w:val="00DA6530"/>
    <w:rsid w:val="00DB00E3"/>
    <w:rsid w:val="00DB01E2"/>
    <w:rsid w:val="00DB1ED0"/>
    <w:rsid w:val="00DB31D0"/>
    <w:rsid w:val="00DB4B78"/>
    <w:rsid w:val="00DB58A2"/>
    <w:rsid w:val="00DC0D66"/>
    <w:rsid w:val="00DC3BD4"/>
    <w:rsid w:val="00DC5492"/>
    <w:rsid w:val="00DC602F"/>
    <w:rsid w:val="00DD0982"/>
    <w:rsid w:val="00DD0AA2"/>
    <w:rsid w:val="00DD20CD"/>
    <w:rsid w:val="00DD42E0"/>
    <w:rsid w:val="00DD4C4F"/>
    <w:rsid w:val="00DE309C"/>
    <w:rsid w:val="00DE3B8B"/>
    <w:rsid w:val="00DE46A7"/>
    <w:rsid w:val="00DE5801"/>
    <w:rsid w:val="00DE720C"/>
    <w:rsid w:val="00DF172A"/>
    <w:rsid w:val="00DF2C62"/>
    <w:rsid w:val="00DF2C6A"/>
    <w:rsid w:val="00DF61F3"/>
    <w:rsid w:val="00DF7168"/>
    <w:rsid w:val="00DF72EB"/>
    <w:rsid w:val="00E0004D"/>
    <w:rsid w:val="00E03923"/>
    <w:rsid w:val="00E03E21"/>
    <w:rsid w:val="00E068EB"/>
    <w:rsid w:val="00E069D8"/>
    <w:rsid w:val="00E06AF6"/>
    <w:rsid w:val="00E1112C"/>
    <w:rsid w:val="00E1557D"/>
    <w:rsid w:val="00E1612B"/>
    <w:rsid w:val="00E171EA"/>
    <w:rsid w:val="00E25EE1"/>
    <w:rsid w:val="00E26CE0"/>
    <w:rsid w:val="00E26F72"/>
    <w:rsid w:val="00E30361"/>
    <w:rsid w:val="00E30C77"/>
    <w:rsid w:val="00E30C7A"/>
    <w:rsid w:val="00E313C5"/>
    <w:rsid w:val="00E321BC"/>
    <w:rsid w:val="00E33036"/>
    <w:rsid w:val="00E35FAD"/>
    <w:rsid w:val="00E370DF"/>
    <w:rsid w:val="00E52AAF"/>
    <w:rsid w:val="00E55032"/>
    <w:rsid w:val="00E564CF"/>
    <w:rsid w:val="00E57D1E"/>
    <w:rsid w:val="00E57DF6"/>
    <w:rsid w:val="00E60F73"/>
    <w:rsid w:val="00E611DA"/>
    <w:rsid w:val="00E61555"/>
    <w:rsid w:val="00E66B44"/>
    <w:rsid w:val="00E6713C"/>
    <w:rsid w:val="00E70390"/>
    <w:rsid w:val="00E70D89"/>
    <w:rsid w:val="00E716B8"/>
    <w:rsid w:val="00E718FA"/>
    <w:rsid w:val="00E71A48"/>
    <w:rsid w:val="00E7261A"/>
    <w:rsid w:val="00E7313B"/>
    <w:rsid w:val="00E7439F"/>
    <w:rsid w:val="00E75B6E"/>
    <w:rsid w:val="00E75C1C"/>
    <w:rsid w:val="00E75D35"/>
    <w:rsid w:val="00E76943"/>
    <w:rsid w:val="00E76EBC"/>
    <w:rsid w:val="00E80286"/>
    <w:rsid w:val="00E802E0"/>
    <w:rsid w:val="00E81B7C"/>
    <w:rsid w:val="00E83C6A"/>
    <w:rsid w:val="00E8425B"/>
    <w:rsid w:val="00E84A05"/>
    <w:rsid w:val="00E8600D"/>
    <w:rsid w:val="00E863F6"/>
    <w:rsid w:val="00E87820"/>
    <w:rsid w:val="00E91724"/>
    <w:rsid w:val="00E918B0"/>
    <w:rsid w:val="00E922B5"/>
    <w:rsid w:val="00E92765"/>
    <w:rsid w:val="00E94700"/>
    <w:rsid w:val="00E9486D"/>
    <w:rsid w:val="00E95E78"/>
    <w:rsid w:val="00E976F4"/>
    <w:rsid w:val="00E978FF"/>
    <w:rsid w:val="00EA038C"/>
    <w:rsid w:val="00EA049A"/>
    <w:rsid w:val="00EA2B6E"/>
    <w:rsid w:val="00EB0BAB"/>
    <w:rsid w:val="00EB11DA"/>
    <w:rsid w:val="00EB25FA"/>
    <w:rsid w:val="00EB2A71"/>
    <w:rsid w:val="00EB3051"/>
    <w:rsid w:val="00EB31A3"/>
    <w:rsid w:val="00EB3609"/>
    <w:rsid w:val="00EB36CE"/>
    <w:rsid w:val="00EB43F1"/>
    <w:rsid w:val="00EB4703"/>
    <w:rsid w:val="00EB512D"/>
    <w:rsid w:val="00EB51C4"/>
    <w:rsid w:val="00EB5CB7"/>
    <w:rsid w:val="00EC065B"/>
    <w:rsid w:val="00EC09BD"/>
    <w:rsid w:val="00EC1990"/>
    <w:rsid w:val="00EC23C9"/>
    <w:rsid w:val="00EC5E02"/>
    <w:rsid w:val="00EC5F10"/>
    <w:rsid w:val="00ED0622"/>
    <w:rsid w:val="00ED1280"/>
    <w:rsid w:val="00ED3AF8"/>
    <w:rsid w:val="00ED3EC4"/>
    <w:rsid w:val="00ED46B1"/>
    <w:rsid w:val="00ED4AE6"/>
    <w:rsid w:val="00ED5A1D"/>
    <w:rsid w:val="00ED6885"/>
    <w:rsid w:val="00EE0304"/>
    <w:rsid w:val="00EE1C27"/>
    <w:rsid w:val="00EE3147"/>
    <w:rsid w:val="00EE434B"/>
    <w:rsid w:val="00EE5040"/>
    <w:rsid w:val="00EF42E7"/>
    <w:rsid w:val="00EF6FD9"/>
    <w:rsid w:val="00EF74F0"/>
    <w:rsid w:val="00F00020"/>
    <w:rsid w:val="00F03B97"/>
    <w:rsid w:val="00F053F5"/>
    <w:rsid w:val="00F07268"/>
    <w:rsid w:val="00F07302"/>
    <w:rsid w:val="00F1062A"/>
    <w:rsid w:val="00F13141"/>
    <w:rsid w:val="00F1620B"/>
    <w:rsid w:val="00F16B46"/>
    <w:rsid w:val="00F1782E"/>
    <w:rsid w:val="00F26DD3"/>
    <w:rsid w:val="00F271FB"/>
    <w:rsid w:val="00F300FC"/>
    <w:rsid w:val="00F30B5E"/>
    <w:rsid w:val="00F30E5C"/>
    <w:rsid w:val="00F31F28"/>
    <w:rsid w:val="00F33F61"/>
    <w:rsid w:val="00F352F0"/>
    <w:rsid w:val="00F35C51"/>
    <w:rsid w:val="00F40234"/>
    <w:rsid w:val="00F4178A"/>
    <w:rsid w:val="00F42B8B"/>
    <w:rsid w:val="00F43144"/>
    <w:rsid w:val="00F43A02"/>
    <w:rsid w:val="00F44510"/>
    <w:rsid w:val="00F45A37"/>
    <w:rsid w:val="00F50071"/>
    <w:rsid w:val="00F51134"/>
    <w:rsid w:val="00F52B44"/>
    <w:rsid w:val="00F53DD6"/>
    <w:rsid w:val="00F5643D"/>
    <w:rsid w:val="00F57C19"/>
    <w:rsid w:val="00F613EB"/>
    <w:rsid w:val="00F63006"/>
    <w:rsid w:val="00F63417"/>
    <w:rsid w:val="00F65D64"/>
    <w:rsid w:val="00F66120"/>
    <w:rsid w:val="00F66E13"/>
    <w:rsid w:val="00F67306"/>
    <w:rsid w:val="00F72AEE"/>
    <w:rsid w:val="00F74875"/>
    <w:rsid w:val="00F75CF8"/>
    <w:rsid w:val="00F75DB5"/>
    <w:rsid w:val="00F81ED6"/>
    <w:rsid w:val="00F81FE6"/>
    <w:rsid w:val="00F8294F"/>
    <w:rsid w:val="00F83FB1"/>
    <w:rsid w:val="00F877D3"/>
    <w:rsid w:val="00F91728"/>
    <w:rsid w:val="00F91F60"/>
    <w:rsid w:val="00F978C5"/>
    <w:rsid w:val="00F97B30"/>
    <w:rsid w:val="00FA3515"/>
    <w:rsid w:val="00FA4980"/>
    <w:rsid w:val="00FA5524"/>
    <w:rsid w:val="00FA78D4"/>
    <w:rsid w:val="00FB25E4"/>
    <w:rsid w:val="00FB3FA2"/>
    <w:rsid w:val="00FB4827"/>
    <w:rsid w:val="00FB7F9A"/>
    <w:rsid w:val="00FC0D65"/>
    <w:rsid w:val="00FC1C72"/>
    <w:rsid w:val="00FC33E3"/>
    <w:rsid w:val="00FD12D5"/>
    <w:rsid w:val="00FD25A7"/>
    <w:rsid w:val="00FD3E59"/>
    <w:rsid w:val="00FD4540"/>
    <w:rsid w:val="00FD4986"/>
    <w:rsid w:val="00FD4A94"/>
    <w:rsid w:val="00FD5198"/>
    <w:rsid w:val="00FD626C"/>
    <w:rsid w:val="00FD63AE"/>
    <w:rsid w:val="00FD6BE4"/>
    <w:rsid w:val="00FD7B19"/>
    <w:rsid w:val="00FE0569"/>
    <w:rsid w:val="00FE14A8"/>
    <w:rsid w:val="00FE1788"/>
    <w:rsid w:val="00FE1D4A"/>
    <w:rsid w:val="00FE1F90"/>
    <w:rsid w:val="00FE2232"/>
    <w:rsid w:val="00FE2BA7"/>
    <w:rsid w:val="00FE314F"/>
    <w:rsid w:val="00FE5185"/>
    <w:rsid w:val="00FE6648"/>
    <w:rsid w:val="00FE7213"/>
    <w:rsid w:val="00FF0613"/>
    <w:rsid w:val="00FF1D96"/>
    <w:rsid w:val="00FF2C65"/>
    <w:rsid w:val="00FF728A"/>
    <w:rsid w:val="00FF7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annotation text" w:uiPriority="99"/>
    <w:lsdException w:name="caption" w:qFormat="1"/>
    <w:lsdException w:name="table of figures" w:uiPriority="99"/>
    <w:lsdException w:name="annotation reference" w:uiPriority="99"/>
    <w:lsdException w:name="Title" w:qFormat="1"/>
    <w:lsdException w:name="Subtitle" w:qFormat="1"/>
    <w:lsdException w:name="Strong" w:uiPriority="99" w:qFormat="1"/>
    <w:lsdException w:name="Emphasis" w:qFormat="1"/>
    <w:lsdException w:name="Document Map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120" w:line="360" w:lineRule="auto"/>
      <w:jc w:val="both"/>
    </w:pPr>
    <w:rPr>
      <w:rFonts w:ascii="Arial" w:hAnsi="Arial"/>
      <w:lang w:val="en-GB" w:eastAsia="en-GB"/>
    </w:rPr>
  </w:style>
  <w:style w:type="paragraph" w:styleId="Heading1">
    <w:name w:val="heading 1"/>
    <w:aliases w:val="Char Char Char Char Char Char,Char Char Char Char Char Char Char,Char Char Char Char Char Char Char Char Char Char Char Char Char,Heading 1 Char1,Heading 1 Char2 Char,Heading 1 Char Char Char Char1,Heading 1 Char1 Char Char1"/>
    <w:next w:val="Normal"/>
    <w:link w:val="Heading1Char"/>
    <w:qFormat/>
    <w:rsid w:val="0017522F"/>
    <w:pPr>
      <w:keepNext/>
      <w:pBdr>
        <w:bottom w:val="single" w:sz="4" w:space="1" w:color="auto"/>
      </w:pBdr>
      <w:spacing w:after="240"/>
      <w:outlineLvl w:val="0"/>
    </w:pPr>
    <w:rPr>
      <w:rFonts w:ascii="Arial" w:hAnsi="Arial"/>
      <w:b/>
      <w:color w:val="000000"/>
      <w:kern w:val="28"/>
      <w:sz w:val="44"/>
      <w:lang w:eastAsia="en-GB"/>
    </w:rPr>
  </w:style>
  <w:style w:type="paragraph" w:styleId="Heading2">
    <w:name w:val="heading 2"/>
    <w:aliases w:val="Char,X.X Sub heading, Char"/>
    <w:next w:val="Normal"/>
    <w:link w:val="Heading2Char"/>
    <w:qFormat/>
    <w:rsid w:val="00C126C3"/>
    <w:pPr>
      <w:keepNext/>
      <w:numPr>
        <w:ilvl w:val="1"/>
        <w:numId w:val="3"/>
      </w:numPr>
      <w:tabs>
        <w:tab w:val="clear" w:pos="576"/>
        <w:tab w:val="left" w:pos="851"/>
      </w:tabs>
      <w:spacing w:before="240" w:after="180"/>
      <w:ind w:left="851" w:hanging="851"/>
      <w:outlineLvl w:val="1"/>
    </w:pPr>
    <w:rPr>
      <w:rFonts w:ascii="Arial" w:hAnsi="Arial"/>
      <w:b/>
      <w:sz w:val="28"/>
      <w:lang w:val="en-GB"/>
    </w:rPr>
  </w:style>
  <w:style w:type="paragraph" w:styleId="Heading3">
    <w:name w:val="heading 3"/>
    <w:aliases w:val="X.X.X Sub sub heading"/>
    <w:next w:val="Normal"/>
    <w:link w:val="Heading3Char"/>
    <w:qFormat/>
    <w:rsid w:val="00C126C3"/>
    <w:pPr>
      <w:keepNext/>
      <w:numPr>
        <w:ilvl w:val="2"/>
        <w:numId w:val="3"/>
      </w:numPr>
      <w:spacing w:before="120" w:after="120"/>
      <w:outlineLvl w:val="2"/>
    </w:pPr>
    <w:rPr>
      <w:rFonts w:ascii="Arial" w:hAnsi="Arial"/>
      <w:b/>
      <w:sz w:val="24"/>
      <w:lang w:val="en-GB" w:eastAsia="en-GB"/>
    </w:rPr>
  </w:style>
  <w:style w:type="paragraph" w:styleId="Heading4">
    <w:name w:val="heading 4"/>
    <w:next w:val="Normal"/>
    <w:link w:val="Heading4Char"/>
    <w:qFormat/>
    <w:pPr>
      <w:keepNext/>
      <w:numPr>
        <w:ilvl w:val="3"/>
        <w:numId w:val="3"/>
      </w:numPr>
      <w:spacing w:before="120" w:after="120"/>
      <w:outlineLvl w:val="3"/>
    </w:pPr>
    <w:rPr>
      <w:rFonts w:ascii="Arial" w:hAnsi="Arial"/>
      <w:i/>
      <w:color w:val="000000"/>
      <w:sz w:val="22"/>
      <w:lang w:val="en-GB" w:eastAsia="en-GB"/>
    </w:rPr>
  </w:style>
  <w:style w:type="paragraph" w:styleId="Heading5">
    <w:name w:val="heading 5"/>
    <w:basedOn w:val="Normal"/>
    <w:next w:val="Normal"/>
    <w:link w:val="Heading5Char"/>
    <w:qFormat/>
    <w:pPr>
      <w:numPr>
        <w:ilvl w:val="4"/>
        <w:numId w:val="3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pPr>
      <w:numPr>
        <w:ilvl w:val="5"/>
        <w:numId w:val="3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pPr>
      <w:numPr>
        <w:ilvl w:val="6"/>
        <w:numId w:val="3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pPr>
      <w:numPr>
        <w:ilvl w:val="7"/>
        <w:numId w:val="3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pPr>
      <w:numPr>
        <w:ilvl w:val="8"/>
        <w:numId w:val="3"/>
      </w:numPr>
      <w:spacing w:before="240" w:after="60"/>
      <w:outlineLvl w:val="8"/>
    </w:pPr>
    <w:rPr>
      <w:i/>
      <w:sz w:val="1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</w:style>
  <w:style w:type="paragraph" w:customStyle="1" w:styleId="Coverprojectcode">
    <w:name w:val="Cover project code"/>
    <w:basedOn w:val="Normal"/>
    <w:rsid w:val="00EB51C4"/>
    <w:pPr>
      <w:keepNext/>
      <w:spacing w:after="0" w:line="240" w:lineRule="auto"/>
      <w:ind w:left="288" w:right="-5610"/>
      <w:jc w:val="left"/>
      <w:outlineLvl w:val="1"/>
    </w:pPr>
    <w:rPr>
      <w:rFonts w:eastAsia="Times"/>
      <w:b/>
      <w:spacing w:val="20"/>
      <w:sz w:val="30"/>
      <w:lang w:val="en-US" w:eastAsia="ja-JP"/>
    </w:rPr>
  </w:style>
  <w:style w:type="paragraph" w:styleId="Footer">
    <w:name w:val="footer"/>
    <w:basedOn w:val="Normal"/>
    <w:link w:val="FooterChar"/>
    <w:pPr>
      <w:tabs>
        <w:tab w:val="center" w:pos="4536"/>
        <w:tab w:val="right" w:pos="9072"/>
      </w:tabs>
    </w:pPr>
  </w:style>
  <w:style w:type="paragraph" w:styleId="Header">
    <w:name w:val="header"/>
    <w:basedOn w:val="Normal"/>
    <w:link w:val="HeaderChar1"/>
    <w:pPr>
      <w:tabs>
        <w:tab w:val="right" w:pos="8222"/>
      </w:tabs>
    </w:pPr>
  </w:style>
  <w:style w:type="paragraph" w:styleId="TOC1">
    <w:name w:val="toc 1"/>
    <w:next w:val="Normal"/>
    <w:uiPriority w:val="39"/>
    <w:rsid w:val="006671D2"/>
    <w:pPr>
      <w:tabs>
        <w:tab w:val="left" w:pos="567"/>
        <w:tab w:val="right" w:leader="dot" w:pos="9360"/>
      </w:tabs>
      <w:spacing w:before="120" w:after="60"/>
      <w:ind w:left="567" w:hanging="567"/>
    </w:pPr>
    <w:rPr>
      <w:rFonts w:ascii="Arial" w:hAnsi="Arial"/>
      <w:b/>
      <w:caps/>
      <w:sz w:val="24"/>
      <w:lang w:val="en-GB" w:eastAsia="en-GB"/>
    </w:rPr>
  </w:style>
  <w:style w:type="paragraph" w:styleId="TOC2">
    <w:name w:val="toc 2"/>
    <w:next w:val="Normal"/>
    <w:uiPriority w:val="39"/>
    <w:rsid w:val="006671D2"/>
    <w:pPr>
      <w:tabs>
        <w:tab w:val="left" w:pos="851"/>
        <w:tab w:val="right" w:leader="dot" w:pos="9360"/>
      </w:tabs>
      <w:spacing w:after="60"/>
      <w:ind w:left="851" w:hanging="567"/>
    </w:pPr>
    <w:rPr>
      <w:rFonts w:ascii="Arial" w:hAnsi="Arial"/>
      <w:b/>
      <w:snapToGrid w:val="0"/>
      <w:sz w:val="24"/>
      <w:lang w:val="en-GB" w:eastAsia="en-GB"/>
    </w:rPr>
  </w:style>
  <w:style w:type="paragraph" w:styleId="TOC3">
    <w:name w:val="toc 3"/>
    <w:next w:val="Normal"/>
    <w:uiPriority w:val="39"/>
    <w:rsid w:val="006671D2"/>
    <w:pPr>
      <w:tabs>
        <w:tab w:val="left" w:pos="1276"/>
        <w:tab w:val="right" w:leader="dot" w:pos="9360"/>
      </w:tabs>
      <w:spacing w:after="60"/>
      <w:ind w:left="1276" w:hanging="794"/>
    </w:pPr>
    <w:rPr>
      <w:rFonts w:ascii="Arial" w:hAnsi="Arial"/>
      <w:b/>
      <w:sz w:val="22"/>
      <w:lang w:val="en-GB" w:eastAsia="en-GB"/>
    </w:rPr>
  </w:style>
  <w:style w:type="paragraph" w:styleId="TOC4">
    <w:name w:val="toc 4"/>
    <w:next w:val="Normal"/>
    <w:semiHidden/>
    <w:pPr>
      <w:tabs>
        <w:tab w:val="left" w:pos="1134"/>
        <w:tab w:val="right" w:leader="dot" w:pos="7654"/>
      </w:tabs>
      <w:spacing w:after="60"/>
      <w:ind w:left="1134" w:hanging="731"/>
    </w:pPr>
    <w:rPr>
      <w:rFonts w:ascii="Arial" w:hAnsi="Arial"/>
      <w:i/>
      <w:lang w:val="en-GB" w:eastAsia="en-GB"/>
    </w:rPr>
  </w:style>
  <w:style w:type="paragraph" w:customStyle="1" w:styleId="Bulletedlist">
    <w:name w:val="Bulleted list"/>
    <w:basedOn w:val="Normal"/>
    <w:link w:val="BulletedlistChar"/>
    <w:pPr>
      <w:numPr>
        <w:numId w:val="2"/>
      </w:numPr>
      <w:spacing w:after="60"/>
      <w:ind w:left="357" w:hanging="357"/>
    </w:pPr>
  </w:style>
  <w:style w:type="character" w:customStyle="1" w:styleId="BulletedlistChar">
    <w:name w:val="Bulleted list Char"/>
    <w:link w:val="Bulletedlist"/>
    <w:rsid w:val="009E1D10"/>
    <w:rPr>
      <w:rFonts w:ascii="Arial" w:hAnsi="Arial"/>
      <w:lang w:val="en-GB" w:eastAsia="en-GB"/>
    </w:rPr>
  </w:style>
  <w:style w:type="paragraph" w:styleId="EndnoteText">
    <w:name w:val="endnote text"/>
    <w:aliases w:val="Endnote Text Char Char,Endnote Text Char"/>
    <w:basedOn w:val="Normal"/>
    <w:semiHidden/>
    <w:pPr>
      <w:widowControl w:val="0"/>
      <w:spacing w:after="0" w:line="240" w:lineRule="auto"/>
      <w:jc w:val="left"/>
    </w:pPr>
  </w:style>
  <w:style w:type="character" w:styleId="EndnoteReference">
    <w:name w:val="endnote reference"/>
    <w:semiHidden/>
    <w:rPr>
      <w:vertAlign w:val="superscript"/>
    </w:rPr>
  </w:style>
  <w:style w:type="paragraph" w:styleId="TOC5">
    <w:name w:val="toc 5"/>
    <w:basedOn w:val="Normal"/>
    <w:next w:val="Normal"/>
    <w:autoRedefine/>
    <w:semiHidden/>
    <w:pPr>
      <w:ind w:left="800"/>
    </w:pPr>
  </w:style>
  <w:style w:type="paragraph" w:styleId="TOC6">
    <w:name w:val="toc 6"/>
    <w:basedOn w:val="Normal"/>
    <w:next w:val="Normal"/>
    <w:autoRedefine/>
    <w:semiHidden/>
    <w:pPr>
      <w:ind w:left="1000"/>
    </w:pPr>
  </w:style>
  <w:style w:type="paragraph" w:styleId="TOC7">
    <w:name w:val="toc 7"/>
    <w:basedOn w:val="Normal"/>
    <w:next w:val="Normal"/>
    <w:autoRedefine/>
    <w:semiHidden/>
    <w:pPr>
      <w:ind w:left="1200"/>
    </w:pPr>
  </w:style>
  <w:style w:type="paragraph" w:styleId="TOC8">
    <w:name w:val="toc 8"/>
    <w:basedOn w:val="Normal"/>
    <w:next w:val="Normal"/>
    <w:autoRedefine/>
    <w:semiHidden/>
    <w:pPr>
      <w:ind w:left="1400"/>
    </w:pPr>
  </w:style>
  <w:style w:type="paragraph" w:styleId="TOC9">
    <w:name w:val="toc 9"/>
    <w:basedOn w:val="Normal"/>
    <w:next w:val="Normal"/>
    <w:autoRedefine/>
    <w:semiHidden/>
    <w:pPr>
      <w:ind w:left="1600"/>
    </w:pPr>
  </w:style>
  <w:style w:type="paragraph" w:customStyle="1" w:styleId="Contents">
    <w:name w:val="Contents"/>
    <w:basedOn w:val="Normal"/>
    <w:rsid w:val="0017522F"/>
    <w:pPr>
      <w:pBdr>
        <w:bottom w:val="single" w:sz="4" w:space="1" w:color="auto"/>
      </w:pBdr>
      <w:spacing w:after="0" w:line="240" w:lineRule="auto"/>
      <w:jc w:val="left"/>
    </w:pPr>
    <w:rPr>
      <w:b/>
      <w:color w:val="000000"/>
      <w:kern w:val="28"/>
      <w:sz w:val="44"/>
      <w:lang w:val="en-US"/>
    </w:rPr>
  </w:style>
  <w:style w:type="paragraph" w:styleId="Caption">
    <w:name w:val="caption"/>
    <w:basedOn w:val="Normal"/>
    <w:next w:val="Normal"/>
    <w:link w:val="CaptionChar"/>
    <w:qFormat/>
    <w:rsid w:val="009B296B"/>
    <w:pPr>
      <w:spacing w:after="0" w:line="240" w:lineRule="auto"/>
      <w:jc w:val="left"/>
    </w:pPr>
    <w:rPr>
      <w:rFonts w:eastAsia="Times"/>
      <w:b/>
      <w:lang w:val="en-US" w:eastAsia="ja-JP"/>
    </w:rPr>
  </w:style>
  <w:style w:type="character" w:customStyle="1" w:styleId="CaptionChar">
    <w:name w:val="Caption Char"/>
    <w:link w:val="Caption"/>
    <w:rsid w:val="009B296B"/>
    <w:rPr>
      <w:rFonts w:ascii="Arial" w:eastAsia="Times" w:hAnsi="Arial"/>
      <w:b/>
      <w:lang w:val="en-US" w:eastAsia="ja-JP" w:bidi="ar-SA"/>
    </w:rPr>
  </w:style>
  <w:style w:type="paragraph" w:customStyle="1" w:styleId="Covertitle">
    <w:name w:val="Cover title"/>
    <w:basedOn w:val="Normal"/>
    <w:rsid w:val="00EB51C4"/>
    <w:pPr>
      <w:spacing w:before="160" w:after="0" w:line="240" w:lineRule="auto"/>
      <w:jc w:val="left"/>
    </w:pPr>
    <w:rPr>
      <w:rFonts w:eastAsia="Times"/>
      <w:b/>
      <w:smallCaps/>
      <w:spacing w:val="20"/>
      <w:sz w:val="44"/>
      <w:lang w:val="en-US" w:eastAsia="ja-JP"/>
    </w:rPr>
  </w:style>
  <w:style w:type="paragraph" w:customStyle="1" w:styleId="Covercontact">
    <w:name w:val="Cover contact"/>
    <w:basedOn w:val="Normal"/>
    <w:rsid w:val="00EB51C4"/>
    <w:pPr>
      <w:spacing w:before="120" w:line="240" w:lineRule="auto"/>
      <w:ind w:left="288" w:right="-5610"/>
      <w:jc w:val="left"/>
    </w:pPr>
    <w:rPr>
      <w:rFonts w:eastAsia="Times"/>
      <w:sz w:val="26"/>
      <w:lang w:val="en-US" w:eastAsia="ja-JP"/>
    </w:rPr>
  </w:style>
  <w:style w:type="paragraph" w:customStyle="1" w:styleId="Coverdate">
    <w:name w:val="Cover date"/>
    <w:basedOn w:val="Normal"/>
    <w:rsid w:val="00EB51C4"/>
    <w:pPr>
      <w:spacing w:after="0" w:line="240" w:lineRule="auto"/>
      <w:ind w:left="288" w:right="-5610"/>
      <w:jc w:val="left"/>
    </w:pPr>
    <w:rPr>
      <w:rFonts w:eastAsia="Times"/>
      <w:b/>
      <w:sz w:val="26"/>
      <w:lang w:val="en-US" w:eastAsia="ja-JP"/>
    </w:rPr>
  </w:style>
  <w:style w:type="paragraph" w:customStyle="1" w:styleId="Coveraddress">
    <w:name w:val="Cover address"/>
    <w:basedOn w:val="Normal"/>
    <w:rsid w:val="00EB51C4"/>
    <w:pPr>
      <w:widowControl w:val="0"/>
      <w:autoSpaceDE w:val="0"/>
      <w:autoSpaceDN w:val="0"/>
      <w:adjustRightInd w:val="0"/>
      <w:spacing w:after="0" w:line="288" w:lineRule="auto"/>
      <w:ind w:left="284"/>
      <w:jc w:val="left"/>
      <w:textAlignment w:val="center"/>
    </w:pPr>
    <w:rPr>
      <w:color w:val="000000"/>
      <w:lang w:val="en-US" w:eastAsia="ja-JP"/>
    </w:rPr>
  </w:style>
  <w:style w:type="paragraph" w:customStyle="1" w:styleId="Abbreviations">
    <w:name w:val="Abbreviations"/>
    <w:basedOn w:val="Contents"/>
    <w:rsid w:val="0017522F"/>
  </w:style>
  <w:style w:type="paragraph" w:styleId="TableofFigures">
    <w:name w:val="table of figures"/>
    <w:basedOn w:val="Normal"/>
    <w:next w:val="Normal"/>
    <w:uiPriority w:val="99"/>
    <w:rsid w:val="00F97B30"/>
  </w:style>
  <w:style w:type="character" w:styleId="Hyperlink">
    <w:name w:val="Hyperlink"/>
    <w:rsid w:val="00F97B30"/>
    <w:rPr>
      <w:color w:val="0000FF"/>
      <w:u w:val="single"/>
    </w:rPr>
  </w:style>
  <w:style w:type="paragraph" w:customStyle="1" w:styleId="CharChar1">
    <w:name w:val=" Char Char1"/>
    <w:basedOn w:val="Normal"/>
    <w:rsid w:val="00BF25D2"/>
    <w:pPr>
      <w:numPr>
        <w:numId w:val="1"/>
      </w:numPr>
      <w:spacing w:after="160" w:line="240" w:lineRule="exact"/>
      <w:jc w:val="left"/>
    </w:pPr>
    <w:rPr>
      <w:lang w:val="en-US" w:eastAsia="en-US"/>
    </w:rPr>
  </w:style>
  <w:style w:type="paragraph" w:customStyle="1" w:styleId="section1">
    <w:name w:val="section1"/>
    <w:basedOn w:val="Normal"/>
    <w:rsid w:val="000E52FD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n-US" w:eastAsia="en-US"/>
    </w:rPr>
  </w:style>
  <w:style w:type="paragraph" w:customStyle="1" w:styleId="StyleHeading1Titre4bHeading1Char1Heading1Char2CharHeadi1">
    <w:name w:val="Style Heading 1Titre 4bHeading 1 Char1Heading 1 Char2 CharHeadi...1"/>
    <w:basedOn w:val="Heading1"/>
    <w:rsid w:val="000E52FD"/>
    <w:pPr>
      <w:pageBreakBefore/>
      <w:numPr>
        <w:numId w:val="4"/>
      </w:numPr>
      <w:spacing w:before="360" w:after="360"/>
    </w:pPr>
    <w:rPr>
      <w:bCs/>
      <w:color w:val="auto"/>
      <w:kern w:val="0"/>
      <w:lang w:val="en-GB" w:eastAsia="en-US"/>
    </w:rPr>
  </w:style>
  <w:style w:type="paragraph" w:styleId="BodyText2">
    <w:name w:val="Body Text 2"/>
    <w:basedOn w:val="Normal"/>
    <w:rsid w:val="00892862"/>
    <w:pPr>
      <w:spacing w:after="0"/>
    </w:pPr>
    <w:rPr>
      <w:lang w:val="en-US" w:eastAsia="en-US"/>
    </w:rPr>
  </w:style>
  <w:style w:type="paragraph" w:styleId="BodyText">
    <w:name w:val="Body Text"/>
    <w:basedOn w:val="Normal"/>
    <w:link w:val="BodyTextChar"/>
    <w:rsid w:val="00892862"/>
    <w:rPr>
      <w:lang w:val="x-none"/>
    </w:rPr>
  </w:style>
  <w:style w:type="paragraph" w:customStyle="1" w:styleId="StyleHeading1Heading1Char1Heading1Char2CharHeading1Char">
    <w:name w:val="Style Heading 1Heading 1 Char1Heading 1 Char2 CharHeading 1 Char..."/>
    <w:basedOn w:val="Heading1"/>
    <w:rsid w:val="00892862"/>
    <w:pPr>
      <w:numPr>
        <w:numId w:val="2"/>
      </w:numPr>
      <w:pBdr>
        <w:bottom w:val="single" w:sz="4" w:space="0" w:color="auto"/>
      </w:pBdr>
      <w:jc w:val="both"/>
    </w:pPr>
    <w:rPr>
      <w:bCs/>
      <w:color w:val="auto"/>
      <w:kern w:val="32"/>
    </w:rPr>
  </w:style>
  <w:style w:type="paragraph" w:styleId="NormalWeb">
    <w:name w:val="Normal (Web)"/>
    <w:basedOn w:val="Normal"/>
    <w:uiPriority w:val="99"/>
    <w:rsid w:val="00892862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n-US" w:eastAsia="en-US"/>
    </w:rPr>
  </w:style>
  <w:style w:type="paragraph" w:customStyle="1" w:styleId="TableTextCharChar">
    <w:name w:val="Table Text Char Char"/>
    <w:basedOn w:val="Normal"/>
    <w:rsid w:val="00892862"/>
    <w:pPr>
      <w:widowControl w:val="0"/>
      <w:spacing w:before="60" w:after="60" w:line="240" w:lineRule="auto"/>
      <w:jc w:val="left"/>
    </w:pPr>
    <w:rPr>
      <w:snapToGrid w:val="0"/>
      <w:color w:val="000000"/>
      <w:sz w:val="16"/>
      <w:szCs w:val="18"/>
      <w:lang w:val="en-US" w:eastAsia="en-US"/>
    </w:rPr>
  </w:style>
  <w:style w:type="character" w:customStyle="1" w:styleId="TableTextCharCharChar">
    <w:name w:val="Table Text Char Char Char"/>
    <w:rsid w:val="00892862"/>
    <w:rPr>
      <w:rFonts w:ascii="Arial" w:hAnsi="Arial"/>
      <w:snapToGrid w:val="0"/>
      <w:color w:val="000000"/>
      <w:sz w:val="16"/>
      <w:szCs w:val="18"/>
      <w:lang w:val="en-US" w:eastAsia="en-US" w:bidi="ar-SA"/>
    </w:rPr>
  </w:style>
  <w:style w:type="paragraph" w:customStyle="1" w:styleId="StyleTableTextBoldAuto">
    <w:name w:val="Style Table Text + Bold Auto"/>
    <w:basedOn w:val="TableTextCharChar"/>
    <w:rsid w:val="00892862"/>
    <w:rPr>
      <w:b/>
      <w:bCs/>
      <w:color w:val="auto"/>
    </w:rPr>
  </w:style>
  <w:style w:type="paragraph" w:customStyle="1" w:styleId="StyleTableTextJustified">
    <w:name w:val="Style Table Text + Justified"/>
    <w:basedOn w:val="TableTextCharChar"/>
    <w:rsid w:val="00892862"/>
    <w:rPr>
      <w:szCs w:val="20"/>
    </w:rPr>
  </w:style>
  <w:style w:type="paragraph" w:customStyle="1" w:styleId="TableText">
    <w:name w:val="Table Text"/>
    <w:basedOn w:val="Normal"/>
    <w:rsid w:val="00892862"/>
    <w:pPr>
      <w:widowControl w:val="0"/>
      <w:spacing w:before="60" w:after="60" w:line="240" w:lineRule="auto"/>
      <w:jc w:val="left"/>
    </w:pPr>
    <w:rPr>
      <w:snapToGrid w:val="0"/>
      <w:color w:val="000000"/>
      <w:sz w:val="16"/>
      <w:szCs w:val="18"/>
      <w:lang w:val="en-US" w:eastAsia="en-US"/>
    </w:rPr>
  </w:style>
  <w:style w:type="character" w:customStyle="1" w:styleId="TableTextChar">
    <w:name w:val="Table Text Char"/>
    <w:rsid w:val="00892862"/>
    <w:rPr>
      <w:rFonts w:ascii="Arial" w:hAnsi="Arial"/>
      <w:snapToGrid w:val="0"/>
      <w:color w:val="000000"/>
      <w:sz w:val="16"/>
      <w:szCs w:val="18"/>
      <w:lang w:val="en-US" w:eastAsia="en-US" w:bidi="ar-SA"/>
    </w:rPr>
  </w:style>
  <w:style w:type="paragraph" w:customStyle="1" w:styleId="D8Tabletext">
    <w:name w:val="D8 Table text"/>
    <w:basedOn w:val="Normal"/>
    <w:rsid w:val="00892862"/>
    <w:pPr>
      <w:spacing w:before="120" w:after="0" w:line="240" w:lineRule="auto"/>
      <w:jc w:val="left"/>
    </w:pPr>
    <w:rPr>
      <w:rFonts w:eastAsia="Times"/>
      <w:sz w:val="16"/>
      <w:lang w:val="en-US" w:eastAsia="en-US"/>
    </w:rPr>
  </w:style>
  <w:style w:type="paragraph" w:styleId="HTMLPreformatted">
    <w:name w:val="HTML Preformatted"/>
    <w:basedOn w:val="Normal"/>
    <w:rsid w:val="008928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lang w:val="en-US" w:eastAsia="en-US"/>
    </w:rPr>
  </w:style>
  <w:style w:type="paragraph" w:styleId="BodyTextIndent">
    <w:name w:val="Body Text Indent"/>
    <w:basedOn w:val="Normal"/>
    <w:link w:val="BodyTextIndentChar"/>
    <w:rsid w:val="00892862"/>
    <w:pPr>
      <w:ind w:left="360"/>
    </w:pPr>
    <w:rPr>
      <w:lang w:val="x-none"/>
    </w:rPr>
  </w:style>
  <w:style w:type="character" w:styleId="FollowedHyperlink">
    <w:name w:val="FollowedHyperlink"/>
    <w:rsid w:val="00892862"/>
    <w:rPr>
      <w:color w:val="800080"/>
      <w:u w:val="single"/>
    </w:rPr>
  </w:style>
  <w:style w:type="paragraph" w:styleId="BodyText3">
    <w:name w:val="Body Text 3"/>
    <w:basedOn w:val="Normal"/>
    <w:rsid w:val="00892862"/>
    <w:pPr>
      <w:jc w:val="left"/>
    </w:pPr>
    <w:rPr>
      <w:szCs w:val="18"/>
      <w:lang w:val="en-US"/>
    </w:rPr>
  </w:style>
  <w:style w:type="character" w:styleId="Emphasis">
    <w:name w:val="Emphasis"/>
    <w:qFormat/>
    <w:rsid w:val="00892862"/>
    <w:rPr>
      <w:b/>
      <w:bCs/>
      <w:i w:val="0"/>
      <w:iCs w:val="0"/>
    </w:rPr>
  </w:style>
  <w:style w:type="paragraph" w:styleId="BodyTextIndent2">
    <w:name w:val="Body Text Indent 2"/>
    <w:basedOn w:val="Normal"/>
    <w:rsid w:val="00892862"/>
    <w:pPr>
      <w:tabs>
        <w:tab w:val="right" w:pos="360"/>
        <w:tab w:val="left" w:pos="540"/>
      </w:tabs>
      <w:spacing w:after="0" w:line="240" w:lineRule="auto"/>
      <w:ind w:left="540" w:hanging="540"/>
      <w:jc w:val="left"/>
    </w:pPr>
    <w:rPr>
      <w:kern w:val="28"/>
      <w:lang w:val="en-US"/>
    </w:rPr>
  </w:style>
  <w:style w:type="paragraph" w:customStyle="1" w:styleId="Content">
    <w:name w:val="Content"/>
    <w:basedOn w:val="Heading1"/>
    <w:rsid w:val="00892862"/>
    <w:pPr>
      <w:jc w:val="both"/>
    </w:pPr>
    <w:rPr>
      <w:bCs/>
      <w:color w:val="auto"/>
    </w:rPr>
  </w:style>
  <w:style w:type="paragraph" w:styleId="PlainText">
    <w:name w:val="Plain Text"/>
    <w:basedOn w:val="Normal"/>
    <w:rsid w:val="00892862"/>
    <w:pPr>
      <w:spacing w:after="0" w:line="240" w:lineRule="auto"/>
      <w:jc w:val="left"/>
    </w:pPr>
    <w:rPr>
      <w:rFonts w:ascii="Courier New" w:hAnsi="Courier New" w:cs="Courier New"/>
      <w:lang w:val="en-US" w:eastAsia="en-US"/>
    </w:rPr>
  </w:style>
  <w:style w:type="paragraph" w:customStyle="1" w:styleId="Covercontactetc">
    <w:name w:val="Cover contact etc"/>
    <w:basedOn w:val="Normal"/>
    <w:rsid w:val="00130909"/>
    <w:pPr>
      <w:tabs>
        <w:tab w:val="num" w:pos="284"/>
      </w:tabs>
      <w:spacing w:before="60" w:after="60" w:line="240" w:lineRule="auto"/>
      <w:ind w:left="290" w:right="-5608" w:hanging="6"/>
      <w:jc w:val="left"/>
    </w:pPr>
    <w:rPr>
      <w:rFonts w:eastAsia="Times"/>
      <w:color w:val="FFFFFF"/>
      <w:sz w:val="26"/>
      <w:lang w:val="en-US" w:eastAsia="ja-JP"/>
    </w:rPr>
  </w:style>
  <w:style w:type="paragraph" w:customStyle="1" w:styleId="Bodytextindent0">
    <w:name w:val="Body text indent"/>
    <w:basedOn w:val="Normal"/>
    <w:rsid w:val="00130909"/>
    <w:pPr>
      <w:spacing w:after="0"/>
      <w:ind w:left="864"/>
    </w:pPr>
    <w:rPr>
      <w:sz w:val="22"/>
      <w:lang w:eastAsia="ja-JP"/>
    </w:rPr>
  </w:style>
  <w:style w:type="character" w:styleId="CommentReference">
    <w:name w:val="annotation reference"/>
    <w:uiPriority w:val="99"/>
    <w:rsid w:val="00BE09B7"/>
    <w:rPr>
      <w:rFonts w:ascii="Arial" w:hAnsi="Arial" w:cs="Arial"/>
      <w:sz w:val="16"/>
      <w:szCs w:val="16"/>
      <w:lang w:val="en-US" w:eastAsia="en-US" w:bidi="ar-SA"/>
    </w:rPr>
  </w:style>
  <w:style w:type="paragraph" w:styleId="CommentText">
    <w:name w:val="annotation text"/>
    <w:basedOn w:val="Normal"/>
    <w:link w:val="CommentTextChar"/>
    <w:uiPriority w:val="99"/>
    <w:rsid w:val="00BE09B7"/>
  </w:style>
  <w:style w:type="character" w:customStyle="1" w:styleId="CommentTextChar">
    <w:name w:val="Comment Text Char"/>
    <w:link w:val="CommentText"/>
    <w:uiPriority w:val="99"/>
    <w:rsid w:val="00BE09B7"/>
    <w:rPr>
      <w:rFonts w:ascii="Arial" w:hAnsi="Arial"/>
      <w:lang w:val="en-GB" w:eastAsia="en-GB"/>
    </w:rPr>
  </w:style>
  <w:style w:type="paragraph" w:styleId="BalloonText">
    <w:name w:val="Balloon Text"/>
    <w:basedOn w:val="Normal"/>
    <w:link w:val="BalloonTextChar"/>
    <w:uiPriority w:val="99"/>
    <w:rsid w:val="00BE09B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BE09B7"/>
    <w:rPr>
      <w:rFonts w:ascii="Tahoma" w:hAnsi="Tahoma" w:cs="Tahoma"/>
      <w:sz w:val="16"/>
      <w:szCs w:val="16"/>
      <w:lang w:val="en-GB" w:eastAsia="en-GB"/>
    </w:rPr>
  </w:style>
  <w:style w:type="character" w:customStyle="1" w:styleId="CaptionChar1">
    <w:name w:val="Caption Char1"/>
    <w:rsid w:val="002D3FC9"/>
    <w:rPr>
      <w:rFonts w:ascii="Times" w:eastAsia="Times" w:hAnsi="Times" w:cs="Times New Roman"/>
      <w:b/>
      <w:sz w:val="26"/>
      <w:szCs w:val="20"/>
      <w:lang w:eastAsia="ja-JP"/>
    </w:rPr>
  </w:style>
  <w:style w:type="paragraph" w:customStyle="1" w:styleId="CharChar">
    <w:name w:val=" Char Char"/>
    <w:basedOn w:val="Normal"/>
    <w:rsid w:val="00FD4A94"/>
    <w:pPr>
      <w:tabs>
        <w:tab w:val="num" w:pos="0"/>
      </w:tabs>
      <w:spacing w:after="160" w:line="240" w:lineRule="exact"/>
      <w:jc w:val="left"/>
    </w:pPr>
    <w:rPr>
      <w:lang w:val="en-US" w:eastAsia="en-US"/>
    </w:rPr>
  </w:style>
  <w:style w:type="paragraph" w:styleId="DocumentMap">
    <w:name w:val="Document Map"/>
    <w:basedOn w:val="Normal"/>
    <w:link w:val="DocumentMapChar"/>
    <w:uiPriority w:val="99"/>
    <w:rsid w:val="00BF205A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rsid w:val="00BF205A"/>
    <w:rPr>
      <w:rFonts w:ascii="Tahoma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34"/>
    <w:qFormat/>
    <w:rsid w:val="00B41C1B"/>
    <w:pPr>
      <w:ind w:left="720"/>
    </w:pPr>
  </w:style>
  <w:style w:type="paragraph" w:customStyle="1" w:styleId="1">
    <w:name w:val="1"/>
    <w:basedOn w:val="Normal"/>
    <w:rsid w:val="004249D8"/>
    <w:pPr>
      <w:tabs>
        <w:tab w:val="num" w:pos="0"/>
      </w:tabs>
      <w:spacing w:after="160" w:line="240" w:lineRule="exact"/>
      <w:jc w:val="left"/>
    </w:pPr>
    <w:rPr>
      <w:lang w:val="en-US" w:eastAsia="en-US"/>
    </w:rPr>
  </w:style>
  <w:style w:type="table" w:styleId="TableClassic1">
    <w:name w:val="Table Classic 1"/>
    <w:basedOn w:val="TableNormal"/>
    <w:rsid w:val="004249D8"/>
    <w:pPr>
      <w:spacing w:after="120" w:line="360" w:lineRule="auto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rsid w:val="004249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CharChar">
    <w:name w:val="Char Char Char"/>
    <w:basedOn w:val="Normal"/>
    <w:rsid w:val="004249D8"/>
    <w:pPr>
      <w:tabs>
        <w:tab w:val="num" w:pos="0"/>
      </w:tabs>
      <w:spacing w:after="160" w:line="240" w:lineRule="exact"/>
      <w:jc w:val="left"/>
    </w:pPr>
    <w:rPr>
      <w:lang w:val="en-US" w:eastAsia="en-US"/>
    </w:rPr>
  </w:style>
  <w:style w:type="character" w:customStyle="1" w:styleId="ti">
    <w:name w:val="ti"/>
    <w:basedOn w:val="DefaultParagraphFont"/>
    <w:rsid w:val="004249D8"/>
  </w:style>
  <w:style w:type="character" w:styleId="FootnoteReference">
    <w:name w:val="footnote reference"/>
    <w:rsid w:val="004249D8"/>
    <w:rPr>
      <w:vertAlign w:val="superscript"/>
    </w:rPr>
  </w:style>
  <w:style w:type="paragraph" w:styleId="FootnoteText">
    <w:name w:val="footnote text"/>
    <w:basedOn w:val="Normal"/>
    <w:link w:val="FootnoteTextChar"/>
    <w:rsid w:val="004249D8"/>
    <w:rPr>
      <w:lang w:eastAsia="x-none"/>
    </w:rPr>
  </w:style>
  <w:style w:type="character" w:customStyle="1" w:styleId="FootnoteTextChar">
    <w:name w:val="Footnote Text Char"/>
    <w:link w:val="FootnoteText"/>
    <w:rsid w:val="004249D8"/>
    <w:rPr>
      <w:rFonts w:ascii="Arial" w:hAnsi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249D8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4249D8"/>
    <w:rPr>
      <w:rFonts w:ascii="Arial" w:hAnsi="Arial"/>
      <w:b/>
      <w:bCs/>
      <w:lang w:val="en-GB" w:eastAsia="en-GB"/>
    </w:rPr>
  </w:style>
  <w:style w:type="paragraph" w:customStyle="1" w:styleId="CharChar1CharCharCharChar">
    <w:name w:val="Char Char1 Char Char Char Char"/>
    <w:basedOn w:val="Normal"/>
    <w:rsid w:val="004249D8"/>
    <w:pPr>
      <w:tabs>
        <w:tab w:val="num" w:pos="0"/>
      </w:tabs>
      <w:spacing w:after="160" w:line="240" w:lineRule="exact"/>
      <w:jc w:val="left"/>
    </w:pPr>
    <w:rPr>
      <w:lang w:val="en-US" w:eastAsia="en-US"/>
    </w:rPr>
  </w:style>
  <w:style w:type="table" w:styleId="TableList3">
    <w:name w:val="Table List 3"/>
    <w:basedOn w:val="TableNormal"/>
    <w:rsid w:val="004249D8"/>
    <w:pPr>
      <w:spacing w:after="120" w:line="360" w:lineRule="auto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styleId="111111">
    <w:name w:val="Outline List 2"/>
    <w:basedOn w:val="NoList"/>
    <w:rsid w:val="004249D8"/>
    <w:pPr>
      <w:numPr>
        <w:numId w:val="5"/>
      </w:numPr>
    </w:pPr>
  </w:style>
  <w:style w:type="table" w:styleId="TableGrid1">
    <w:name w:val="Table Grid 1"/>
    <w:basedOn w:val="TableNormal"/>
    <w:rsid w:val="004249D8"/>
    <w:pPr>
      <w:spacing w:after="120" w:line="360" w:lineRule="auto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harChar1CharCharCharCharCharCharCharCharCharCharCharCharCharChar1">
    <w:name w:val="Char Char1 Char Char Char Char Char Char Char Char Char Char Char Char Char Char1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customStyle="1" w:styleId="xl24">
    <w:name w:val="xl24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b/>
      <w:bCs/>
      <w:sz w:val="16"/>
      <w:szCs w:val="16"/>
    </w:rPr>
  </w:style>
  <w:style w:type="paragraph" w:customStyle="1" w:styleId="xl25">
    <w:name w:val="xl25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b/>
      <w:bCs/>
      <w:sz w:val="16"/>
      <w:szCs w:val="16"/>
    </w:rPr>
  </w:style>
  <w:style w:type="paragraph" w:customStyle="1" w:styleId="xl26">
    <w:name w:val="xl26"/>
    <w:basedOn w:val="Normal"/>
    <w:rsid w:val="004249D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6"/>
      <w:szCs w:val="16"/>
    </w:rPr>
  </w:style>
  <w:style w:type="paragraph" w:customStyle="1" w:styleId="xl27">
    <w:name w:val="xl27"/>
    <w:basedOn w:val="Normal"/>
    <w:rsid w:val="004249D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6"/>
      <w:szCs w:val="16"/>
    </w:rPr>
  </w:style>
  <w:style w:type="paragraph" w:customStyle="1" w:styleId="xl28">
    <w:name w:val="xl28"/>
    <w:basedOn w:val="Normal"/>
    <w:rsid w:val="004249D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6"/>
      <w:szCs w:val="16"/>
    </w:rPr>
  </w:style>
  <w:style w:type="paragraph" w:customStyle="1" w:styleId="xl29">
    <w:name w:val="xl29"/>
    <w:basedOn w:val="Normal"/>
    <w:rsid w:val="004249D8"/>
    <w:pPr>
      <w:pBdr>
        <w:top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b/>
      <w:bCs/>
      <w:sz w:val="16"/>
      <w:szCs w:val="16"/>
    </w:rPr>
  </w:style>
  <w:style w:type="paragraph" w:customStyle="1" w:styleId="xl30">
    <w:name w:val="xl30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31">
    <w:name w:val="xl31"/>
    <w:basedOn w:val="Normal"/>
    <w:rsid w:val="004249D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32">
    <w:name w:val="xl32"/>
    <w:basedOn w:val="Normal"/>
    <w:rsid w:val="004249D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33">
    <w:name w:val="xl33"/>
    <w:basedOn w:val="Normal"/>
    <w:rsid w:val="004249D8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b/>
      <w:bCs/>
      <w:sz w:val="16"/>
      <w:szCs w:val="16"/>
    </w:rPr>
  </w:style>
  <w:style w:type="paragraph" w:customStyle="1" w:styleId="xl34">
    <w:name w:val="xl34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35">
    <w:name w:val="xl35"/>
    <w:basedOn w:val="Normal"/>
    <w:rsid w:val="004249D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36">
    <w:name w:val="xl36"/>
    <w:basedOn w:val="Normal"/>
    <w:rsid w:val="004249D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37">
    <w:name w:val="xl37"/>
    <w:basedOn w:val="Normal"/>
    <w:rsid w:val="004249D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b/>
      <w:bCs/>
      <w:sz w:val="16"/>
      <w:szCs w:val="16"/>
    </w:rPr>
  </w:style>
  <w:style w:type="paragraph" w:customStyle="1" w:styleId="xl38">
    <w:name w:val="xl38"/>
    <w:basedOn w:val="Normal"/>
    <w:rsid w:val="004249D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</w:rPr>
  </w:style>
  <w:style w:type="paragraph" w:customStyle="1" w:styleId="xl39">
    <w:name w:val="xl39"/>
    <w:basedOn w:val="Normal"/>
    <w:rsid w:val="004249D8"/>
    <w:pPr>
      <w:pBdr>
        <w:lef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40">
    <w:name w:val="xl40"/>
    <w:basedOn w:val="Normal"/>
    <w:rsid w:val="004249D8"/>
    <w:pP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41">
    <w:name w:val="xl41"/>
    <w:basedOn w:val="Normal"/>
    <w:rsid w:val="004249D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i/>
      <w:iCs/>
      <w:sz w:val="16"/>
      <w:szCs w:val="16"/>
    </w:rPr>
  </w:style>
  <w:style w:type="paragraph" w:customStyle="1" w:styleId="xl42">
    <w:name w:val="xl42"/>
    <w:basedOn w:val="Normal"/>
    <w:rsid w:val="004249D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</w:rPr>
  </w:style>
  <w:style w:type="paragraph" w:customStyle="1" w:styleId="xl43">
    <w:name w:val="xl43"/>
    <w:basedOn w:val="Normal"/>
    <w:rsid w:val="004249D8"/>
    <w:pPr>
      <w:pBdr>
        <w:lef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44">
    <w:name w:val="xl44"/>
    <w:basedOn w:val="Normal"/>
    <w:rsid w:val="004249D8"/>
    <w:pP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45">
    <w:name w:val="xl45"/>
    <w:basedOn w:val="Normal"/>
    <w:rsid w:val="004249D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</w:rPr>
  </w:style>
  <w:style w:type="paragraph" w:customStyle="1" w:styleId="xl46">
    <w:name w:val="xl46"/>
    <w:basedOn w:val="Normal"/>
    <w:rsid w:val="004249D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b/>
      <w:bCs/>
      <w:sz w:val="16"/>
      <w:szCs w:val="16"/>
    </w:rPr>
  </w:style>
  <w:style w:type="paragraph" w:customStyle="1" w:styleId="xl47">
    <w:name w:val="xl47"/>
    <w:basedOn w:val="Normal"/>
    <w:rsid w:val="004249D8"/>
    <w:pPr>
      <w:pBdr>
        <w:top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48">
    <w:name w:val="xl48"/>
    <w:basedOn w:val="Normal"/>
    <w:rsid w:val="004249D8"/>
    <w:pPr>
      <w:pBdr>
        <w:top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49">
    <w:name w:val="xl49"/>
    <w:basedOn w:val="Normal"/>
    <w:rsid w:val="004249D8"/>
    <w:pPr>
      <w:pBdr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0">
    <w:name w:val="xl50"/>
    <w:basedOn w:val="Normal"/>
    <w:rsid w:val="004249D8"/>
    <w:pPr>
      <w:pBdr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1">
    <w:name w:val="xl51"/>
    <w:basedOn w:val="Normal"/>
    <w:rsid w:val="004249D8"/>
    <w:pPr>
      <w:pBdr>
        <w:bottom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2">
    <w:name w:val="xl52"/>
    <w:basedOn w:val="Normal"/>
    <w:rsid w:val="004249D8"/>
    <w:pPr>
      <w:pBdr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3">
    <w:name w:val="xl53"/>
    <w:basedOn w:val="Normal"/>
    <w:rsid w:val="004249D8"/>
    <w:pPr>
      <w:pBdr>
        <w:left w:val="single" w:sz="8" w:space="0" w:color="auto"/>
        <w:bottom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4">
    <w:name w:val="xl54"/>
    <w:basedOn w:val="Normal"/>
    <w:rsid w:val="004249D8"/>
    <w:pPr>
      <w:pBdr>
        <w:top w:val="single" w:sz="8" w:space="0" w:color="auto"/>
        <w:lef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5">
    <w:name w:val="xl55"/>
    <w:basedOn w:val="Normal"/>
    <w:rsid w:val="004249D8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6">
    <w:name w:val="xl56"/>
    <w:basedOn w:val="Normal"/>
    <w:rsid w:val="004249D8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7">
    <w:name w:val="xl57"/>
    <w:basedOn w:val="Normal"/>
    <w:rsid w:val="004249D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8">
    <w:name w:val="xl58"/>
    <w:basedOn w:val="Normal"/>
    <w:rsid w:val="004249D8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9">
    <w:name w:val="xl59"/>
    <w:basedOn w:val="Normal"/>
    <w:rsid w:val="004249D8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0">
    <w:name w:val="xl60"/>
    <w:basedOn w:val="Normal"/>
    <w:rsid w:val="004249D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1">
    <w:name w:val="xl61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2">
    <w:name w:val="xl62"/>
    <w:basedOn w:val="Normal"/>
    <w:rsid w:val="004249D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3">
    <w:name w:val="xl63"/>
    <w:basedOn w:val="Normal"/>
    <w:rsid w:val="004249D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4">
    <w:name w:val="xl64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5">
    <w:name w:val="xl65"/>
    <w:basedOn w:val="Normal"/>
    <w:rsid w:val="004249D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6">
    <w:name w:val="xl66"/>
    <w:basedOn w:val="Normal"/>
    <w:rsid w:val="004249D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7">
    <w:name w:val="xl67"/>
    <w:basedOn w:val="Normal"/>
    <w:rsid w:val="004249D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8">
    <w:name w:val="xl68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9">
    <w:name w:val="xl69"/>
    <w:basedOn w:val="Normal"/>
    <w:rsid w:val="004249D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70">
    <w:name w:val="xl70"/>
    <w:basedOn w:val="Normal"/>
    <w:rsid w:val="004249D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CharChar0">
    <w:name w:val="Char Char"/>
    <w:basedOn w:val="Normal"/>
    <w:rsid w:val="004249D8"/>
    <w:pPr>
      <w:tabs>
        <w:tab w:val="num" w:pos="0"/>
      </w:tabs>
      <w:spacing w:after="160" w:line="240" w:lineRule="exact"/>
      <w:jc w:val="left"/>
    </w:pPr>
    <w:rPr>
      <w:lang w:val="en-US" w:eastAsia="en-US"/>
    </w:rPr>
  </w:style>
  <w:style w:type="paragraph" w:customStyle="1" w:styleId="Default">
    <w:name w:val="Default"/>
    <w:rsid w:val="004249D8"/>
    <w:pPr>
      <w:autoSpaceDE w:val="0"/>
      <w:autoSpaceDN w:val="0"/>
      <w:adjustRightInd w:val="0"/>
    </w:pPr>
    <w:rPr>
      <w:color w:val="000000"/>
      <w:sz w:val="24"/>
      <w:szCs w:val="24"/>
      <w:lang w:val="en-GB" w:eastAsia="en-GB"/>
    </w:rPr>
  </w:style>
  <w:style w:type="paragraph" w:customStyle="1" w:styleId="bodytext0">
    <w:name w:val="bodytext"/>
    <w:basedOn w:val="Normal"/>
    <w:uiPriority w:val="99"/>
    <w:rsid w:val="004249D8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character" w:customStyle="1" w:styleId="HeaderChar1">
    <w:name w:val="Header Char1"/>
    <w:link w:val="Header"/>
    <w:rsid w:val="004249D8"/>
    <w:rPr>
      <w:rFonts w:ascii="Arial" w:hAnsi="Arial"/>
      <w:lang w:val="en-GB" w:eastAsia="en-GB"/>
    </w:rPr>
  </w:style>
  <w:style w:type="character" w:customStyle="1" w:styleId="Heading1Char">
    <w:name w:val="Heading 1 Char"/>
    <w:aliases w:val="Char Char Char Char Char Char Char1,Char Char Char Char Char Char Char Char,Char Char Char Char Char Char Char Char Char Char Char Char Char Char,Heading 1 Char1 Char,Heading 1 Char2 Char Char,Heading 1 Char Char Char Char1 Char"/>
    <w:link w:val="Heading1"/>
    <w:rsid w:val="004249D8"/>
    <w:rPr>
      <w:rFonts w:ascii="Arial" w:hAnsi="Arial"/>
      <w:b/>
      <w:color w:val="000000"/>
      <w:kern w:val="28"/>
      <w:sz w:val="44"/>
      <w:lang w:val="en-US" w:eastAsia="en-GB" w:bidi="ar-SA"/>
    </w:rPr>
  </w:style>
  <w:style w:type="paragraph" w:customStyle="1" w:styleId="H2">
    <w:name w:val="H2"/>
    <w:basedOn w:val="Heading3"/>
    <w:rsid w:val="004249D8"/>
    <w:pPr>
      <w:numPr>
        <w:numId w:val="0"/>
      </w:numPr>
      <w:tabs>
        <w:tab w:val="num" w:pos="720"/>
      </w:tabs>
      <w:ind w:left="720" w:hanging="720"/>
    </w:pPr>
  </w:style>
  <w:style w:type="paragraph" w:customStyle="1" w:styleId="CharChar2CharCharCharCharCharCharChar">
    <w:name w:val="Char Char2 Char Char Char Char Char Char Char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customStyle="1" w:styleId="font5">
    <w:name w:val="font5"/>
    <w:basedOn w:val="Normal"/>
    <w:rsid w:val="004249D8"/>
    <w:pPr>
      <w:spacing w:before="100" w:beforeAutospacing="1" w:after="100" w:afterAutospacing="1" w:line="240" w:lineRule="auto"/>
      <w:jc w:val="left"/>
    </w:pPr>
    <w:rPr>
      <w:rFonts w:ascii="Tahoma" w:hAnsi="Tahoma" w:cs="Tahoma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4249D8"/>
    <w:pPr>
      <w:spacing w:before="100" w:beforeAutospacing="1" w:after="100" w:afterAutospacing="1" w:line="240" w:lineRule="auto"/>
      <w:jc w:val="left"/>
    </w:pPr>
    <w:rPr>
      <w:rFonts w:ascii="Tahoma" w:hAnsi="Tahoma" w:cs="Tahoma"/>
      <w:color w:val="000000"/>
      <w:sz w:val="16"/>
      <w:szCs w:val="16"/>
    </w:rPr>
  </w:style>
  <w:style w:type="paragraph" w:customStyle="1" w:styleId="font7">
    <w:name w:val="font7"/>
    <w:basedOn w:val="Normal"/>
    <w:rsid w:val="004249D8"/>
    <w:pPr>
      <w:spacing w:before="100" w:beforeAutospacing="1" w:after="100" w:afterAutospacing="1" w:line="240" w:lineRule="auto"/>
      <w:jc w:val="left"/>
    </w:pPr>
    <w:rPr>
      <w:rFonts w:ascii="Tahoma" w:hAnsi="Tahoma" w:cs="Tahoma"/>
      <w:color w:val="000000"/>
      <w:sz w:val="16"/>
      <w:szCs w:val="16"/>
    </w:rPr>
  </w:style>
  <w:style w:type="paragraph" w:customStyle="1" w:styleId="font8">
    <w:name w:val="font8"/>
    <w:basedOn w:val="Normal"/>
    <w:rsid w:val="004249D8"/>
    <w:pPr>
      <w:spacing w:before="100" w:beforeAutospacing="1" w:after="100" w:afterAutospacing="1" w:line="240" w:lineRule="auto"/>
      <w:jc w:val="left"/>
    </w:pPr>
    <w:rPr>
      <w:rFonts w:cs="Arial"/>
      <w:sz w:val="18"/>
      <w:szCs w:val="18"/>
    </w:rPr>
  </w:style>
  <w:style w:type="paragraph" w:customStyle="1" w:styleId="font9">
    <w:name w:val="font9"/>
    <w:basedOn w:val="Normal"/>
    <w:rsid w:val="004249D8"/>
    <w:pPr>
      <w:spacing w:before="100" w:beforeAutospacing="1" w:after="100" w:afterAutospacing="1" w:line="240" w:lineRule="auto"/>
      <w:jc w:val="left"/>
    </w:pPr>
    <w:rPr>
      <w:rFonts w:cs="Arial"/>
      <w:sz w:val="18"/>
      <w:szCs w:val="18"/>
    </w:rPr>
  </w:style>
  <w:style w:type="paragraph" w:customStyle="1" w:styleId="font10">
    <w:name w:val="font10"/>
    <w:basedOn w:val="Normal"/>
    <w:rsid w:val="004249D8"/>
    <w:pPr>
      <w:spacing w:before="100" w:beforeAutospacing="1" w:after="100" w:afterAutospacing="1" w:line="240" w:lineRule="auto"/>
      <w:jc w:val="left"/>
    </w:pPr>
    <w:rPr>
      <w:rFonts w:cs="Arial"/>
      <w:b/>
      <w:bCs/>
      <w:sz w:val="18"/>
      <w:szCs w:val="18"/>
    </w:rPr>
  </w:style>
  <w:style w:type="paragraph" w:customStyle="1" w:styleId="font11">
    <w:name w:val="font11"/>
    <w:basedOn w:val="Normal"/>
    <w:rsid w:val="004249D8"/>
    <w:pPr>
      <w:spacing w:before="100" w:beforeAutospacing="1" w:after="100" w:afterAutospacing="1" w:line="240" w:lineRule="auto"/>
      <w:jc w:val="left"/>
    </w:pPr>
    <w:rPr>
      <w:rFonts w:ascii="AdvP497E2" w:hAnsi="AdvP497E2"/>
      <w:sz w:val="18"/>
      <w:szCs w:val="18"/>
    </w:rPr>
  </w:style>
  <w:style w:type="paragraph" w:customStyle="1" w:styleId="xl71">
    <w:name w:val="xl71"/>
    <w:basedOn w:val="Normal"/>
    <w:rsid w:val="004249D8"/>
    <w:pPr>
      <w:pBdr>
        <w:bottom w:val="single" w:sz="8" w:space="0" w:color="auto"/>
        <w:right w:val="single" w:sz="8" w:space="0" w:color="auto"/>
      </w:pBdr>
      <w:shd w:val="clear" w:color="auto" w:fill="FFFF99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72">
    <w:name w:val="xl72"/>
    <w:basedOn w:val="Normal"/>
    <w:rsid w:val="004249D8"/>
    <w:pPr>
      <w:pBdr>
        <w:top w:val="single" w:sz="8" w:space="0" w:color="auto"/>
      </w:pBdr>
      <w:shd w:val="clear" w:color="auto" w:fill="C0C0C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73">
    <w:name w:val="xl73"/>
    <w:basedOn w:val="Normal"/>
    <w:rsid w:val="004249D8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74">
    <w:name w:val="xl74"/>
    <w:basedOn w:val="Normal"/>
    <w:rsid w:val="004249D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75">
    <w:name w:val="xl75"/>
    <w:basedOn w:val="Normal"/>
    <w:rsid w:val="004249D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76">
    <w:name w:val="xl76"/>
    <w:basedOn w:val="Normal"/>
    <w:rsid w:val="004249D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77">
    <w:name w:val="xl77"/>
    <w:basedOn w:val="Normal"/>
    <w:rsid w:val="004249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78">
    <w:name w:val="xl78"/>
    <w:basedOn w:val="Normal"/>
    <w:rsid w:val="004249D8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79">
    <w:name w:val="xl79"/>
    <w:basedOn w:val="Normal"/>
    <w:rsid w:val="004249D8"/>
    <w:pPr>
      <w:pBdr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80">
    <w:name w:val="xl80"/>
    <w:basedOn w:val="Normal"/>
    <w:rsid w:val="004249D8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81">
    <w:name w:val="xl81"/>
    <w:basedOn w:val="Normal"/>
    <w:rsid w:val="004249D8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82">
    <w:name w:val="xl82"/>
    <w:basedOn w:val="Normal"/>
    <w:rsid w:val="004249D8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83">
    <w:name w:val="xl83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b/>
      <w:bCs/>
      <w:sz w:val="18"/>
      <w:szCs w:val="18"/>
    </w:rPr>
  </w:style>
  <w:style w:type="paragraph" w:customStyle="1" w:styleId="xl84">
    <w:name w:val="xl84"/>
    <w:basedOn w:val="Normal"/>
    <w:rsid w:val="004249D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85">
    <w:name w:val="xl85"/>
    <w:basedOn w:val="Normal"/>
    <w:rsid w:val="004249D8"/>
    <w:pPr>
      <w:shd w:val="clear" w:color="auto" w:fill="C0C0C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86">
    <w:name w:val="xl86"/>
    <w:basedOn w:val="Normal"/>
    <w:rsid w:val="004249D8"/>
    <w:pPr>
      <w:shd w:val="clear" w:color="auto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87">
    <w:name w:val="xl87"/>
    <w:basedOn w:val="Normal"/>
    <w:rsid w:val="004249D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88">
    <w:name w:val="xl88"/>
    <w:basedOn w:val="Normal"/>
    <w:rsid w:val="004249D8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18"/>
      <w:szCs w:val="18"/>
    </w:rPr>
  </w:style>
  <w:style w:type="paragraph" w:customStyle="1" w:styleId="xl89">
    <w:name w:val="xl89"/>
    <w:basedOn w:val="Normal"/>
    <w:rsid w:val="004249D8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90">
    <w:name w:val="xl90"/>
    <w:basedOn w:val="Normal"/>
    <w:rsid w:val="004249D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91">
    <w:name w:val="xl91"/>
    <w:basedOn w:val="Normal"/>
    <w:rsid w:val="004249D8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92">
    <w:name w:val="xl92"/>
    <w:basedOn w:val="Normal"/>
    <w:rsid w:val="004249D8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93">
    <w:name w:val="xl93"/>
    <w:basedOn w:val="Normal"/>
    <w:rsid w:val="004249D8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94">
    <w:name w:val="xl94"/>
    <w:basedOn w:val="Normal"/>
    <w:rsid w:val="004249D8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8"/>
      <w:szCs w:val="18"/>
    </w:rPr>
  </w:style>
  <w:style w:type="paragraph" w:customStyle="1" w:styleId="xl95">
    <w:name w:val="xl95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96">
    <w:name w:val="xl96"/>
    <w:basedOn w:val="Normal"/>
    <w:rsid w:val="004249D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97">
    <w:name w:val="xl97"/>
    <w:basedOn w:val="Normal"/>
    <w:rsid w:val="004249D8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 w:val="18"/>
      <w:szCs w:val="18"/>
    </w:rPr>
  </w:style>
  <w:style w:type="paragraph" w:customStyle="1" w:styleId="xl98">
    <w:name w:val="xl98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 w:val="18"/>
      <w:szCs w:val="18"/>
    </w:rPr>
  </w:style>
  <w:style w:type="paragraph" w:customStyle="1" w:styleId="xl99">
    <w:name w:val="xl99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100">
    <w:name w:val="xl100"/>
    <w:basedOn w:val="Normal"/>
    <w:rsid w:val="004249D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101">
    <w:name w:val="xl101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102">
    <w:name w:val="xl102"/>
    <w:basedOn w:val="Normal"/>
    <w:rsid w:val="004249D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103">
    <w:name w:val="xl103"/>
    <w:basedOn w:val="Normal"/>
    <w:rsid w:val="004249D8"/>
    <w:pPr>
      <w:spacing w:before="100" w:beforeAutospacing="1" w:after="100" w:afterAutospacing="1" w:line="240" w:lineRule="auto"/>
      <w:jc w:val="left"/>
      <w:textAlignment w:val="center"/>
    </w:pPr>
    <w:rPr>
      <w:rFonts w:cs="Arial"/>
      <w:b/>
      <w:bCs/>
      <w:sz w:val="18"/>
      <w:szCs w:val="18"/>
    </w:rPr>
  </w:style>
  <w:style w:type="paragraph" w:customStyle="1" w:styleId="xl104">
    <w:name w:val="xl104"/>
    <w:basedOn w:val="Normal"/>
    <w:rsid w:val="004249D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b/>
      <w:bCs/>
      <w:sz w:val="18"/>
      <w:szCs w:val="18"/>
    </w:rPr>
  </w:style>
  <w:style w:type="paragraph" w:customStyle="1" w:styleId="xl105">
    <w:name w:val="xl105"/>
    <w:basedOn w:val="Normal"/>
    <w:rsid w:val="004249D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b/>
      <w:bCs/>
      <w:sz w:val="18"/>
      <w:szCs w:val="18"/>
    </w:rPr>
  </w:style>
  <w:style w:type="paragraph" w:customStyle="1" w:styleId="xl106">
    <w:name w:val="xl106"/>
    <w:basedOn w:val="Normal"/>
    <w:rsid w:val="004249D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18"/>
      <w:szCs w:val="18"/>
    </w:rPr>
  </w:style>
  <w:style w:type="paragraph" w:customStyle="1" w:styleId="xl107">
    <w:name w:val="xl107"/>
    <w:basedOn w:val="Normal"/>
    <w:rsid w:val="004249D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b/>
      <w:bCs/>
      <w:sz w:val="18"/>
      <w:szCs w:val="18"/>
    </w:rPr>
  </w:style>
  <w:style w:type="paragraph" w:customStyle="1" w:styleId="xl108">
    <w:name w:val="xl108"/>
    <w:basedOn w:val="Normal"/>
    <w:rsid w:val="004249D8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 w:val="18"/>
      <w:szCs w:val="18"/>
    </w:rPr>
  </w:style>
  <w:style w:type="paragraph" w:customStyle="1" w:styleId="xl109">
    <w:name w:val="xl109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 w:val="18"/>
      <w:szCs w:val="18"/>
    </w:rPr>
  </w:style>
  <w:style w:type="paragraph" w:customStyle="1" w:styleId="xl110">
    <w:name w:val="xl110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 w:val="18"/>
      <w:szCs w:val="18"/>
    </w:rPr>
  </w:style>
  <w:style w:type="paragraph" w:customStyle="1" w:styleId="xl111">
    <w:name w:val="xl111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12">
    <w:name w:val="xl112"/>
    <w:basedOn w:val="Normal"/>
    <w:rsid w:val="004249D8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13">
    <w:name w:val="xl113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14">
    <w:name w:val="xl114"/>
    <w:basedOn w:val="Normal"/>
    <w:rsid w:val="004249D8"/>
    <w:pPr>
      <w:pBdr>
        <w:top w:val="single" w:sz="8" w:space="0" w:color="auto"/>
        <w:left w:val="single" w:sz="8" w:space="0" w:color="auto"/>
      </w:pBdr>
      <w:shd w:val="clear" w:color="auto" w:fill="FFFF99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15">
    <w:name w:val="xl115"/>
    <w:basedOn w:val="Normal"/>
    <w:rsid w:val="004249D8"/>
    <w:pPr>
      <w:pBdr>
        <w:left w:val="single" w:sz="8" w:space="0" w:color="auto"/>
      </w:pBdr>
      <w:shd w:val="clear" w:color="auto" w:fill="FFFF99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16">
    <w:name w:val="xl116"/>
    <w:basedOn w:val="Normal"/>
    <w:rsid w:val="004249D8"/>
    <w:pPr>
      <w:pBdr>
        <w:left w:val="single" w:sz="8" w:space="0" w:color="auto"/>
        <w:bottom w:val="single" w:sz="8" w:space="0" w:color="auto"/>
      </w:pBdr>
      <w:shd w:val="clear" w:color="auto" w:fill="FFFF99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17">
    <w:name w:val="xl117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18">
    <w:name w:val="xl118"/>
    <w:basedOn w:val="Normal"/>
    <w:rsid w:val="004249D8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19">
    <w:name w:val="xl119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font1">
    <w:name w:val="font1"/>
    <w:basedOn w:val="Normal"/>
    <w:rsid w:val="004249D8"/>
    <w:pPr>
      <w:spacing w:before="100" w:beforeAutospacing="1" w:after="100" w:afterAutospacing="1" w:line="240" w:lineRule="auto"/>
      <w:jc w:val="left"/>
    </w:pPr>
    <w:rPr>
      <w:rFonts w:cs="Arial"/>
    </w:rPr>
  </w:style>
  <w:style w:type="paragraph" w:customStyle="1" w:styleId="font12">
    <w:name w:val="font12"/>
    <w:basedOn w:val="Normal"/>
    <w:rsid w:val="004249D8"/>
    <w:pPr>
      <w:spacing w:before="100" w:beforeAutospacing="1" w:after="100" w:afterAutospacing="1" w:line="240" w:lineRule="auto"/>
      <w:jc w:val="left"/>
    </w:pPr>
    <w:rPr>
      <w:rFonts w:ascii="AdvP497E2" w:hAnsi="AdvP497E2"/>
      <w:sz w:val="18"/>
      <w:szCs w:val="18"/>
    </w:rPr>
  </w:style>
  <w:style w:type="paragraph" w:customStyle="1" w:styleId="xl120">
    <w:name w:val="xl120"/>
    <w:basedOn w:val="Normal"/>
    <w:rsid w:val="004249D8"/>
    <w:pPr>
      <w:pBdr>
        <w:left w:val="single" w:sz="8" w:space="0" w:color="auto"/>
      </w:pBdr>
      <w:shd w:val="clear" w:color="auto" w:fill="FFFF99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21">
    <w:name w:val="xl121"/>
    <w:basedOn w:val="Normal"/>
    <w:rsid w:val="004249D8"/>
    <w:pPr>
      <w:pBdr>
        <w:left w:val="single" w:sz="8" w:space="0" w:color="auto"/>
        <w:bottom w:val="single" w:sz="8" w:space="0" w:color="auto"/>
      </w:pBdr>
      <w:shd w:val="clear" w:color="auto" w:fill="FFFF99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22">
    <w:name w:val="xl122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23">
    <w:name w:val="xl123"/>
    <w:basedOn w:val="Normal"/>
    <w:rsid w:val="004249D8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24">
    <w:name w:val="xl124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CharChar1CharChar">
    <w:name w:val="Char Char1 Char Char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customStyle="1" w:styleId="CharChar2">
    <w:name w:val="Char Char2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customStyle="1" w:styleId="CharChar1CharCharCharCharCharCharCharChar">
    <w:name w:val="Char Char1 Char Char Char Char Char Char Char Char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customStyle="1" w:styleId="CharChar1CharCharCharCharCharCharCharCharCharCharCharCharCharChar">
    <w:name w:val="Char Char1 Char Char Char Char Char Char Char Char Char Char Char Char Char Char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customStyle="1" w:styleId="CharCharChar1">
    <w:name w:val="Char Char Char1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character" w:customStyle="1" w:styleId="HeaderChar">
    <w:name w:val="Header Char"/>
    <w:uiPriority w:val="99"/>
    <w:rsid w:val="004249D8"/>
    <w:rPr>
      <w:rFonts w:cs="Times New Roman"/>
      <w:lang w:val="en-GB" w:eastAsia="en-GB"/>
    </w:rPr>
  </w:style>
  <w:style w:type="paragraph" w:customStyle="1" w:styleId="CharChar1CharCharCharCharCharCharCharChar1">
    <w:name w:val="Char Char1 Char Char Char Char Char Char Char Char1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styleId="ListBullet">
    <w:name w:val="List Bullet"/>
    <w:basedOn w:val="Normal"/>
    <w:autoRedefine/>
    <w:rsid w:val="004249D8"/>
    <w:pPr>
      <w:numPr>
        <w:numId w:val="6"/>
      </w:numPr>
    </w:pPr>
  </w:style>
  <w:style w:type="paragraph" w:customStyle="1" w:styleId="StyleHeading3XXXSubsubheadingLeft0pxFirstline0">
    <w:name w:val="Style Heading 3X.X.X Sub sub heading + Left:  0 px First line:  0..."/>
    <w:basedOn w:val="Heading3"/>
    <w:autoRedefine/>
    <w:rsid w:val="004249D8"/>
    <w:pPr>
      <w:numPr>
        <w:numId w:val="2"/>
      </w:numPr>
      <w:spacing w:after="60"/>
      <w:ind w:left="0" w:firstLine="0"/>
    </w:pPr>
  </w:style>
  <w:style w:type="table" w:styleId="TableList5">
    <w:name w:val="Table List 5"/>
    <w:basedOn w:val="TableNormal"/>
    <w:rsid w:val="004249D8"/>
    <w:pPr>
      <w:spacing w:after="120" w:line="360" w:lineRule="auto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harChar1CharCharCharCharCharCharCharCharCharCharChar">
    <w:name w:val="Char Char1 Char Char Char Char Char Char Char Char Char Char Char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customStyle="1" w:styleId="StyleLinespacingDouble">
    <w:name w:val="Style Line spacing:  Double"/>
    <w:basedOn w:val="Normal"/>
    <w:uiPriority w:val="99"/>
    <w:rsid w:val="004249D8"/>
    <w:pPr>
      <w:spacing w:after="240" w:line="480" w:lineRule="auto"/>
      <w:jc w:val="left"/>
    </w:pPr>
    <w:rPr>
      <w:sz w:val="22"/>
    </w:rPr>
  </w:style>
  <w:style w:type="paragraph" w:customStyle="1" w:styleId="CharChar4">
    <w:name w:val="Char Char4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styleId="Revision">
    <w:name w:val="Revision"/>
    <w:hidden/>
    <w:uiPriority w:val="99"/>
    <w:semiHidden/>
    <w:rsid w:val="00522DB7"/>
    <w:rPr>
      <w:rFonts w:ascii="Arial" w:hAnsi="Arial"/>
      <w:lang w:val="en-GB" w:eastAsia="en-GB"/>
    </w:rPr>
  </w:style>
  <w:style w:type="paragraph" w:customStyle="1" w:styleId="Caption1">
    <w:name w:val="Caption 1"/>
    <w:basedOn w:val="Caption"/>
    <w:rsid w:val="009B296B"/>
    <w:pPr>
      <w:spacing w:after="120"/>
    </w:pPr>
    <w:rPr>
      <w:rFonts w:eastAsia="Times New Roman"/>
      <w:bCs/>
    </w:rPr>
  </w:style>
  <w:style w:type="paragraph" w:customStyle="1" w:styleId="Caption2">
    <w:name w:val="Caption 2"/>
    <w:basedOn w:val="Normal"/>
    <w:next w:val="Normal"/>
    <w:link w:val="Caption2Char"/>
    <w:rsid w:val="009B296B"/>
    <w:pPr>
      <w:spacing w:line="240" w:lineRule="auto"/>
      <w:jc w:val="left"/>
    </w:pPr>
    <w:rPr>
      <w:rFonts w:eastAsia="Times"/>
      <w:b/>
    </w:rPr>
  </w:style>
  <w:style w:type="character" w:customStyle="1" w:styleId="Caption2Char">
    <w:name w:val="Caption 2 Char"/>
    <w:link w:val="Caption2"/>
    <w:rsid w:val="009B296B"/>
    <w:rPr>
      <w:rFonts w:ascii="Arial" w:eastAsia="Times" w:hAnsi="Arial"/>
      <w:b/>
      <w:lang w:val="en-GB" w:eastAsia="en-GB" w:bidi="ar-SA"/>
    </w:rPr>
  </w:style>
  <w:style w:type="paragraph" w:customStyle="1" w:styleId="Caption3">
    <w:name w:val="Caption 3"/>
    <w:basedOn w:val="Normal"/>
    <w:next w:val="Normal"/>
    <w:link w:val="Caption3Char"/>
    <w:rsid w:val="009B296B"/>
    <w:pPr>
      <w:jc w:val="left"/>
    </w:pPr>
    <w:rPr>
      <w:rFonts w:eastAsia="Times"/>
      <w:b/>
      <w:szCs w:val="18"/>
    </w:rPr>
  </w:style>
  <w:style w:type="character" w:customStyle="1" w:styleId="Caption3Char">
    <w:name w:val="Caption 3 Char"/>
    <w:link w:val="Caption3"/>
    <w:rsid w:val="009B296B"/>
    <w:rPr>
      <w:rFonts w:ascii="Arial" w:eastAsia="Times" w:hAnsi="Arial"/>
      <w:b/>
      <w:szCs w:val="18"/>
      <w:lang w:val="en-GB" w:eastAsia="en-GB" w:bidi="ar-SA"/>
    </w:rPr>
  </w:style>
  <w:style w:type="paragraph" w:customStyle="1" w:styleId="Caption4">
    <w:name w:val="Caption 4"/>
    <w:basedOn w:val="Normal"/>
    <w:next w:val="Normal"/>
    <w:link w:val="Caption4Char"/>
    <w:rsid w:val="009B296B"/>
    <w:pPr>
      <w:spacing w:line="240" w:lineRule="auto"/>
      <w:jc w:val="left"/>
    </w:pPr>
    <w:rPr>
      <w:rFonts w:eastAsia="Times"/>
      <w:b/>
    </w:rPr>
  </w:style>
  <w:style w:type="character" w:customStyle="1" w:styleId="Caption4Char">
    <w:name w:val="Caption 4 Char"/>
    <w:link w:val="Caption4"/>
    <w:rsid w:val="009B296B"/>
    <w:rPr>
      <w:rFonts w:ascii="Arial" w:eastAsia="Times" w:hAnsi="Arial"/>
      <w:b/>
      <w:lang w:val="en-GB" w:eastAsia="en-GB" w:bidi="ar-SA"/>
    </w:rPr>
  </w:style>
  <w:style w:type="paragraph" w:customStyle="1" w:styleId="Caption5">
    <w:name w:val="Caption 5"/>
    <w:basedOn w:val="Normal"/>
    <w:next w:val="Normal"/>
    <w:link w:val="Caption5Char"/>
    <w:rsid w:val="009B296B"/>
    <w:pPr>
      <w:spacing w:line="240" w:lineRule="auto"/>
      <w:jc w:val="left"/>
    </w:pPr>
    <w:rPr>
      <w:rFonts w:eastAsia="Times"/>
      <w:b/>
    </w:rPr>
  </w:style>
  <w:style w:type="character" w:customStyle="1" w:styleId="Caption5Char">
    <w:name w:val="Caption 5 Char"/>
    <w:link w:val="Caption5"/>
    <w:rsid w:val="009B296B"/>
    <w:rPr>
      <w:rFonts w:ascii="Arial" w:eastAsia="Times" w:hAnsi="Arial"/>
      <w:b/>
      <w:lang w:val="en-GB" w:eastAsia="en-GB" w:bidi="ar-SA"/>
    </w:rPr>
  </w:style>
  <w:style w:type="paragraph" w:customStyle="1" w:styleId="Caption1heading">
    <w:name w:val="Caption 1 heading"/>
    <w:basedOn w:val="Normal"/>
    <w:next w:val="Normal"/>
    <w:rsid w:val="009B296B"/>
    <w:pPr>
      <w:tabs>
        <w:tab w:val="right" w:leader="dot" w:pos="9352"/>
      </w:tabs>
      <w:spacing w:line="240" w:lineRule="auto"/>
      <w:jc w:val="left"/>
    </w:pPr>
    <w:rPr>
      <w:b/>
    </w:rPr>
  </w:style>
  <w:style w:type="table" w:customStyle="1" w:styleId="LightShading">
    <w:name w:val="Light Shading"/>
    <w:basedOn w:val="TableNormal"/>
    <w:uiPriority w:val="60"/>
    <w:rsid w:val="00415C4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3Char">
    <w:name w:val="Heading 3 Char"/>
    <w:aliases w:val="X.X.X Sub sub heading Char"/>
    <w:link w:val="Heading3"/>
    <w:rsid w:val="00C70892"/>
    <w:rPr>
      <w:rFonts w:ascii="Arial" w:hAnsi="Arial"/>
      <w:b/>
      <w:sz w:val="24"/>
      <w:lang w:val="en-GB" w:eastAsia="en-GB" w:bidi="ar-SA"/>
    </w:rPr>
  </w:style>
  <w:style w:type="paragraph" w:customStyle="1" w:styleId="CharChar3CharCharCharCharCharChar">
    <w:name w:val="Char Char3 Char Char Char Char Char Char"/>
    <w:basedOn w:val="Normal"/>
    <w:uiPriority w:val="99"/>
    <w:rsid w:val="00C70892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character" w:customStyle="1" w:styleId="FooterChar">
    <w:name w:val="Footer Char"/>
    <w:link w:val="Footer"/>
    <w:uiPriority w:val="99"/>
    <w:locked/>
    <w:rsid w:val="00C70892"/>
    <w:rPr>
      <w:rFonts w:ascii="Arial" w:hAnsi="Arial"/>
      <w:lang w:val="en-GB" w:eastAsia="en-GB"/>
    </w:rPr>
  </w:style>
  <w:style w:type="character" w:styleId="Strong">
    <w:name w:val="Strong"/>
    <w:uiPriority w:val="99"/>
    <w:qFormat/>
    <w:rsid w:val="00C70892"/>
    <w:rPr>
      <w:rFonts w:cs="Times New Roman"/>
      <w:b/>
      <w:bCs/>
    </w:rPr>
  </w:style>
  <w:style w:type="character" w:customStyle="1" w:styleId="highlightedsearchterm">
    <w:name w:val="highlightedsearchterm"/>
    <w:uiPriority w:val="99"/>
    <w:rsid w:val="00C70892"/>
    <w:rPr>
      <w:rFonts w:cs="Times New Roman"/>
    </w:rPr>
  </w:style>
  <w:style w:type="paragraph" w:customStyle="1" w:styleId="CharChar3CharCharChar">
    <w:name w:val="Char Char3 Char Char Char"/>
    <w:basedOn w:val="Normal"/>
    <w:uiPriority w:val="99"/>
    <w:rsid w:val="00C70892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character" w:customStyle="1" w:styleId="Heading2Char">
    <w:name w:val="Heading 2 Char"/>
    <w:aliases w:val="Char Char1,X.X Sub heading Char, Char Char2"/>
    <w:link w:val="Heading2"/>
    <w:rsid w:val="00C70892"/>
    <w:rPr>
      <w:rFonts w:ascii="Arial" w:hAnsi="Arial"/>
      <w:b/>
      <w:sz w:val="28"/>
      <w:lang w:val="en-GB" w:eastAsia="en-US" w:bidi="ar-SA"/>
    </w:rPr>
  </w:style>
  <w:style w:type="character" w:customStyle="1" w:styleId="Heading4Char">
    <w:name w:val="Heading 4 Char"/>
    <w:link w:val="Heading4"/>
    <w:rsid w:val="00C70892"/>
    <w:rPr>
      <w:rFonts w:ascii="Arial" w:hAnsi="Arial"/>
      <w:i/>
      <w:color w:val="000000"/>
      <w:sz w:val="22"/>
      <w:lang w:val="en-GB" w:eastAsia="en-GB" w:bidi="ar-SA"/>
    </w:rPr>
  </w:style>
  <w:style w:type="character" w:customStyle="1" w:styleId="Heading5Char">
    <w:name w:val="Heading 5 Char"/>
    <w:link w:val="Heading5"/>
    <w:rsid w:val="00C70892"/>
    <w:rPr>
      <w:rFonts w:ascii="Arial" w:hAnsi="Arial"/>
      <w:sz w:val="22"/>
      <w:lang w:val="en-GB" w:eastAsia="en-GB"/>
    </w:rPr>
  </w:style>
  <w:style w:type="character" w:customStyle="1" w:styleId="Heading6Char">
    <w:name w:val="Heading 6 Char"/>
    <w:link w:val="Heading6"/>
    <w:rsid w:val="00C70892"/>
    <w:rPr>
      <w:rFonts w:ascii="Arial" w:hAnsi="Arial"/>
      <w:i/>
      <w:sz w:val="22"/>
      <w:lang w:val="en-GB" w:eastAsia="en-GB"/>
    </w:rPr>
  </w:style>
  <w:style w:type="character" w:customStyle="1" w:styleId="Heading7Char">
    <w:name w:val="Heading 7 Char"/>
    <w:link w:val="Heading7"/>
    <w:rsid w:val="00C70892"/>
    <w:rPr>
      <w:rFonts w:ascii="Arial" w:hAnsi="Arial"/>
      <w:lang w:val="en-GB" w:eastAsia="en-GB"/>
    </w:rPr>
  </w:style>
  <w:style w:type="character" w:customStyle="1" w:styleId="Heading8Char">
    <w:name w:val="Heading 8 Char"/>
    <w:link w:val="Heading8"/>
    <w:rsid w:val="00C70892"/>
    <w:rPr>
      <w:rFonts w:ascii="Arial" w:hAnsi="Arial"/>
      <w:i/>
      <w:lang w:val="en-GB" w:eastAsia="en-GB"/>
    </w:rPr>
  </w:style>
  <w:style w:type="character" w:customStyle="1" w:styleId="Heading9Char">
    <w:name w:val="Heading 9 Char"/>
    <w:link w:val="Heading9"/>
    <w:rsid w:val="00C70892"/>
    <w:rPr>
      <w:rFonts w:ascii="Arial" w:hAnsi="Arial"/>
      <w:i/>
      <w:sz w:val="18"/>
      <w:lang w:val="en-GB" w:eastAsia="en-GB"/>
    </w:rPr>
  </w:style>
  <w:style w:type="character" w:styleId="PageNumber">
    <w:name w:val="page number"/>
    <w:basedOn w:val="DefaultParagraphFont"/>
    <w:rsid w:val="00FB4827"/>
  </w:style>
  <w:style w:type="character" w:customStyle="1" w:styleId="BodyTextChar">
    <w:name w:val="Body Text Char"/>
    <w:link w:val="BodyText"/>
    <w:rsid w:val="00EE434B"/>
    <w:rPr>
      <w:rFonts w:ascii="Arial" w:hAnsi="Arial"/>
      <w:lang w:eastAsia="en-GB"/>
    </w:rPr>
  </w:style>
  <w:style w:type="character" w:customStyle="1" w:styleId="BodyTextIndentChar">
    <w:name w:val="Body Text Indent Char"/>
    <w:link w:val="BodyTextIndent"/>
    <w:rsid w:val="00EE434B"/>
    <w:rPr>
      <w:rFonts w:ascii="Arial" w:hAnsi="Arial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annotation text" w:uiPriority="99"/>
    <w:lsdException w:name="caption" w:qFormat="1"/>
    <w:lsdException w:name="table of figures" w:uiPriority="99"/>
    <w:lsdException w:name="annotation reference" w:uiPriority="99"/>
    <w:lsdException w:name="Title" w:qFormat="1"/>
    <w:lsdException w:name="Subtitle" w:qFormat="1"/>
    <w:lsdException w:name="Strong" w:uiPriority="99" w:qFormat="1"/>
    <w:lsdException w:name="Emphasis" w:qFormat="1"/>
    <w:lsdException w:name="Document Map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120" w:line="360" w:lineRule="auto"/>
      <w:jc w:val="both"/>
    </w:pPr>
    <w:rPr>
      <w:rFonts w:ascii="Arial" w:hAnsi="Arial"/>
      <w:lang w:val="en-GB" w:eastAsia="en-GB"/>
    </w:rPr>
  </w:style>
  <w:style w:type="paragraph" w:styleId="Heading1">
    <w:name w:val="heading 1"/>
    <w:aliases w:val="Char Char Char Char Char Char,Char Char Char Char Char Char Char,Char Char Char Char Char Char Char Char Char Char Char Char Char,Heading 1 Char1,Heading 1 Char2 Char,Heading 1 Char Char Char Char1,Heading 1 Char1 Char Char1"/>
    <w:next w:val="Normal"/>
    <w:link w:val="Heading1Char"/>
    <w:qFormat/>
    <w:rsid w:val="0017522F"/>
    <w:pPr>
      <w:keepNext/>
      <w:pBdr>
        <w:bottom w:val="single" w:sz="4" w:space="1" w:color="auto"/>
      </w:pBdr>
      <w:spacing w:after="240"/>
      <w:outlineLvl w:val="0"/>
    </w:pPr>
    <w:rPr>
      <w:rFonts w:ascii="Arial" w:hAnsi="Arial"/>
      <w:b/>
      <w:color w:val="000000"/>
      <w:kern w:val="28"/>
      <w:sz w:val="44"/>
      <w:lang w:eastAsia="en-GB"/>
    </w:rPr>
  </w:style>
  <w:style w:type="paragraph" w:styleId="Heading2">
    <w:name w:val="heading 2"/>
    <w:aliases w:val="Char,X.X Sub heading, Char"/>
    <w:next w:val="Normal"/>
    <w:link w:val="Heading2Char"/>
    <w:qFormat/>
    <w:rsid w:val="00C126C3"/>
    <w:pPr>
      <w:keepNext/>
      <w:numPr>
        <w:ilvl w:val="1"/>
        <w:numId w:val="3"/>
      </w:numPr>
      <w:tabs>
        <w:tab w:val="clear" w:pos="576"/>
        <w:tab w:val="left" w:pos="851"/>
      </w:tabs>
      <w:spacing w:before="240" w:after="180"/>
      <w:ind w:left="851" w:hanging="851"/>
      <w:outlineLvl w:val="1"/>
    </w:pPr>
    <w:rPr>
      <w:rFonts w:ascii="Arial" w:hAnsi="Arial"/>
      <w:b/>
      <w:sz w:val="28"/>
      <w:lang w:val="en-GB"/>
    </w:rPr>
  </w:style>
  <w:style w:type="paragraph" w:styleId="Heading3">
    <w:name w:val="heading 3"/>
    <w:aliases w:val="X.X.X Sub sub heading"/>
    <w:next w:val="Normal"/>
    <w:link w:val="Heading3Char"/>
    <w:qFormat/>
    <w:rsid w:val="00C126C3"/>
    <w:pPr>
      <w:keepNext/>
      <w:numPr>
        <w:ilvl w:val="2"/>
        <w:numId w:val="3"/>
      </w:numPr>
      <w:spacing w:before="120" w:after="120"/>
      <w:outlineLvl w:val="2"/>
    </w:pPr>
    <w:rPr>
      <w:rFonts w:ascii="Arial" w:hAnsi="Arial"/>
      <w:b/>
      <w:sz w:val="24"/>
      <w:lang w:val="en-GB" w:eastAsia="en-GB"/>
    </w:rPr>
  </w:style>
  <w:style w:type="paragraph" w:styleId="Heading4">
    <w:name w:val="heading 4"/>
    <w:next w:val="Normal"/>
    <w:link w:val="Heading4Char"/>
    <w:qFormat/>
    <w:pPr>
      <w:keepNext/>
      <w:numPr>
        <w:ilvl w:val="3"/>
        <w:numId w:val="3"/>
      </w:numPr>
      <w:spacing w:before="120" w:after="120"/>
      <w:outlineLvl w:val="3"/>
    </w:pPr>
    <w:rPr>
      <w:rFonts w:ascii="Arial" w:hAnsi="Arial"/>
      <w:i/>
      <w:color w:val="000000"/>
      <w:sz w:val="22"/>
      <w:lang w:val="en-GB" w:eastAsia="en-GB"/>
    </w:rPr>
  </w:style>
  <w:style w:type="paragraph" w:styleId="Heading5">
    <w:name w:val="heading 5"/>
    <w:basedOn w:val="Normal"/>
    <w:next w:val="Normal"/>
    <w:link w:val="Heading5Char"/>
    <w:qFormat/>
    <w:pPr>
      <w:numPr>
        <w:ilvl w:val="4"/>
        <w:numId w:val="3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pPr>
      <w:numPr>
        <w:ilvl w:val="5"/>
        <w:numId w:val="3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pPr>
      <w:numPr>
        <w:ilvl w:val="6"/>
        <w:numId w:val="3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pPr>
      <w:numPr>
        <w:ilvl w:val="7"/>
        <w:numId w:val="3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pPr>
      <w:numPr>
        <w:ilvl w:val="8"/>
        <w:numId w:val="3"/>
      </w:numPr>
      <w:spacing w:before="240" w:after="60"/>
      <w:outlineLvl w:val="8"/>
    </w:pPr>
    <w:rPr>
      <w:i/>
      <w:sz w:val="1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</w:style>
  <w:style w:type="paragraph" w:customStyle="1" w:styleId="Coverprojectcode">
    <w:name w:val="Cover project code"/>
    <w:basedOn w:val="Normal"/>
    <w:rsid w:val="00EB51C4"/>
    <w:pPr>
      <w:keepNext/>
      <w:spacing w:after="0" w:line="240" w:lineRule="auto"/>
      <w:ind w:left="288" w:right="-5610"/>
      <w:jc w:val="left"/>
      <w:outlineLvl w:val="1"/>
    </w:pPr>
    <w:rPr>
      <w:rFonts w:eastAsia="Times"/>
      <w:b/>
      <w:spacing w:val="20"/>
      <w:sz w:val="30"/>
      <w:lang w:val="en-US" w:eastAsia="ja-JP"/>
    </w:rPr>
  </w:style>
  <w:style w:type="paragraph" w:styleId="Footer">
    <w:name w:val="footer"/>
    <w:basedOn w:val="Normal"/>
    <w:link w:val="FooterChar"/>
    <w:pPr>
      <w:tabs>
        <w:tab w:val="center" w:pos="4536"/>
        <w:tab w:val="right" w:pos="9072"/>
      </w:tabs>
    </w:pPr>
  </w:style>
  <w:style w:type="paragraph" w:styleId="Header">
    <w:name w:val="header"/>
    <w:basedOn w:val="Normal"/>
    <w:link w:val="HeaderChar1"/>
    <w:pPr>
      <w:tabs>
        <w:tab w:val="right" w:pos="8222"/>
      </w:tabs>
    </w:pPr>
  </w:style>
  <w:style w:type="paragraph" w:styleId="TOC1">
    <w:name w:val="toc 1"/>
    <w:next w:val="Normal"/>
    <w:uiPriority w:val="39"/>
    <w:rsid w:val="006671D2"/>
    <w:pPr>
      <w:tabs>
        <w:tab w:val="left" w:pos="567"/>
        <w:tab w:val="right" w:leader="dot" w:pos="9360"/>
      </w:tabs>
      <w:spacing w:before="120" w:after="60"/>
      <w:ind w:left="567" w:hanging="567"/>
    </w:pPr>
    <w:rPr>
      <w:rFonts w:ascii="Arial" w:hAnsi="Arial"/>
      <w:b/>
      <w:caps/>
      <w:sz w:val="24"/>
      <w:lang w:val="en-GB" w:eastAsia="en-GB"/>
    </w:rPr>
  </w:style>
  <w:style w:type="paragraph" w:styleId="TOC2">
    <w:name w:val="toc 2"/>
    <w:next w:val="Normal"/>
    <w:uiPriority w:val="39"/>
    <w:rsid w:val="006671D2"/>
    <w:pPr>
      <w:tabs>
        <w:tab w:val="left" w:pos="851"/>
        <w:tab w:val="right" w:leader="dot" w:pos="9360"/>
      </w:tabs>
      <w:spacing w:after="60"/>
      <w:ind w:left="851" w:hanging="567"/>
    </w:pPr>
    <w:rPr>
      <w:rFonts w:ascii="Arial" w:hAnsi="Arial"/>
      <w:b/>
      <w:snapToGrid w:val="0"/>
      <w:sz w:val="24"/>
      <w:lang w:val="en-GB" w:eastAsia="en-GB"/>
    </w:rPr>
  </w:style>
  <w:style w:type="paragraph" w:styleId="TOC3">
    <w:name w:val="toc 3"/>
    <w:next w:val="Normal"/>
    <w:uiPriority w:val="39"/>
    <w:rsid w:val="006671D2"/>
    <w:pPr>
      <w:tabs>
        <w:tab w:val="left" w:pos="1276"/>
        <w:tab w:val="right" w:leader="dot" w:pos="9360"/>
      </w:tabs>
      <w:spacing w:after="60"/>
      <w:ind w:left="1276" w:hanging="794"/>
    </w:pPr>
    <w:rPr>
      <w:rFonts w:ascii="Arial" w:hAnsi="Arial"/>
      <w:b/>
      <w:sz w:val="22"/>
      <w:lang w:val="en-GB" w:eastAsia="en-GB"/>
    </w:rPr>
  </w:style>
  <w:style w:type="paragraph" w:styleId="TOC4">
    <w:name w:val="toc 4"/>
    <w:next w:val="Normal"/>
    <w:semiHidden/>
    <w:pPr>
      <w:tabs>
        <w:tab w:val="left" w:pos="1134"/>
        <w:tab w:val="right" w:leader="dot" w:pos="7654"/>
      </w:tabs>
      <w:spacing w:after="60"/>
      <w:ind w:left="1134" w:hanging="731"/>
    </w:pPr>
    <w:rPr>
      <w:rFonts w:ascii="Arial" w:hAnsi="Arial"/>
      <w:i/>
      <w:lang w:val="en-GB" w:eastAsia="en-GB"/>
    </w:rPr>
  </w:style>
  <w:style w:type="paragraph" w:customStyle="1" w:styleId="Bulletedlist">
    <w:name w:val="Bulleted list"/>
    <w:basedOn w:val="Normal"/>
    <w:link w:val="BulletedlistChar"/>
    <w:pPr>
      <w:numPr>
        <w:numId w:val="2"/>
      </w:numPr>
      <w:spacing w:after="60"/>
      <w:ind w:left="357" w:hanging="357"/>
    </w:pPr>
  </w:style>
  <w:style w:type="character" w:customStyle="1" w:styleId="BulletedlistChar">
    <w:name w:val="Bulleted list Char"/>
    <w:link w:val="Bulletedlist"/>
    <w:rsid w:val="009E1D10"/>
    <w:rPr>
      <w:rFonts w:ascii="Arial" w:hAnsi="Arial"/>
      <w:lang w:val="en-GB" w:eastAsia="en-GB"/>
    </w:rPr>
  </w:style>
  <w:style w:type="paragraph" w:styleId="EndnoteText">
    <w:name w:val="endnote text"/>
    <w:aliases w:val="Endnote Text Char Char,Endnote Text Char"/>
    <w:basedOn w:val="Normal"/>
    <w:semiHidden/>
    <w:pPr>
      <w:widowControl w:val="0"/>
      <w:spacing w:after="0" w:line="240" w:lineRule="auto"/>
      <w:jc w:val="left"/>
    </w:pPr>
  </w:style>
  <w:style w:type="character" w:styleId="EndnoteReference">
    <w:name w:val="endnote reference"/>
    <w:semiHidden/>
    <w:rPr>
      <w:vertAlign w:val="superscript"/>
    </w:rPr>
  </w:style>
  <w:style w:type="paragraph" w:styleId="TOC5">
    <w:name w:val="toc 5"/>
    <w:basedOn w:val="Normal"/>
    <w:next w:val="Normal"/>
    <w:autoRedefine/>
    <w:semiHidden/>
    <w:pPr>
      <w:ind w:left="800"/>
    </w:pPr>
  </w:style>
  <w:style w:type="paragraph" w:styleId="TOC6">
    <w:name w:val="toc 6"/>
    <w:basedOn w:val="Normal"/>
    <w:next w:val="Normal"/>
    <w:autoRedefine/>
    <w:semiHidden/>
    <w:pPr>
      <w:ind w:left="1000"/>
    </w:pPr>
  </w:style>
  <w:style w:type="paragraph" w:styleId="TOC7">
    <w:name w:val="toc 7"/>
    <w:basedOn w:val="Normal"/>
    <w:next w:val="Normal"/>
    <w:autoRedefine/>
    <w:semiHidden/>
    <w:pPr>
      <w:ind w:left="1200"/>
    </w:pPr>
  </w:style>
  <w:style w:type="paragraph" w:styleId="TOC8">
    <w:name w:val="toc 8"/>
    <w:basedOn w:val="Normal"/>
    <w:next w:val="Normal"/>
    <w:autoRedefine/>
    <w:semiHidden/>
    <w:pPr>
      <w:ind w:left="1400"/>
    </w:pPr>
  </w:style>
  <w:style w:type="paragraph" w:styleId="TOC9">
    <w:name w:val="toc 9"/>
    <w:basedOn w:val="Normal"/>
    <w:next w:val="Normal"/>
    <w:autoRedefine/>
    <w:semiHidden/>
    <w:pPr>
      <w:ind w:left="1600"/>
    </w:pPr>
  </w:style>
  <w:style w:type="paragraph" w:customStyle="1" w:styleId="Contents">
    <w:name w:val="Contents"/>
    <w:basedOn w:val="Normal"/>
    <w:rsid w:val="0017522F"/>
    <w:pPr>
      <w:pBdr>
        <w:bottom w:val="single" w:sz="4" w:space="1" w:color="auto"/>
      </w:pBdr>
      <w:spacing w:after="0" w:line="240" w:lineRule="auto"/>
      <w:jc w:val="left"/>
    </w:pPr>
    <w:rPr>
      <w:b/>
      <w:color w:val="000000"/>
      <w:kern w:val="28"/>
      <w:sz w:val="44"/>
      <w:lang w:val="en-US"/>
    </w:rPr>
  </w:style>
  <w:style w:type="paragraph" w:styleId="Caption">
    <w:name w:val="caption"/>
    <w:basedOn w:val="Normal"/>
    <w:next w:val="Normal"/>
    <w:link w:val="CaptionChar"/>
    <w:qFormat/>
    <w:rsid w:val="009B296B"/>
    <w:pPr>
      <w:spacing w:after="0" w:line="240" w:lineRule="auto"/>
      <w:jc w:val="left"/>
    </w:pPr>
    <w:rPr>
      <w:rFonts w:eastAsia="Times"/>
      <w:b/>
      <w:lang w:val="en-US" w:eastAsia="ja-JP"/>
    </w:rPr>
  </w:style>
  <w:style w:type="character" w:customStyle="1" w:styleId="CaptionChar">
    <w:name w:val="Caption Char"/>
    <w:link w:val="Caption"/>
    <w:rsid w:val="009B296B"/>
    <w:rPr>
      <w:rFonts w:ascii="Arial" w:eastAsia="Times" w:hAnsi="Arial"/>
      <w:b/>
      <w:lang w:val="en-US" w:eastAsia="ja-JP" w:bidi="ar-SA"/>
    </w:rPr>
  </w:style>
  <w:style w:type="paragraph" w:customStyle="1" w:styleId="Covertitle">
    <w:name w:val="Cover title"/>
    <w:basedOn w:val="Normal"/>
    <w:rsid w:val="00EB51C4"/>
    <w:pPr>
      <w:spacing w:before="160" w:after="0" w:line="240" w:lineRule="auto"/>
      <w:jc w:val="left"/>
    </w:pPr>
    <w:rPr>
      <w:rFonts w:eastAsia="Times"/>
      <w:b/>
      <w:smallCaps/>
      <w:spacing w:val="20"/>
      <w:sz w:val="44"/>
      <w:lang w:val="en-US" w:eastAsia="ja-JP"/>
    </w:rPr>
  </w:style>
  <w:style w:type="paragraph" w:customStyle="1" w:styleId="Covercontact">
    <w:name w:val="Cover contact"/>
    <w:basedOn w:val="Normal"/>
    <w:rsid w:val="00EB51C4"/>
    <w:pPr>
      <w:spacing w:before="120" w:line="240" w:lineRule="auto"/>
      <w:ind w:left="288" w:right="-5610"/>
      <w:jc w:val="left"/>
    </w:pPr>
    <w:rPr>
      <w:rFonts w:eastAsia="Times"/>
      <w:sz w:val="26"/>
      <w:lang w:val="en-US" w:eastAsia="ja-JP"/>
    </w:rPr>
  </w:style>
  <w:style w:type="paragraph" w:customStyle="1" w:styleId="Coverdate">
    <w:name w:val="Cover date"/>
    <w:basedOn w:val="Normal"/>
    <w:rsid w:val="00EB51C4"/>
    <w:pPr>
      <w:spacing w:after="0" w:line="240" w:lineRule="auto"/>
      <w:ind w:left="288" w:right="-5610"/>
      <w:jc w:val="left"/>
    </w:pPr>
    <w:rPr>
      <w:rFonts w:eastAsia="Times"/>
      <w:b/>
      <w:sz w:val="26"/>
      <w:lang w:val="en-US" w:eastAsia="ja-JP"/>
    </w:rPr>
  </w:style>
  <w:style w:type="paragraph" w:customStyle="1" w:styleId="Coveraddress">
    <w:name w:val="Cover address"/>
    <w:basedOn w:val="Normal"/>
    <w:rsid w:val="00EB51C4"/>
    <w:pPr>
      <w:widowControl w:val="0"/>
      <w:autoSpaceDE w:val="0"/>
      <w:autoSpaceDN w:val="0"/>
      <w:adjustRightInd w:val="0"/>
      <w:spacing w:after="0" w:line="288" w:lineRule="auto"/>
      <w:ind w:left="284"/>
      <w:jc w:val="left"/>
      <w:textAlignment w:val="center"/>
    </w:pPr>
    <w:rPr>
      <w:color w:val="000000"/>
      <w:lang w:val="en-US" w:eastAsia="ja-JP"/>
    </w:rPr>
  </w:style>
  <w:style w:type="paragraph" w:customStyle="1" w:styleId="Abbreviations">
    <w:name w:val="Abbreviations"/>
    <w:basedOn w:val="Contents"/>
    <w:rsid w:val="0017522F"/>
  </w:style>
  <w:style w:type="paragraph" w:styleId="TableofFigures">
    <w:name w:val="table of figures"/>
    <w:basedOn w:val="Normal"/>
    <w:next w:val="Normal"/>
    <w:uiPriority w:val="99"/>
    <w:rsid w:val="00F97B30"/>
  </w:style>
  <w:style w:type="character" w:styleId="Hyperlink">
    <w:name w:val="Hyperlink"/>
    <w:rsid w:val="00F97B30"/>
    <w:rPr>
      <w:color w:val="0000FF"/>
      <w:u w:val="single"/>
    </w:rPr>
  </w:style>
  <w:style w:type="paragraph" w:customStyle="1" w:styleId="CharChar1">
    <w:name w:val=" Char Char1"/>
    <w:basedOn w:val="Normal"/>
    <w:rsid w:val="00BF25D2"/>
    <w:pPr>
      <w:numPr>
        <w:numId w:val="1"/>
      </w:numPr>
      <w:spacing w:after="160" w:line="240" w:lineRule="exact"/>
      <w:jc w:val="left"/>
    </w:pPr>
    <w:rPr>
      <w:lang w:val="en-US" w:eastAsia="en-US"/>
    </w:rPr>
  </w:style>
  <w:style w:type="paragraph" w:customStyle="1" w:styleId="section1">
    <w:name w:val="section1"/>
    <w:basedOn w:val="Normal"/>
    <w:rsid w:val="000E52FD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n-US" w:eastAsia="en-US"/>
    </w:rPr>
  </w:style>
  <w:style w:type="paragraph" w:customStyle="1" w:styleId="StyleHeading1Titre4bHeading1Char1Heading1Char2CharHeadi1">
    <w:name w:val="Style Heading 1Titre 4bHeading 1 Char1Heading 1 Char2 CharHeadi...1"/>
    <w:basedOn w:val="Heading1"/>
    <w:rsid w:val="000E52FD"/>
    <w:pPr>
      <w:pageBreakBefore/>
      <w:numPr>
        <w:numId w:val="4"/>
      </w:numPr>
      <w:spacing w:before="360" w:after="360"/>
    </w:pPr>
    <w:rPr>
      <w:bCs/>
      <w:color w:val="auto"/>
      <w:kern w:val="0"/>
      <w:lang w:val="en-GB" w:eastAsia="en-US"/>
    </w:rPr>
  </w:style>
  <w:style w:type="paragraph" w:styleId="BodyText2">
    <w:name w:val="Body Text 2"/>
    <w:basedOn w:val="Normal"/>
    <w:rsid w:val="00892862"/>
    <w:pPr>
      <w:spacing w:after="0"/>
    </w:pPr>
    <w:rPr>
      <w:lang w:val="en-US" w:eastAsia="en-US"/>
    </w:rPr>
  </w:style>
  <w:style w:type="paragraph" w:styleId="BodyText">
    <w:name w:val="Body Text"/>
    <w:basedOn w:val="Normal"/>
    <w:link w:val="BodyTextChar"/>
    <w:rsid w:val="00892862"/>
    <w:rPr>
      <w:lang w:val="x-none"/>
    </w:rPr>
  </w:style>
  <w:style w:type="paragraph" w:customStyle="1" w:styleId="StyleHeading1Heading1Char1Heading1Char2CharHeading1Char">
    <w:name w:val="Style Heading 1Heading 1 Char1Heading 1 Char2 CharHeading 1 Char..."/>
    <w:basedOn w:val="Heading1"/>
    <w:rsid w:val="00892862"/>
    <w:pPr>
      <w:numPr>
        <w:numId w:val="2"/>
      </w:numPr>
      <w:pBdr>
        <w:bottom w:val="single" w:sz="4" w:space="0" w:color="auto"/>
      </w:pBdr>
      <w:jc w:val="both"/>
    </w:pPr>
    <w:rPr>
      <w:bCs/>
      <w:color w:val="auto"/>
      <w:kern w:val="32"/>
    </w:rPr>
  </w:style>
  <w:style w:type="paragraph" w:styleId="NormalWeb">
    <w:name w:val="Normal (Web)"/>
    <w:basedOn w:val="Normal"/>
    <w:uiPriority w:val="99"/>
    <w:rsid w:val="00892862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n-US" w:eastAsia="en-US"/>
    </w:rPr>
  </w:style>
  <w:style w:type="paragraph" w:customStyle="1" w:styleId="TableTextCharChar">
    <w:name w:val="Table Text Char Char"/>
    <w:basedOn w:val="Normal"/>
    <w:rsid w:val="00892862"/>
    <w:pPr>
      <w:widowControl w:val="0"/>
      <w:spacing w:before="60" w:after="60" w:line="240" w:lineRule="auto"/>
      <w:jc w:val="left"/>
    </w:pPr>
    <w:rPr>
      <w:snapToGrid w:val="0"/>
      <w:color w:val="000000"/>
      <w:sz w:val="16"/>
      <w:szCs w:val="18"/>
      <w:lang w:val="en-US" w:eastAsia="en-US"/>
    </w:rPr>
  </w:style>
  <w:style w:type="character" w:customStyle="1" w:styleId="TableTextCharCharChar">
    <w:name w:val="Table Text Char Char Char"/>
    <w:rsid w:val="00892862"/>
    <w:rPr>
      <w:rFonts w:ascii="Arial" w:hAnsi="Arial"/>
      <w:snapToGrid w:val="0"/>
      <w:color w:val="000000"/>
      <w:sz w:val="16"/>
      <w:szCs w:val="18"/>
      <w:lang w:val="en-US" w:eastAsia="en-US" w:bidi="ar-SA"/>
    </w:rPr>
  </w:style>
  <w:style w:type="paragraph" w:customStyle="1" w:styleId="StyleTableTextBoldAuto">
    <w:name w:val="Style Table Text + Bold Auto"/>
    <w:basedOn w:val="TableTextCharChar"/>
    <w:rsid w:val="00892862"/>
    <w:rPr>
      <w:b/>
      <w:bCs/>
      <w:color w:val="auto"/>
    </w:rPr>
  </w:style>
  <w:style w:type="paragraph" w:customStyle="1" w:styleId="StyleTableTextJustified">
    <w:name w:val="Style Table Text + Justified"/>
    <w:basedOn w:val="TableTextCharChar"/>
    <w:rsid w:val="00892862"/>
    <w:rPr>
      <w:szCs w:val="20"/>
    </w:rPr>
  </w:style>
  <w:style w:type="paragraph" w:customStyle="1" w:styleId="TableText">
    <w:name w:val="Table Text"/>
    <w:basedOn w:val="Normal"/>
    <w:rsid w:val="00892862"/>
    <w:pPr>
      <w:widowControl w:val="0"/>
      <w:spacing w:before="60" w:after="60" w:line="240" w:lineRule="auto"/>
      <w:jc w:val="left"/>
    </w:pPr>
    <w:rPr>
      <w:snapToGrid w:val="0"/>
      <w:color w:val="000000"/>
      <w:sz w:val="16"/>
      <w:szCs w:val="18"/>
      <w:lang w:val="en-US" w:eastAsia="en-US"/>
    </w:rPr>
  </w:style>
  <w:style w:type="character" w:customStyle="1" w:styleId="TableTextChar">
    <w:name w:val="Table Text Char"/>
    <w:rsid w:val="00892862"/>
    <w:rPr>
      <w:rFonts w:ascii="Arial" w:hAnsi="Arial"/>
      <w:snapToGrid w:val="0"/>
      <w:color w:val="000000"/>
      <w:sz w:val="16"/>
      <w:szCs w:val="18"/>
      <w:lang w:val="en-US" w:eastAsia="en-US" w:bidi="ar-SA"/>
    </w:rPr>
  </w:style>
  <w:style w:type="paragraph" w:customStyle="1" w:styleId="D8Tabletext">
    <w:name w:val="D8 Table text"/>
    <w:basedOn w:val="Normal"/>
    <w:rsid w:val="00892862"/>
    <w:pPr>
      <w:spacing w:before="120" w:after="0" w:line="240" w:lineRule="auto"/>
      <w:jc w:val="left"/>
    </w:pPr>
    <w:rPr>
      <w:rFonts w:eastAsia="Times"/>
      <w:sz w:val="16"/>
      <w:lang w:val="en-US" w:eastAsia="en-US"/>
    </w:rPr>
  </w:style>
  <w:style w:type="paragraph" w:styleId="HTMLPreformatted">
    <w:name w:val="HTML Preformatted"/>
    <w:basedOn w:val="Normal"/>
    <w:rsid w:val="008928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lang w:val="en-US" w:eastAsia="en-US"/>
    </w:rPr>
  </w:style>
  <w:style w:type="paragraph" w:styleId="BodyTextIndent">
    <w:name w:val="Body Text Indent"/>
    <w:basedOn w:val="Normal"/>
    <w:link w:val="BodyTextIndentChar"/>
    <w:rsid w:val="00892862"/>
    <w:pPr>
      <w:ind w:left="360"/>
    </w:pPr>
    <w:rPr>
      <w:lang w:val="x-none"/>
    </w:rPr>
  </w:style>
  <w:style w:type="character" w:styleId="FollowedHyperlink">
    <w:name w:val="FollowedHyperlink"/>
    <w:rsid w:val="00892862"/>
    <w:rPr>
      <w:color w:val="800080"/>
      <w:u w:val="single"/>
    </w:rPr>
  </w:style>
  <w:style w:type="paragraph" w:styleId="BodyText3">
    <w:name w:val="Body Text 3"/>
    <w:basedOn w:val="Normal"/>
    <w:rsid w:val="00892862"/>
    <w:pPr>
      <w:jc w:val="left"/>
    </w:pPr>
    <w:rPr>
      <w:szCs w:val="18"/>
      <w:lang w:val="en-US"/>
    </w:rPr>
  </w:style>
  <w:style w:type="character" w:styleId="Emphasis">
    <w:name w:val="Emphasis"/>
    <w:qFormat/>
    <w:rsid w:val="00892862"/>
    <w:rPr>
      <w:b/>
      <w:bCs/>
      <w:i w:val="0"/>
      <w:iCs w:val="0"/>
    </w:rPr>
  </w:style>
  <w:style w:type="paragraph" w:styleId="BodyTextIndent2">
    <w:name w:val="Body Text Indent 2"/>
    <w:basedOn w:val="Normal"/>
    <w:rsid w:val="00892862"/>
    <w:pPr>
      <w:tabs>
        <w:tab w:val="right" w:pos="360"/>
        <w:tab w:val="left" w:pos="540"/>
      </w:tabs>
      <w:spacing w:after="0" w:line="240" w:lineRule="auto"/>
      <w:ind w:left="540" w:hanging="540"/>
      <w:jc w:val="left"/>
    </w:pPr>
    <w:rPr>
      <w:kern w:val="28"/>
      <w:lang w:val="en-US"/>
    </w:rPr>
  </w:style>
  <w:style w:type="paragraph" w:customStyle="1" w:styleId="Content">
    <w:name w:val="Content"/>
    <w:basedOn w:val="Heading1"/>
    <w:rsid w:val="00892862"/>
    <w:pPr>
      <w:jc w:val="both"/>
    </w:pPr>
    <w:rPr>
      <w:bCs/>
      <w:color w:val="auto"/>
    </w:rPr>
  </w:style>
  <w:style w:type="paragraph" w:styleId="PlainText">
    <w:name w:val="Plain Text"/>
    <w:basedOn w:val="Normal"/>
    <w:rsid w:val="00892862"/>
    <w:pPr>
      <w:spacing w:after="0" w:line="240" w:lineRule="auto"/>
      <w:jc w:val="left"/>
    </w:pPr>
    <w:rPr>
      <w:rFonts w:ascii="Courier New" w:hAnsi="Courier New" w:cs="Courier New"/>
      <w:lang w:val="en-US" w:eastAsia="en-US"/>
    </w:rPr>
  </w:style>
  <w:style w:type="paragraph" w:customStyle="1" w:styleId="Covercontactetc">
    <w:name w:val="Cover contact etc"/>
    <w:basedOn w:val="Normal"/>
    <w:rsid w:val="00130909"/>
    <w:pPr>
      <w:tabs>
        <w:tab w:val="num" w:pos="284"/>
      </w:tabs>
      <w:spacing w:before="60" w:after="60" w:line="240" w:lineRule="auto"/>
      <w:ind w:left="290" w:right="-5608" w:hanging="6"/>
      <w:jc w:val="left"/>
    </w:pPr>
    <w:rPr>
      <w:rFonts w:eastAsia="Times"/>
      <w:color w:val="FFFFFF"/>
      <w:sz w:val="26"/>
      <w:lang w:val="en-US" w:eastAsia="ja-JP"/>
    </w:rPr>
  </w:style>
  <w:style w:type="paragraph" w:customStyle="1" w:styleId="Bodytextindent0">
    <w:name w:val="Body text indent"/>
    <w:basedOn w:val="Normal"/>
    <w:rsid w:val="00130909"/>
    <w:pPr>
      <w:spacing w:after="0"/>
      <w:ind w:left="864"/>
    </w:pPr>
    <w:rPr>
      <w:sz w:val="22"/>
      <w:lang w:eastAsia="ja-JP"/>
    </w:rPr>
  </w:style>
  <w:style w:type="character" w:styleId="CommentReference">
    <w:name w:val="annotation reference"/>
    <w:uiPriority w:val="99"/>
    <w:rsid w:val="00BE09B7"/>
    <w:rPr>
      <w:rFonts w:ascii="Arial" w:hAnsi="Arial" w:cs="Arial"/>
      <w:sz w:val="16"/>
      <w:szCs w:val="16"/>
      <w:lang w:val="en-US" w:eastAsia="en-US" w:bidi="ar-SA"/>
    </w:rPr>
  </w:style>
  <w:style w:type="paragraph" w:styleId="CommentText">
    <w:name w:val="annotation text"/>
    <w:basedOn w:val="Normal"/>
    <w:link w:val="CommentTextChar"/>
    <w:uiPriority w:val="99"/>
    <w:rsid w:val="00BE09B7"/>
  </w:style>
  <w:style w:type="character" w:customStyle="1" w:styleId="CommentTextChar">
    <w:name w:val="Comment Text Char"/>
    <w:link w:val="CommentText"/>
    <w:uiPriority w:val="99"/>
    <w:rsid w:val="00BE09B7"/>
    <w:rPr>
      <w:rFonts w:ascii="Arial" w:hAnsi="Arial"/>
      <w:lang w:val="en-GB" w:eastAsia="en-GB"/>
    </w:rPr>
  </w:style>
  <w:style w:type="paragraph" w:styleId="BalloonText">
    <w:name w:val="Balloon Text"/>
    <w:basedOn w:val="Normal"/>
    <w:link w:val="BalloonTextChar"/>
    <w:uiPriority w:val="99"/>
    <w:rsid w:val="00BE09B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BE09B7"/>
    <w:rPr>
      <w:rFonts w:ascii="Tahoma" w:hAnsi="Tahoma" w:cs="Tahoma"/>
      <w:sz w:val="16"/>
      <w:szCs w:val="16"/>
      <w:lang w:val="en-GB" w:eastAsia="en-GB"/>
    </w:rPr>
  </w:style>
  <w:style w:type="character" w:customStyle="1" w:styleId="CaptionChar1">
    <w:name w:val="Caption Char1"/>
    <w:rsid w:val="002D3FC9"/>
    <w:rPr>
      <w:rFonts w:ascii="Times" w:eastAsia="Times" w:hAnsi="Times" w:cs="Times New Roman"/>
      <w:b/>
      <w:sz w:val="26"/>
      <w:szCs w:val="20"/>
      <w:lang w:eastAsia="ja-JP"/>
    </w:rPr>
  </w:style>
  <w:style w:type="paragraph" w:customStyle="1" w:styleId="CharChar">
    <w:name w:val=" Char Char"/>
    <w:basedOn w:val="Normal"/>
    <w:rsid w:val="00FD4A94"/>
    <w:pPr>
      <w:tabs>
        <w:tab w:val="num" w:pos="0"/>
      </w:tabs>
      <w:spacing w:after="160" w:line="240" w:lineRule="exact"/>
      <w:jc w:val="left"/>
    </w:pPr>
    <w:rPr>
      <w:lang w:val="en-US" w:eastAsia="en-US"/>
    </w:rPr>
  </w:style>
  <w:style w:type="paragraph" w:styleId="DocumentMap">
    <w:name w:val="Document Map"/>
    <w:basedOn w:val="Normal"/>
    <w:link w:val="DocumentMapChar"/>
    <w:uiPriority w:val="99"/>
    <w:rsid w:val="00BF205A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rsid w:val="00BF205A"/>
    <w:rPr>
      <w:rFonts w:ascii="Tahoma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34"/>
    <w:qFormat/>
    <w:rsid w:val="00B41C1B"/>
    <w:pPr>
      <w:ind w:left="720"/>
    </w:pPr>
  </w:style>
  <w:style w:type="paragraph" w:customStyle="1" w:styleId="1">
    <w:name w:val="1"/>
    <w:basedOn w:val="Normal"/>
    <w:rsid w:val="004249D8"/>
    <w:pPr>
      <w:tabs>
        <w:tab w:val="num" w:pos="0"/>
      </w:tabs>
      <w:spacing w:after="160" w:line="240" w:lineRule="exact"/>
      <w:jc w:val="left"/>
    </w:pPr>
    <w:rPr>
      <w:lang w:val="en-US" w:eastAsia="en-US"/>
    </w:rPr>
  </w:style>
  <w:style w:type="table" w:styleId="TableClassic1">
    <w:name w:val="Table Classic 1"/>
    <w:basedOn w:val="TableNormal"/>
    <w:rsid w:val="004249D8"/>
    <w:pPr>
      <w:spacing w:after="120" w:line="360" w:lineRule="auto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rsid w:val="004249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CharChar">
    <w:name w:val="Char Char Char"/>
    <w:basedOn w:val="Normal"/>
    <w:rsid w:val="004249D8"/>
    <w:pPr>
      <w:tabs>
        <w:tab w:val="num" w:pos="0"/>
      </w:tabs>
      <w:spacing w:after="160" w:line="240" w:lineRule="exact"/>
      <w:jc w:val="left"/>
    </w:pPr>
    <w:rPr>
      <w:lang w:val="en-US" w:eastAsia="en-US"/>
    </w:rPr>
  </w:style>
  <w:style w:type="character" w:customStyle="1" w:styleId="ti">
    <w:name w:val="ti"/>
    <w:basedOn w:val="DefaultParagraphFont"/>
    <w:rsid w:val="004249D8"/>
  </w:style>
  <w:style w:type="character" w:styleId="FootnoteReference">
    <w:name w:val="footnote reference"/>
    <w:rsid w:val="004249D8"/>
    <w:rPr>
      <w:vertAlign w:val="superscript"/>
    </w:rPr>
  </w:style>
  <w:style w:type="paragraph" w:styleId="FootnoteText">
    <w:name w:val="footnote text"/>
    <w:basedOn w:val="Normal"/>
    <w:link w:val="FootnoteTextChar"/>
    <w:rsid w:val="004249D8"/>
    <w:rPr>
      <w:lang w:eastAsia="x-none"/>
    </w:rPr>
  </w:style>
  <w:style w:type="character" w:customStyle="1" w:styleId="FootnoteTextChar">
    <w:name w:val="Footnote Text Char"/>
    <w:link w:val="FootnoteText"/>
    <w:rsid w:val="004249D8"/>
    <w:rPr>
      <w:rFonts w:ascii="Arial" w:hAnsi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249D8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4249D8"/>
    <w:rPr>
      <w:rFonts w:ascii="Arial" w:hAnsi="Arial"/>
      <w:b/>
      <w:bCs/>
      <w:lang w:val="en-GB" w:eastAsia="en-GB"/>
    </w:rPr>
  </w:style>
  <w:style w:type="paragraph" w:customStyle="1" w:styleId="CharChar1CharCharCharChar">
    <w:name w:val="Char Char1 Char Char Char Char"/>
    <w:basedOn w:val="Normal"/>
    <w:rsid w:val="004249D8"/>
    <w:pPr>
      <w:tabs>
        <w:tab w:val="num" w:pos="0"/>
      </w:tabs>
      <w:spacing w:after="160" w:line="240" w:lineRule="exact"/>
      <w:jc w:val="left"/>
    </w:pPr>
    <w:rPr>
      <w:lang w:val="en-US" w:eastAsia="en-US"/>
    </w:rPr>
  </w:style>
  <w:style w:type="table" w:styleId="TableList3">
    <w:name w:val="Table List 3"/>
    <w:basedOn w:val="TableNormal"/>
    <w:rsid w:val="004249D8"/>
    <w:pPr>
      <w:spacing w:after="120" w:line="360" w:lineRule="auto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styleId="111111">
    <w:name w:val="Outline List 2"/>
    <w:basedOn w:val="NoList"/>
    <w:rsid w:val="004249D8"/>
    <w:pPr>
      <w:numPr>
        <w:numId w:val="5"/>
      </w:numPr>
    </w:pPr>
  </w:style>
  <w:style w:type="table" w:styleId="TableGrid1">
    <w:name w:val="Table Grid 1"/>
    <w:basedOn w:val="TableNormal"/>
    <w:rsid w:val="004249D8"/>
    <w:pPr>
      <w:spacing w:after="120" w:line="360" w:lineRule="auto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harChar1CharCharCharCharCharCharCharCharCharCharCharCharCharChar1">
    <w:name w:val="Char Char1 Char Char Char Char Char Char Char Char Char Char Char Char Char Char1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customStyle="1" w:styleId="xl24">
    <w:name w:val="xl24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b/>
      <w:bCs/>
      <w:sz w:val="16"/>
      <w:szCs w:val="16"/>
    </w:rPr>
  </w:style>
  <w:style w:type="paragraph" w:customStyle="1" w:styleId="xl25">
    <w:name w:val="xl25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b/>
      <w:bCs/>
      <w:sz w:val="16"/>
      <w:szCs w:val="16"/>
    </w:rPr>
  </w:style>
  <w:style w:type="paragraph" w:customStyle="1" w:styleId="xl26">
    <w:name w:val="xl26"/>
    <w:basedOn w:val="Normal"/>
    <w:rsid w:val="004249D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6"/>
      <w:szCs w:val="16"/>
    </w:rPr>
  </w:style>
  <w:style w:type="paragraph" w:customStyle="1" w:styleId="xl27">
    <w:name w:val="xl27"/>
    <w:basedOn w:val="Normal"/>
    <w:rsid w:val="004249D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6"/>
      <w:szCs w:val="16"/>
    </w:rPr>
  </w:style>
  <w:style w:type="paragraph" w:customStyle="1" w:styleId="xl28">
    <w:name w:val="xl28"/>
    <w:basedOn w:val="Normal"/>
    <w:rsid w:val="004249D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6"/>
      <w:szCs w:val="16"/>
    </w:rPr>
  </w:style>
  <w:style w:type="paragraph" w:customStyle="1" w:styleId="xl29">
    <w:name w:val="xl29"/>
    <w:basedOn w:val="Normal"/>
    <w:rsid w:val="004249D8"/>
    <w:pPr>
      <w:pBdr>
        <w:top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b/>
      <w:bCs/>
      <w:sz w:val="16"/>
      <w:szCs w:val="16"/>
    </w:rPr>
  </w:style>
  <w:style w:type="paragraph" w:customStyle="1" w:styleId="xl30">
    <w:name w:val="xl30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31">
    <w:name w:val="xl31"/>
    <w:basedOn w:val="Normal"/>
    <w:rsid w:val="004249D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32">
    <w:name w:val="xl32"/>
    <w:basedOn w:val="Normal"/>
    <w:rsid w:val="004249D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33">
    <w:name w:val="xl33"/>
    <w:basedOn w:val="Normal"/>
    <w:rsid w:val="004249D8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b/>
      <w:bCs/>
      <w:sz w:val="16"/>
      <w:szCs w:val="16"/>
    </w:rPr>
  </w:style>
  <w:style w:type="paragraph" w:customStyle="1" w:styleId="xl34">
    <w:name w:val="xl34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35">
    <w:name w:val="xl35"/>
    <w:basedOn w:val="Normal"/>
    <w:rsid w:val="004249D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36">
    <w:name w:val="xl36"/>
    <w:basedOn w:val="Normal"/>
    <w:rsid w:val="004249D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37">
    <w:name w:val="xl37"/>
    <w:basedOn w:val="Normal"/>
    <w:rsid w:val="004249D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b/>
      <w:bCs/>
      <w:sz w:val="16"/>
      <w:szCs w:val="16"/>
    </w:rPr>
  </w:style>
  <w:style w:type="paragraph" w:customStyle="1" w:styleId="xl38">
    <w:name w:val="xl38"/>
    <w:basedOn w:val="Normal"/>
    <w:rsid w:val="004249D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</w:rPr>
  </w:style>
  <w:style w:type="paragraph" w:customStyle="1" w:styleId="xl39">
    <w:name w:val="xl39"/>
    <w:basedOn w:val="Normal"/>
    <w:rsid w:val="004249D8"/>
    <w:pPr>
      <w:pBdr>
        <w:lef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40">
    <w:name w:val="xl40"/>
    <w:basedOn w:val="Normal"/>
    <w:rsid w:val="004249D8"/>
    <w:pP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41">
    <w:name w:val="xl41"/>
    <w:basedOn w:val="Normal"/>
    <w:rsid w:val="004249D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i/>
      <w:iCs/>
      <w:sz w:val="16"/>
      <w:szCs w:val="16"/>
    </w:rPr>
  </w:style>
  <w:style w:type="paragraph" w:customStyle="1" w:styleId="xl42">
    <w:name w:val="xl42"/>
    <w:basedOn w:val="Normal"/>
    <w:rsid w:val="004249D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</w:rPr>
  </w:style>
  <w:style w:type="paragraph" w:customStyle="1" w:styleId="xl43">
    <w:name w:val="xl43"/>
    <w:basedOn w:val="Normal"/>
    <w:rsid w:val="004249D8"/>
    <w:pPr>
      <w:pBdr>
        <w:lef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44">
    <w:name w:val="xl44"/>
    <w:basedOn w:val="Normal"/>
    <w:rsid w:val="004249D8"/>
    <w:pP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45">
    <w:name w:val="xl45"/>
    <w:basedOn w:val="Normal"/>
    <w:rsid w:val="004249D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</w:rPr>
  </w:style>
  <w:style w:type="paragraph" w:customStyle="1" w:styleId="xl46">
    <w:name w:val="xl46"/>
    <w:basedOn w:val="Normal"/>
    <w:rsid w:val="004249D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b/>
      <w:bCs/>
      <w:sz w:val="16"/>
      <w:szCs w:val="16"/>
    </w:rPr>
  </w:style>
  <w:style w:type="paragraph" w:customStyle="1" w:styleId="xl47">
    <w:name w:val="xl47"/>
    <w:basedOn w:val="Normal"/>
    <w:rsid w:val="004249D8"/>
    <w:pPr>
      <w:pBdr>
        <w:top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48">
    <w:name w:val="xl48"/>
    <w:basedOn w:val="Normal"/>
    <w:rsid w:val="004249D8"/>
    <w:pPr>
      <w:pBdr>
        <w:top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49">
    <w:name w:val="xl49"/>
    <w:basedOn w:val="Normal"/>
    <w:rsid w:val="004249D8"/>
    <w:pPr>
      <w:pBdr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0">
    <w:name w:val="xl50"/>
    <w:basedOn w:val="Normal"/>
    <w:rsid w:val="004249D8"/>
    <w:pPr>
      <w:pBdr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1">
    <w:name w:val="xl51"/>
    <w:basedOn w:val="Normal"/>
    <w:rsid w:val="004249D8"/>
    <w:pPr>
      <w:pBdr>
        <w:bottom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2">
    <w:name w:val="xl52"/>
    <w:basedOn w:val="Normal"/>
    <w:rsid w:val="004249D8"/>
    <w:pPr>
      <w:pBdr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3">
    <w:name w:val="xl53"/>
    <w:basedOn w:val="Normal"/>
    <w:rsid w:val="004249D8"/>
    <w:pPr>
      <w:pBdr>
        <w:left w:val="single" w:sz="8" w:space="0" w:color="auto"/>
        <w:bottom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4">
    <w:name w:val="xl54"/>
    <w:basedOn w:val="Normal"/>
    <w:rsid w:val="004249D8"/>
    <w:pPr>
      <w:pBdr>
        <w:top w:val="single" w:sz="8" w:space="0" w:color="auto"/>
        <w:lef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5">
    <w:name w:val="xl55"/>
    <w:basedOn w:val="Normal"/>
    <w:rsid w:val="004249D8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6">
    <w:name w:val="xl56"/>
    <w:basedOn w:val="Normal"/>
    <w:rsid w:val="004249D8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7">
    <w:name w:val="xl57"/>
    <w:basedOn w:val="Normal"/>
    <w:rsid w:val="004249D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8">
    <w:name w:val="xl58"/>
    <w:basedOn w:val="Normal"/>
    <w:rsid w:val="004249D8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59">
    <w:name w:val="xl59"/>
    <w:basedOn w:val="Normal"/>
    <w:rsid w:val="004249D8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0">
    <w:name w:val="xl60"/>
    <w:basedOn w:val="Normal"/>
    <w:rsid w:val="004249D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1">
    <w:name w:val="xl61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2">
    <w:name w:val="xl62"/>
    <w:basedOn w:val="Normal"/>
    <w:rsid w:val="004249D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3">
    <w:name w:val="xl63"/>
    <w:basedOn w:val="Normal"/>
    <w:rsid w:val="004249D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4">
    <w:name w:val="xl64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5">
    <w:name w:val="xl65"/>
    <w:basedOn w:val="Normal"/>
    <w:rsid w:val="004249D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6">
    <w:name w:val="xl66"/>
    <w:basedOn w:val="Normal"/>
    <w:rsid w:val="004249D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7">
    <w:name w:val="xl67"/>
    <w:basedOn w:val="Normal"/>
    <w:rsid w:val="004249D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8">
    <w:name w:val="xl68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69">
    <w:name w:val="xl69"/>
    <w:basedOn w:val="Normal"/>
    <w:rsid w:val="004249D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70">
    <w:name w:val="xl70"/>
    <w:basedOn w:val="Normal"/>
    <w:rsid w:val="004249D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CharChar0">
    <w:name w:val="Char Char"/>
    <w:basedOn w:val="Normal"/>
    <w:rsid w:val="004249D8"/>
    <w:pPr>
      <w:tabs>
        <w:tab w:val="num" w:pos="0"/>
      </w:tabs>
      <w:spacing w:after="160" w:line="240" w:lineRule="exact"/>
      <w:jc w:val="left"/>
    </w:pPr>
    <w:rPr>
      <w:lang w:val="en-US" w:eastAsia="en-US"/>
    </w:rPr>
  </w:style>
  <w:style w:type="paragraph" w:customStyle="1" w:styleId="Default">
    <w:name w:val="Default"/>
    <w:rsid w:val="004249D8"/>
    <w:pPr>
      <w:autoSpaceDE w:val="0"/>
      <w:autoSpaceDN w:val="0"/>
      <w:adjustRightInd w:val="0"/>
    </w:pPr>
    <w:rPr>
      <w:color w:val="000000"/>
      <w:sz w:val="24"/>
      <w:szCs w:val="24"/>
      <w:lang w:val="en-GB" w:eastAsia="en-GB"/>
    </w:rPr>
  </w:style>
  <w:style w:type="paragraph" w:customStyle="1" w:styleId="bodytext0">
    <w:name w:val="bodytext"/>
    <w:basedOn w:val="Normal"/>
    <w:uiPriority w:val="99"/>
    <w:rsid w:val="004249D8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character" w:customStyle="1" w:styleId="HeaderChar1">
    <w:name w:val="Header Char1"/>
    <w:link w:val="Header"/>
    <w:rsid w:val="004249D8"/>
    <w:rPr>
      <w:rFonts w:ascii="Arial" w:hAnsi="Arial"/>
      <w:lang w:val="en-GB" w:eastAsia="en-GB"/>
    </w:rPr>
  </w:style>
  <w:style w:type="character" w:customStyle="1" w:styleId="Heading1Char">
    <w:name w:val="Heading 1 Char"/>
    <w:aliases w:val="Char Char Char Char Char Char Char1,Char Char Char Char Char Char Char Char,Char Char Char Char Char Char Char Char Char Char Char Char Char Char,Heading 1 Char1 Char,Heading 1 Char2 Char Char,Heading 1 Char Char Char Char1 Char"/>
    <w:link w:val="Heading1"/>
    <w:rsid w:val="004249D8"/>
    <w:rPr>
      <w:rFonts w:ascii="Arial" w:hAnsi="Arial"/>
      <w:b/>
      <w:color w:val="000000"/>
      <w:kern w:val="28"/>
      <w:sz w:val="44"/>
      <w:lang w:val="en-US" w:eastAsia="en-GB" w:bidi="ar-SA"/>
    </w:rPr>
  </w:style>
  <w:style w:type="paragraph" w:customStyle="1" w:styleId="H2">
    <w:name w:val="H2"/>
    <w:basedOn w:val="Heading3"/>
    <w:rsid w:val="004249D8"/>
    <w:pPr>
      <w:numPr>
        <w:numId w:val="0"/>
      </w:numPr>
      <w:tabs>
        <w:tab w:val="num" w:pos="720"/>
      </w:tabs>
      <w:ind w:left="720" w:hanging="720"/>
    </w:pPr>
  </w:style>
  <w:style w:type="paragraph" w:customStyle="1" w:styleId="CharChar2CharCharCharCharCharCharChar">
    <w:name w:val="Char Char2 Char Char Char Char Char Char Char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customStyle="1" w:styleId="font5">
    <w:name w:val="font5"/>
    <w:basedOn w:val="Normal"/>
    <w:rsid w:val="004249D8"/>
    <w:pPr>
      <w:spacing w:before="100" w:beforeAutospacing="1" w:after="100" w:afterAutospacing="1" w:line="240" w:lineRule="auto"/>
      <w:jc w:val="left"/>
    </w:pPr>
    <w:rPr>
      <w:rFonts w:ascii="Tahoma" w:hAnsi="Tahoma" w:cs="Tahoma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4249D8"/>
    <w:pPr>
      <w:spacing w:before="100" w:beforeAutospacing="1" w:after="100" w:afterAutospacing="1" w:line="240" w:lineRule="auto"/>
      <w:jc w:val="left"/>
    </w:pPr>
    <w:rPr>
      <w:rFonts w:ascii="Tahoma" w:hAnsi="Tahoma" w:cs="Tahoma"/>
      <w:color w:val="000000"/>
      <w:sz w:val="16"/>
      <w:szCs w:val="16"/>
    </w:rPr>
  </w:style>
  <w:style w:type="paragraph" w:customStyle="1" w:styleId="font7">
    <w:name w:val="font7"/>
    <w:basedOn w:val="Normal"/>
    <w:rsid w:val="004249D8"/>
    <w:pPr>
      <w:spacing w:before="100" w:beforeAutospacing="1" w:after="100" w:afterAutospacing="1" w:line="240" w:lineRule="auto"/>
      <w:jc w:val="left"/>
    </w:pPr>
    <w:rPr>
      <w:rFonts w:ascii="Tahoma" w:hAnsi="Tahoma" w:cs="Tahoma"/>
      <w:color w:val="000000"/>
      <w:sz w:val="16"/>
      <w:szCs w:val="16"/>
    </w:rPr>
  </w:style>
  <w:style w:type="paragraph" w:customStyle="1" w:styleId="font8">
    <w:name w:val="font8"/>
    <w:basedOn w:val="Normal"/>
    <w:rsid w:val="004249D8"/>
    <w:pPr>
      <w:spacing w:before="100" w:beforeAutospacing="1" w:after="100" w:afterAutospacing="1" w:line="240" w:lineRule="auto"/>
      <w:jc w:val="left"/>
    </w:pPr>
    <w:rPr>
      <w:rFonts w:cs="Arial"/>
      <w:sz w:val="18"/>
      <w:szCs w:val="18"/>
    </w:rPr>
  </w:style>
  <w:style w:type="paragraph" w:customStyle="1" w:styleId="font9">
    <w:name w:val="font9"/>
    <w:basedOn w:val="Normal"/>
    <w:rsid w:val="004249D8"/>
    <w:pPr>
      <w:spacing w:before="100" w:beforeAutospacing="1" w:after="100" w:afterAutospacing="1" w:line="240" w:lineRule="auto"/>
      <w:jc w:val="left"/>
    </w:pPr>
    <w:rPr>
      <w:rFonts w:cs="Arial"/>
      <w:sz w:val="18"/>
      <w:szCs w:val="18"/>
    </w:rPr>
  </w:style>
  <w:style w:type="paragraph" w:customStyle="1" w:styleId="font10">
    <w:name w:val="font10"/>
    <w:basedOn w:val="Normal"/>
    <w:rsid w:val="004249D8"/>
    <w:pPr>
      <w:spacing w:before="100" w:beforeAutospacing="1" w:after="100" w:afterAutospacing="1" w:line="240" w:lineRule="auto"/>
      <w:jc w:val="left"/>
    </w:pPr>
    <w:rPr>
      <w:rFonts w:cs="Arial"/>
      <w:b/>
      <w:bCs/>
      <w:sz w:val="18"/>
      <w:szCs w:val="18"/>
    </w:rPr>
  </w:style>
  <w:style w:type="paragraph" w:customStyle="1" w:styleId="font11">
    <w:name w:val="font11"/>
    <w:basedOn w:val="Normal"/>
    <w:rsid w:val="004249D8"/>
    <w:pPr>
      <w:spacing w:before="100" w:beforeAutospacing="1" w:after="100" w:afterAutospacing="1" w:line="240" w:lineRule="auto"/>
      <w:jc w:val="left"/>
    </w:pPr>
    <w:rPr>
      <w:rFonts w:ascii="AdvP497E2" w:hAnsi="AdvP497E2"/>
      <w:sz w:val="18"/>
      <w:szCs w:val="18"/>
    </w:rPr>
  </w:style>
  <w:style w:type="paragraph" w:customStyle="1" w:styleId="xl71">
    <w:name w:val="xl71"/>
    <w:basedOn w:val="Normal"/>
    <w:rsid w:val="004249D8"/>
    <w:pPr>
      <w:pBdr>
        <w:bottom w:val="single" w:sz="8" w:space="0" w:color="auto"/>
        <w:right w:val="single" w:sz="8" w:space="0" w:color="auto"/>
      </w:pBdr>
      <w:shd w:val="clear" w:color="auto" w:fill="FFFF99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72">
    <w:name w:val="xl72"/>
    <w:basedOn w:val="Normal"/>
    <w:rsid w:val="004249D8"/>
    <w:pPr>
      <w:pBdr>
        <w:top w:val="single" w:sz="8" w:space="0" w:color="auto"/>
      </w:pBdr>
      <w:shd w:val="clear" w:color="auto" w:fill="C0C0C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73">
    <w:name w:val="xl73"/>
    <w:basedOn w:val="Normal"/>
    <w:rsid w:val="004249D8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74">
    <w:name w:val="xl74"/>
    <w:basedOn w:val="Normal"/>
    <w:rsid w:val="004249D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75">
    <w:name w:val="xl75"/>
    <w:basedOn w:val="Normal"/>
    <w:rsid w:val="004249D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76">
    <w:name w:val="xl76"/>
    <w:basedOn w:val="Normal"/>
    <w:rsid w:val="004249D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77">
    <w:name w:val="xl77"/>
    <w:basedOn w:val="Normal"/>
    <w:rsid w:val="004249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78">
    <w:name w:val="xl78"/>
    <w:basedOn w:val="Normal"/>
    <w:rsid w:val="004249D8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79">
    <w:name w:val="xl79"/>
    <w:basedOn w:val="Normal"/>
    <w:rsid w:val="004249D8"/>
    <w:pPr>
      <w:pBdr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80">
    <w:name w:val="xl80"/>
    <w:basedOn w:val="Normal"/>
    <w:rsid w:val="004249D8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81">
    <w:name w:val="xl81"/>
    <w:basedOn w:val="Normal"/>
    <w:rsid w:val="004249D8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82">
    <w:name w:val="xl82"/>
    <w:basedOn w:val="Normal"/>
    <w:rsid w:val="004249D8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83">
    <w:name w:val="xl83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b/>
      <w:bCs/>
      <w:sz w:val="18"/>
      <w:szCs w:val="18"/>
    </w:rPr>
  </w:style>
  <w:style w:type="paragraph" w:customStyle="1" w:styleId="xl84">
    <w:name w:val="xl84"/>
    <w:basedOn w:val="Normal"/>
    <w:rsid w:val="004249D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85">
    <w:name w:val="xl85"/>
    <w:basedOn w:val="Normal"/>
    <w:rsid w:val="004249D8"/>
    <w:pPr>
      <w:shd w:val="clear" w:color="auto" w:fill="C0C0C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86">
    <w:name w:val="xl86"/>
    <w:basedOn w:val="Normal"/>
    <w:rsid w:val="004249D8"/>
    <w:pPr>
      <w:shd w:val="clear" w:color="auto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87">
    <w:name w:val="xl87"/>
    <w:basedOn w:val="Normal"/>
    <w:rsid w:val="004249D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88">
    <w:name w:val="xl88"/>
    <w:basedOn w:val="Normal"/>
    <w:rsid w:val="004249D8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18"/>
      <w:szCs w:val="18"/>
    </w:rPr>
  </w:style>
  <w:style w:type="paragraph" w:customStyle="1" w:styleId="xl89">
    <w:name w:val="xl89"/>
    <w:basedOn w:val="Normal"/>
    <w:rsid w:val="004249D8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90">
    <w:name w:val="xl90"/>
    <w:basedOn w:val="Normal"/>
    <w:rsid w:val="004249D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91">
    <w:name w:val="xl91"/>
    <w:basedOn w:val="Normal"/>
    <w:rsid w:val="004249D8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92">
    <w:name w:val="xl92"/>
    <w:basedOn w:val="Normal"/>
    <w:rsid w:val="004249D8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93">
    <w:name w:val="xl93"/>
    <w:basedOn w:val="Normal"/>
    <w:rsid w:val="004249D8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94">
    <w:name w:val="xl94"/>
    <w:basedOn w:val="Normal"/>
    <w:rsid w:val="004249D8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8"/>
      <w:szCs w:val="18"/>
    </w:rPr>
  </w:style>
  <w:style w:type="paragraph" w:customStyle="1" w:styleId="xl95">
    <w:name w:val="xl95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96">
    <w:name w:val="xl96"/>
    <w:basedOn w:val="Normal"/>
    <w:rsid w:val="004249D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97">
    <w:name w:val="xl97"/>
    <w:basedOn w:val="Normal"/>
    <w:rsid w:val="004249D8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 w:val="18"/>
      <w:szCs w:val="18"/>
    </w:rPr>
  </w:style>
  <w:style w:type="paragraph" w:customStyle="1" w:styleId="xl98">
    <w:name w:val="xl98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 w:val="18"/>
      <w:szCs w:val="18"/>
    </w:rPr>
  </w:style>
  <w:style w:type="paragraph" w:customStyle="1" w:styleId="xl99">
    <w:name w:val="xl99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100">
    <w:name w:val="xl100"/>
    <w:basedOn w:val="Normal"/>
    <w:rsid w:val="004249D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101">
    <w:name w:val="xl101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102">
    <w:name w:val="xl102"/>
    <w:basedOn w:val="Normal"/>
    <w:rsid w:val="004249D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103">
    <w:name w:val="xl103"/>
    <w:basedOn w:val="Normal"/>
    <w:rsid w:val="004249D8"/>
    <w:pPr>
      <w:spacing w:before="100" w:beforeAutospacing="1" w:after="100" w:afterAutospacing="1" w:line="240" w:lineRule="auto"/>
      <w:jc w:val="left"/>
      <w:textAlignment w:val="center"/>
    </w:pPr>
    <w:rPr>
      <w:rFonts w:cs="Arial"/>
      <w:b/>
      <w:bCs/>
      <w:sz w:val="18"/>
      <w:szCs w:val="18"/>
    </w:rPr>
  </w:style>
  <w:style w:type="paragraph" w:customStyle="1" w:styleId="xl104">
    <w:name w:val="xl104"/>
    <w:basedOn w:val="Normal"/>
    <w:rsid w:val="004249D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b/>
      <w:bCs/>
      <w:sz w:val="18"/>
      <w:szCs w:val="18"/>
    </w:rPr>
  </w:style>
  <w:style w:type="paragraph" w:customStyle="1" w:styleId="xl105">
    <w:name w:val="xl105"/>
    <w:basedOn w:val="Normal"/>
    <w:rsid w:val="004249D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b/>
      <w:bCs/>
      <w:sz w:val="18"/>
      <w:szCs w:val="18"/>
    </w:rPr>
  </w:style>
  <w:style w:type="paragraph" w:customStyle="1" w:styleId="xl106">
    <w:name w:val="xl106"/>
    <w:basedOn w:val="Normal"/>
    <w:rsid w:val="004249D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18"/>
      <w:szCs w:val="18"/>
    </w:rPr>
  </w:style>
  <w:style w:type="paragraph" w:customStyle="1" w:styleId="xl107">
    <w:name w:val="xl107"/>
    <w:basedOn w:val="Normal"/>
    <w:rsid w:val="004249D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b/>
      <w:bCs/>
      <w:sz w:val="18"/>
      <w:szCs w:val="18"/>
    </w:rPr>
  </w:style>
  <w:style w:type="paragraph" w:customStyle="1" w:styleId="xl108">
    <w:name w:val="xl108"/>
    <w:basedOn w:val="Normal"/>
    <w:rsid w:val="004249D8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 w:val="18"/>
      <w:szCs w:val="18"/>
    </w:rPr>
  </w:style>
  <w:style w:type="paragraph" w:customStyle="1" w:styleId="xl109">
    <w:name w:val="xl109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 w:val="18"/>
      <w:szCs w:val="18"/>
    </w:rPr>
  </w:style>
  <w:style w:type="paragraph" w:customStyle="1" w:styleId="xl110">
    <w:name w:val="xl110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 w:val="18"/>
      <w:szCs w:val="18"/>
    </w:rPr>
  </w:style>
  <w:style w:type="paragraph" w:customStyle="1" w:styleId="xl111">
    <w:name w:val="xl111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12">
    <w:name w:val="xl112"/>
    <w:basedOn w:val="Normal"/>
    <w:rsid w:val="004249D8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13">
    <w:name w:val="xl113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14">
    <w:name w:val="xl114"/>
    <w:basedOn w:val="Normal"/>
    <w:rsid w:val="004249D8"/>
    <w:pPr>
      <w:pBdr>
        <w:top w:val="single" w:sz="8" w:space="0" w:color="auto"/>
        <w:left w:val="single" w:sz="8" w:space="0" w:color="auto"/>
      </w:pBdr>
      <w:shd w:val="clear" w:color="auto" w:fill="FFFF99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15">
    <w:name w:val="xl115"/>
    <w:basedOn w:val="Normal"/>
    <w:rsid w:val="004249D8"/>
    <w:pPr>
      <w:pBdr>
        <w:left w:val="single" w:sz="8" w:space="0" w:color="auto"/>
      </w:pBdr>
      <w:shd w:val="clear" w:color="auto" w:fill="FFFF99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16">
    <w:name w:val="xl116"/>
    <w:basedOn w:val="Normal"/>
    <w:rsid w:val="004249D8"/>
    <w:pPr>
      <w:pBdr>
        <w:left w:val="single" w:sz="8" w:space="0" w:color="auto"/>
        <w:bottom w:val="single" w:sz="8" w:space="0" w:color="auto"/>
      </w:pBdr>
      <w:shd w:val="clear" w:color="auto" w:fill="FFFF99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17">
    <w:name w:val="xl117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18">
    <w:name w:val="xl118"/>
    <w:basedOn w:val="Normal"/>
    <w:rsid w:val="004249D8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19">
    <w:name w:val="xl119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font1">
    <w:name w:val="font1"/>
    <w:basedOn w:val="Normal"/>
    <w:rsid w:val="004249D8"/>
    <w:pPr>
      <w:spacing w:before="100" w:beforeAutospacing="1" w:after="100" w:afterAutospacing="1" w:line="240" w:lineRule="auto"/>
      <w:jc w:val="left"/>
    </w:pPr>
    <w:rPr>
      <w:rFonts w:cs="Arial"/>
    </w:rPr>
  </w:style>
  <w:style w:type="paragraph" w:customStyle="1" w:styleId="font12">
    <w:name w:val="font12"/>
    <w:basedOn w:val="Normal"/>
    <w:rsid w:val="004249D8"/>
    <w:pPr>
      <w:spacing w:before="100" w:beforeAutospacing="1" w:after="100" w:afterAutospacing="1" w:line="240" w:lineRule="auto"/>
      <w:jc w:val="left"/>
    </w:pPr>
    <w:rPr>
      <w:rFonts w:ascii="AdvP497E2" w:hAnsi="AdvP497E2"/>
      <w:sz w:val="18"/>
      <w:szCs w:val="18"/>
    </w:rPr>
  </w:style>
  <w:style w:type="paragraph" w:customStyle="1" w:styleId="xl120">
    <w:name w:val="xl120"/>
    <w:basedOn w:val="Normal"/>
    <w:rsid w:val="004249D8"/>
    <w:pPr>
      <w:pBdr>
        <w:left w:val="single" w:sz="8" w:space="0" w:color="auto"/>
      </w:pBdr>
      <w:shd w:val="clear" w:color="auto" w:fill="FFFF99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21">
    <w:name w:val="xl121"/>
    <w:basedOn w:val="Normal"/>
    <w:rsid w:val="004249D8"/>
    <w:pPr>
      <w:pBdr>
        <w:left w:val="single" w:sz="8" w:space="0" w:color="auto"/>
        <w:bottom w:val="single" w:sz="8" w:space="0" w:color="auto"/>
      </w:pBdr>
      <w:shd w:val="clear" w:color="auto" w:fill="FFFF99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22">
    <w:name w:val="xl122"/>
    <w:basedOn w:val="Normal"/>
    <w:rsid w:val="004249D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23">
    <w:name w:val="xl123"/>
    <w:basedOn w:val="Normal"/>
    <w:rsid w:val="004249D8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xl124">
    <w:name w:val="xl124"/>
    <w:basedOn w:val="Normal"/>
    <w:rsid w:val="004249D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sz w:val="18"/>
      <w:szCs w:val="18"/>
    </w:rPr>
  </w:style>
  <w:style w:type="paragraph" w:customStyle="1" w:styleId="CharChar1CharChar">
    <w:name w:val="Char Char1 Char Char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customStyle="1" w:styleId="CharChar2">
    <w:name w:val="Char Char2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customStyle="1" w:styleId="CharChar1CharCharCharCharCharCharCharChar">
    <w:name w:val="Char Char1 Char Char Char Char Char Char Char Char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customStyle="1" w:styleId="CharChar1CharCharCharCharCharCharCharCharCharCharCharCharCharChar">
    <w:name w:val="Char Char1 Char Char Char Char Char Char Char Char Char Char Char Char Char Char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customStyle="1" w:styleId="CharCharChar1">
    <w:name w:val="Char Char Char1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character" w:customStyle="1" w:styleId="HeaderChar">
    <w:name w:val="Header Char"/>
    <w:uiPriority w:val="99"/>
    <w:rsid w:val="004249D8"/>
    <w:rPr>
      <w:rFonts w:cs="Times New Roman"/>
      <w:lang w:val="en-GB" w:eastAsia="en-GB"/>
    </w:rPr>
  </w:style>
  <w:style w:type="paragraph" w:customStyle="1" w:styleId="CharChar1CharCharCharCharCharCharCharChar1">
    <w:name w:val="Char Char1 Char Char Char Char Char Char Char Char1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styleId="ListBullet">
    <w:name w:val="List Bullet"/>
    <w:basedOn w:val="Normal"/>
    <w:autoRedefine/>
    <w:rsid w:val="004249D8"/>
    <w:pPr>
      <w:numPr>
        <w:numId w:val="6"/>
      </w:numPr>
    </w:pPr>
  </w:style>
  <w:style w:type="paragraph" w:customStyle="1" w:styleId="StyleHeading3XXXSubsubheadingLeft0pxFirstline0">
    <w:name w:val="Style Heading 3X.X.X Sub sub heading + Left:  0 px First line:  0..."/>
    <w:basedOn w:val="Heading3"/>
    <w:autoRedefine/>
    <w:rsid w:val="004249D8"/>
    <w:pPr>
      <w:numPr>
        <w:numId w:val="2"/>
      </w:numPr>
      <w:spacing w:after="60"/>
      <w:ind w:left="0" w:firstLine="0"/>
    </w:pPr>
  </w:style>
  <w:style w:type="table" w:styleId="TableList5">
    <w:name w:val="Table List 5"/>
    <w:basedOn w:val="TableNormal"/>
    <w:rsid w:val="004249D8"/>
    <w:pPr>
      <w:spacing w:after="120" w:line="360" w:lineRule="auto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harChar1CharCharCharCharCharCharCharCharCharCharChar">
    <w:name w:val="Char Char1 Char Char Char Char Char Char Char Char Char Char Char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customStyle="1" w:styleId="StyleLinespacingDouble">
    <w:name w:val="Style Line spacing:  Double"/>
    <w:basedOn w:val="Normal"/>
    <w:uiPriority w:val="99"/>
    <w:rsid w:val="004249D8"/>
    <w:pPr>
      <w:spacing w:after="240" w:line="480" w:lineRule="auto"/>
      <w:jc w:val="left"/>
    </w:pPr>
    <w:rPr>
      <w:sz w:val="22"/>
    </w:rPr>
  </w:style>
  <w:style w:type="paragraph" w:customStyle="1" w:styleId="CharChar4">
    <w:name w:val="Char Char4"/>
    <w:basedOn w:val="Normal"/>
    <w:rsid w:val="004249D8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paragraph" w:styleId="Revision">
    <w:name w:val="Revision"/>
    <w:hidden/>
    <w:uiPriority w:val="99"/>
    <w:semiHidden/>
    <w:rsid w:val="00522DB7"/>
    <w:rPr>
      <w:rFonts w:ascii="Arial" w:hAnsi="Arial"/>
      <w:lang w:val="en-GB" w:eastAsia="en-GB"/>
    </w:rPr>
  </w:style>
  <w:style w:type="paragraph" w:customStyle="1" w:styleId="Caption1">
    <w:name w:val="Caption 1"/>
    <w:basedOn w:val="Caption"/>
    <w:rsid w:val="009B296B"/>
    <w:pPr>
      <w:spacing w:after="120"/>
    </w:pPr>
    <w:rPr>
      <w:rFonts w:eastAsia="Times New Roman"/>
      <w:bCs/>
    </w:rPr>
  </w:style>
  <w:style w:type="paragraph" w:customStyle="1" w:styleId="Caption2">
    <w:name w:val="Caption 2"/>
    <w:basedOn w:val="Normal"/>
    <w:next w:val="Normal"/>
    <w:link w:val="Caption2Char"/>
    <w:rsid w:val="009B296B"/>
    <w:pPr>
      <w:spacing w:line="240" w:lineRule="auto"/>
      <w:jc w:val="left"/>
    </w:pPr>
    <w:rPr>
      <w:rFonts w:eastAsia="Times"/>
      <w:b/>
    </w:rPr>
  </w:style>
  <w:style w:type="character" w:customStyle="1" w:styleId="Caption2Char">
    <w:name w:val="Caption 2 Char"/>
    <w:link w:val="Caption2"/>
    <w:rsid w:val="009B296B"/>
    <w:rPr>
      <w:rFonts w:ascii="Arial" w:eastAsia="Times" w:hAnsi="Arial"/>
      <w:b/>
      <w:lang w:val="en-GB" w:eastAsia="en-GB" w:bidi="ar-SA"/>
    </w:rPr>
  </w:style>
  <w:style w:type="paragraph" w:customStyle="1" w:styleId="Caption3">
    <w:name w:val="Caption 3"/>
    <w:basedOn w:val="Normal"/>
    <w:next w:val="Normal"/>
    <w:link w:val="Caption3Char"/>
    <w:rsid w:val="009B296B"/>
    <w:pPr>
      <w:jc w:val="left"/>
    </w:pPr>
    <w:rPr>
      <w:rFonts w:eastAsia="Times"/>
      <w:b/>
      <w:szCs w:val="18"/>
    </w:rPr>
  </w:style>
  <w:style w:type="character" w:customStyle="1" w:styleId="Caption3Char">
    <w:name w:val="Caption 3 Char"/>
    <w:link w:val="Caption3"/>
    <w:rsid w:val="009B296B"/>
    <w:rPr>
      <w:rFonts w:ascii="Arial" w:eastAsia="Times" w:hAnsi="Arial"/>
      <w:b/>
      <w:szCs w:val="18"/>
      <w:lang w:val="en-GB" w:eastAsia="en-GB" w:bidi="ar-SA"/>
    </w:rPr>
  </w:style>
  <w:style w:type="paragraph" w:customStyle="1" w:styleId="Caption4">
    <w:name w:val="Caption 4"/>
    <w:basedOn w:val="Normal"/>
    <w:next w:val="Normal"/>
    <w:link w:val="Caption4Char"/>
    <w:rsid w:val="009B296B"/>
    <w:pPr>
      <w:spacing w:line="240" w:lineRule="auto"/>
      <w:jc w:val="left"/>
    </w:pPr>
    <w:rPr>
      <w:rFonts w:eastAsia="Times"/>
      <w:b/>
    </w:rPr>
  </w:style>
  <w:style w:type="character" w:customStyle="1" w:styleId="Caption4Char">
    <w:name w:val="Caption 4 Char"/>
    <w:link w:val="Caption4"/>
    <w:rsid w:val="009B296B"/>
    <w:rPr>
      <w:rFonts w:ascii="Arial" w:eastAsia="Times" w:hAnsi="Arial"/>
      <w:b/>
      <w:lang w:val="en-GB" w:eastAsia="en-GB" w:bidi="ar-SA"/>
    </w:rPr>
  </w:style>
  <w:style w:type="paragraph" w:customStyle="1" w:styleId="Caption5">
    <w:name w:val="Caption 5"/>
    <w:basedOn w:val="Normal"/>
    <w:next w:val="Normal"/>
    <w:link w:val="Caption5Char"/>
    <w:rsid w:val="009B296B"/>
    <w:pPr>
      <w:spacing w:line="240" w:lineRule="auto"/>
      <w:jc w:val="left"/>
    </w:pPr>
    <w:rPr>
      <w:rFonts w:eastAsia="Times"/>
      <w:b/>
    </w:rPr>
  </w:style>
  <w:style w:type="character" w:customStyle="1" w:styleId="Caption5Char">
    <w:name w:val="Caption 5 Char"/>
    <w:link w:val="Caption5"/>
    <w:rsid w:val="009B296B"/>
    <w:rPr>
      <w:rFonts w:ascii="Arial" w:eastAsia="Times" w:hAnsi="Arial"/>
      <w:b/>
      <w:lang w:val="en-GB" w:eastAsia="en-GB" w:bidi="ar-SA"/>
    </w:rPr>
  </w:style>
  <w:style w:type="paragraph" w:customStyle="1" w:styleId="Caption1heading">
    <w:name w:val="Caption 1 heading"/>
    <w:basedOn w:val="Normal"/>
    <w:next w:val="Normal"/>
    <w:rsid w:val="009B296B"/>
    <w:pPr>
      <w:tabs>
        <w:tab w:val="right" w:leader="dot" w:pos="9352"/>
      </w:tabs>
      <w:spacing w:line="240" w:lineRule="auto"/>
      <w:jc w:val="left"/>
    </w:pPr>
    <w:rPr>
      <w:b/>
    </w:rPr>
  </w:style>
  <w:style w:type="table" w:customStyle="1" w:styleId="LightShading">
    <w:name w:val="Light Shading"/>
    <w:basedOn w:val="TableNormal"/>
    <w:uiPriority w:val="60"/>
    <w:rsid w:val="00415C4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3Char">
    <w:name w:val="Heading 3 Char"/>
    <w:aliases w:val="X.X.X Sub sub heading Char"/>
    <w:link w:val="Heading3"/>
    <w:rsid w:val="00C70892"/>
    <w:rPr>
      <w:rFonts w:ascii="Arial" w:hAnsi="Arial"/>
      <w:b/>
      <w:sz w:val="24"/>
      <w:lang w:val="en-GB" w:eastAsia="en-GB" w:bidi="ar-SA"/>
    </w:rPr>
  </w:style>
  <w:style w:type="paragraph" w:customStyle="1" w:styleId="CharChar3CharCharCharCharCharChar">
    <w:name w:val="Char Char3 Char Char Char Char Char Char"/>
    <w:basedOn w:val="Normal"/>
    <w:uiPriority w:val="99"/>
    <w:rsid w:val="00C70892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character" w:customStyle="1" w:styleId="FooterChar">
    <w:name w:val="Footer Char"/>
    <w:link w:val="Footer"/>
    <w:uiPriority w:val="99"/>
    <w:locked/>
    <w:rsid w:val="00C70892"/>
    <w:rPr>
      <w:rFonts w:ascii="Arial" w:hAnsi="Arial"/>
      <w:lang w:val="en-GB" w:eastAsia="en-GB"/>
    </w:rPr>
  </w:style>
  <w:style w:type="character" w:styleId="Strong">
    <w:name w:val="Strong"/>
    <w:uiPriority w:val="99"/>
    <w:qFormat/>
    <w:rsid w:val="00C70892"/>
    <w:rPr>
      <w:rFonts w:cs="Times New Roman"/>
      <w:b/>
      <w:bCs/>
    </w:rPr>
  </w:style>
  <w:style w:type="character" w:customStyle="1" w:styleId="highlightedsearchterm">
    <w:name w:val="highlightedsearchterm"/>
    <w:uiPriority w:val="99"/>
    <w:rsid w:val="00C70892"/>
    <w:rPr>
      <w:rFonts w:cs="Times New Roman"/>
    </w:rPr>
  </w:style>
  <w:style w:type="paragraph" w:customStyle="1" w:styleId="CharChar3CharCharChar">
    <w:name w:val="Char Char3 Char Char Char"/>
    <w:basedOn w:val="Normal"/>
    <w:uiPriority w:val="99"/>
    <w:rsid w:val="00C70892"/>
    <w:pPr>
      <w:tabs>
        <w:tab w:val="num" w:pos="0"/>
      </w:tabs>
      <w:spacing w:after="160" w:line="240" w:lineRule="exact"/>
      <w:jc w:val="left"/>
    </w:pPr>
    <w:rPr>
      <w:rFonts w:cs="Arial"/>
      <w:lang w:val="en-US" w:eastAsia="en-US"/>
    </w:rPr>
  </w:style>
  <w:style w:type="character" w:customStyle="1" w:styleId="Heading2Char">
    <w:name w:val="Heading 2 Char"/>
    <w:aliases w:val="Char Char1,X.X Sub heading Char, Char Char2"/>
    <w:link w:val="Heading2"/>
    <w:rsid w:val="00C70892"/>
    <w:rPr>
      <w:rFonts w:ascii="Arial" w:hAnsi="Arial"/>
      <w:b/>
      <w:sz w:val="28"/>
      <w:lang w:val="en-GB" w:eastAsia="en-US" w:bidi="ar-SA"/>
    </w:rPr>
  </w:style>
  <w:style w:type="character" w:customStyle="1" w:styleId="Heading4Char">
    <w:name w:val="Heading 4 Char"/>
    <w:link w:val="Heading4"/>
    <w:rsid w:val="00C70892"/>
    <w:rPr>
      <w:rFonts w:ascii="Arial" w:hAnsi="Arial"/>
      <w:i/>
      <w:color w:val="000000"/>
      <w:sz w:val="22"/>
      <w:lang w:val="en-GB" w:eastAsia="en-GB" w:bidi="ar-SA"/>
    </w:rPr>
  </w:style>
  <w:style w:type="character" w:customStyle="1" w:styleId="Heading5Char">
    <w:name w:val="Heading 5 Char"/>
    <w:link w:val="Heading5"/>
    <w:rsid w:val="00C70892"/>
    <w:rPr>
      <w:rFonts w:ascii="Arial" w:hAnsi="Arial"/>
      <w:sz w:val="22"/>
      <w:lang w:val="en-GB" w:eastAsia="en-GB"/>
    </w:rPr>
  </w:style>
  <w:style w:type="character" w:customStyle="1" w:styleId="Heading6Char">
    <w:name w:val="Heading 6 Char"/>
    <w:link w:val="Heading6"/>
    <w:rsid w:val="00C70892"/>
    <w:rPr>
      <w:rFonts w:ascii="Arial" w:hAnsi="Arial"/>
      <w:i/>
      <w:sz w:val="22"/>
      <w:lang w:val="en-GB" w:eastAsia="en-GB"/>
    </w:rPr>
  </w:style>
  <w:style w:type="character" w:customStyle="1" w:styleId="Heading7Char">
    <w:name w:val="Heading 7 Char"/>
    <w:link w:val="Heading7"/>
    <w:rsid w:val="00C70892"/>
    <w:rPr>
      <w:rFonts w:ascii="Arial" w:hAnsi="Arial"/>
      <w:lang w:val="en-GB" w:eastAsia="en-GB"/>
    </w:rPr>
  </w:style>
  <w:style w:type="character" w:customStyle="1" w:styleId="Heading8Char">
    <w:name w:val="Heading 8 Char"/>
    <w:link w:val="Heading8"/>
    <w:rsid w:val="00C70892"/>
    <w:rPr>
      <w:rFonts w:ascii="Arial" w:hAnsi="Arial"/>
      <w:i/>
      <w:lang w:val="en-GB" w:eastAsia="en-GB"/>
    </w:rPr>
  </w:style>
  <w:style w:type="character" w:customStyle="1" w:styleId="Heading9Char">
    <w:name w:val="Heading 9 Char"/>
    <w:link w:val="Heading9"/>
    <w:rsid w:val="00C70892"/>
    <w:rPr>
      <w:rFonts w:ascii="Arial" w:hAnsi="Arial"/>
      <w:i/>
      <w:sz w:val="18"/>
      <w:lang w:val="en-GB" w:eastAsia="en-GB"/>
    </w:rPr>
  </w:style>
  <w:style w:type="character" w:styleId="PageNumber">
    <w:name w:val="page number"/>
    <w:basedOn w:val="DefaultParagraphFont"/>
    <w:rsid w:val="00FB4827"/>
  </w:style>
  <w:style w:type="character" w:customStyle="1" w:styleId="BodyTextChar">
    <w:name w:val="Body Text Char"/>
    <w:link w:val="BodyText"/>
    <w:rsid w:val="00EE434B"/>
    <w:rPr>
      <w:rFonts w:ascii="Arial" w:hAnsi="Arial"/>
      <w:lang w:eastAsia="en-GB"/>
    </w:rPr>
  </w:style>
  <w:style w:type="character" w:customStyle="1" w:styleId="BodyTextIndentChar">
    <w:name w:val="Body Text Indent Char"/>
    <w:link w:val="BodyTextIndent"/>
    <w:rsid w:val="00EE434B"/>
    <w:rPr>
      <w:rFonts w:ascii="Arial" w:hAnsi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1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9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6565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66275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66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1036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318815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4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00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3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2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0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6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93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2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0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9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2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1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0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6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75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2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9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3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33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1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1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5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2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7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5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8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6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3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7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2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4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8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34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8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2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25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9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3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9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6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6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2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7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74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9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3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7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9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7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4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9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5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9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3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73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3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8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5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65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8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2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6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4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5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2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6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7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3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1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3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87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41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05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5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7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4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43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53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24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06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87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43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54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20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43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00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2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4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5111FD-1A9A-4A58-9B49-E162FD0D7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Project description}</vt:lpstr>
    </vt:vector>
  </TitlesOfParts>
  <Company/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Project description}</dc:title>
  <dc:creator>NATE CAHILL</dc:creator>
  <cp:lastModifiedBy>Somoza, Jesun</cp:lastModifiedBy>
  <cp:revision>2</cp:revision>
  <cp:lastPrinted>2011-09-08T01:49:00Z</cp:lastPrinted>
  <dcterms:created xsi:type="dcterms:W3CDTF">2012-11-16T11:09:00Z</dcterms:created>
  <dcterms:modified xsi:type="dcterms:W3CDTF">2012-11-16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